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ECA1D" w14:textId="77777777" w:rsidR="00D903CD" w:rsidRPr="00E90C89" w:rsidRDefault="00D903CD" w:rsidP="00D903CD">
      <w:pPr>
        <w:rPr>
          <w:sz w:val="28"/>
          <w:szCs w:val="28"/>
        </w:rPr>
      </w:pPr>
    </w:p>
    <w:p w14:paraId="687CB5A4" w14:textId="77777777" w:rsidR="00D903CD" w:rsidRPr="00E90C89" w:rsidRDefault="00D903CD" w:rsidP="00D903CD">
      <w:pPr>
        <w:rPr>
          <w:sz w:val="28"/>
          <w:szCs w:val="28"/>
        </w:rPr>
      </w:pPr>
    </w:p>
    <w:p w14:paraId="13513F34" w14:textId="77777777" w:rsidR="00D903CD" w:rsidRPr="00E90C89" w:rsidRDefault="00D903CD" w:rsidP="002E19F9">
      <w:pPr>
        <w:jc w:val="center"/>
        <w:rPr>
          <w:b/>
          <w:bCs/>
          <w:sz w:val="28"/>
          <w:szCs w:val="28"/>
        </w:rPr>
      </w:pPr>
      <w:r w:rsidRPr="00E90C89">
        <w:rPr>
          <w:b/>
          <w:bCs/>
          <w:sz w:val="28"/>
          <w:szCs w:val="28"/>
        </w:rPr>
        <w:t>Manuscript title</w:t>
      </w:r>
    </w:p>
    <w:p w14:paraId="4ACAB4A9" w14:textId="77777777" w:rsidR="00C43029" w:rsidRPr="00E90C89" w:rsidRDefault="00C43029" w:rsidP="002E19F9">
      <w:pPr>
        <w:jc w:val="center"/>
        <w:rPr>
          <w:b/>
          <w:bCs/>
          <w:sz w:val="28"/>
          <w:szCs w:val="28"/>
        </w:rPr>
      </w:pPr>
    </w:p>
    <w:p w14:paraId="2EF27393" w14:textId="77777777" w:rsidR="00D903CD" w:rsidRPr="00E90C89" w:rsidRDefault="00D903CD" w:rsidP="002E19F9">
      <w:pPr>
        <w:jc w:val="center"/>
        <w:rPr>
          <w:b/>
          <w:bCs/>
          <w:sz w:val="28"/>
          <w:szCs w:val="28"/>
        </w:rPr>
      </w:pPr>
    </w:p>
    <w:p w14:paraId="1EF4D967" w14:textId="77777777" w:rsidR="00C43029" w:rsidRPr="00E90C89" w:rsidRDefault="00C43029" w:rsidP="00C43029">
      <w:pPr>
        <w:spacing w:line="480" w:lineRule="auto"/>
        <w:rPr>
          <w:b/>
          <w:bCs/>
        </w:rPr>
      </w:pPr>
      <w:r w:rsidRPr="00E90C89">
        <w:t xml:space="preserve">An overview of antipsychotic prescribing trends (initiation/prevalence) in UK primary care from 1995 to 2018: </w:t>
      </w:r>
      <w:r w:rsidRPr="00E90C89">
        <w:rPr>
          <w:highlight w:val="yellow"/>
        </w:rPr>
        <w:t>An analysis of electronic health records from over 790 general practices.</w:t>
      </w:r>
      <w:r w:rsidRPr="00E90C89">
        <w:t xml:space="preserve"> </w:t>
      </w:r>
    </w:p>
    <w:p w14:paraId="4BFDE91C" w14:textId="77777777" w:rsidR="00D903CD" w:rsidRPr="00E90C89" w:rsidRDefault="00D903CD" w:rsidP="00D903CD"/>
    <w:p w14:paraId="66E4B3B5" w14:textId="77777777" w:rsidR="00D903CD" w:rsidRPr="00E90C89" w:rsidRDefault="00D903CD" w:rsidP="00D903CD"/>
    <w:p w14:paraId="6ECF0D1A" w14:textId="77777777" w:rsidR="00D903CD" w:rsidRPr="00E90C89" w:rsidRDefault="00D903CD" w:rsidP="00D903CD"/>
    <w:p w14:paraId="1836A34C" w14:textId="77777777" w:rsidR="00D903CD" w:rsidRPr="00E90C89" w:rsidRDefault="00D903CD" w:rsidP="00D903CD"/>
    <w:p w14:paraId="0323500A" w14:textId="77777777" w:rsidR="00D903CD" w:rsidRPr="00E90C89" w:rsidRDefault="00D903CD" w:rsidP="00D903CD"/>
    <w:p w14:paraId="7CC2304C" w14:textId="77777777" w:rsidR="00D903CD" w:rsidRPr="00E90C89" w:rsidRDefault="00D903CD" w:rsidP="00D903CD"/>
    <w:p w14:paraId="40C3DB4F" w14:textId="77777777" w:rsidR="00D903CD" w:rsidRPr="00E90C89" w:rsidRDefault="00D903CD" w:rsidP="00D903CD"/>
    <w:p w14:paraId="34C12E4E" w14:textId="77777777" w:rsidR="00D903CD" w:rsidRPr="00E90C89" w:rsidRDefault="00D903CD" w:rsidP="00D903CD"/>
    <w:p w14:paraId="721A408C" w14:textId="77777777" w:rsidR="00D903CD" w:rsidRPr="00E90C89" w:rsidRDefault="00D903CD" w:rsidP="00D903CD"/>
    <w:p w14:paraId="742B2F5F" w14:textId="77777777" w:rsidR="00D903CD" w:rsidRPr="00E90C89" w:rsidRDefault="00D903CD" w:rsidP="00D903CD"/>
    <w:p w14:paraId="37C53ABC" w14:textId="77777777" w:rsidR="00D903CD" w:rsidRPr="00E90C89" w:rsidRDefault="00D903CD" w:rsidP="00D903CD"/>
    <w:p w14:paraId="246B1571" w14:textId="77777777" w:rsidR="00D903CD" w:rsidRPr="00E90C89" w:rsidRDefault="00D903CD" w:rsidP="00D903CD"/>
    <w:p w14:paraId="3B224D0B" w14:textId="77777777" w:rsidR="00D903CD" w:rsidRPr="00E90C89" w:rsidRDefault="00D903CD" w:rsidP="00D903CD"/>
    <w:p w14:paraId="2DF2734B" w14:textId="77777777" w:rsidR="00D903CD" w:rsidRPr="00E90C89" w:rsidRDefault="00D903CD" w:rsidP="00D903CD"/>
    <w:p w14:paraId="493DC4FC" w14:textId="77777777" w:rsidR="00D903CD" w:rsidRPr="00E90C89" w:rsidRDefault="00D903CD" w:rsidP="00D903CD"/>
    <w:p w14:paraId="61BACEFD" w14:textId="77777777" w:rsidR="00D903CD" w:rsidRPr="00E90C89" w:rsidRDefault="00D903CD" w:rsidP="00D903CD"/>
    <w:p w14:paraId="56A398C6" w14:textId="77777777" w:rsidR="00D903CD" w:rsidRPr="00E90C89" w:rsidRDefault="00D903CD" w:rsidP="00D903CD"/>
    <w:p w14:paraId="5D28CE1A" w14:textId="77777777" w:rsidR="00D903CD" w:rsidRPr="00E90C89" w:rsidRDefault="00D903CD" w:rsidP="00D903CD"/>
    <w:p w14:paraId="0177A40D" w14:textId="77777777" w:rsidR="00D903CD" w:rsidRPr="00E90C89" w:rsidRDefault="00D903CD" w:rsidP="00D903CD"/>
    <w:p w14:paraId="65DD29B6" w14:textId="77777777" w:rsidR="00D903CD" w:rsidRPr="00E90C89" w:rsidRDefault="00D903CD" w:rsidP="00D903CD"/>
    <w:p w14:paraId="709624A6" w14:textId="77777777" w:rsidR="00D903CD" w:rsidRPr="00E90C89" w:rsidRDefault="00D903CD" w:rsidP="00D903CD"/>
    <w:p w14:paraId="4B08F16F" w14:textId="77777777" w:rsidR="00D903CD" w:rsidRPr="00E90C89" w:rsidRDefault="00D903CD" w:rsidP="00D903CD"/>
    <w:p w14:paraId="31231634" w14:textId="77777777" w:rsidR="00D903CD" w:rsidRPr="00E90C89" w:rsidRDefault="00D903CD" w:rsidP="00D903CD"/>
    <w:p w14:paraId="2A178B6E" w14:textId="77777777" w:rsidR="00D903CD" w:rsidRPr="00E90C89" w:rsidRDefault="00D903CD" w:rsidP="00D903CD"/>
    <w:p w14:paraId="644CB9D3" w14:textId="77777777" w:rsidR="00D903CD" w:rsidRPr="00E90C89" w:rsidRDefault="00D903CD" w:rsidP="00D903CD"/>
    <w:p w14:paraId="6E81BCB3" w14:textId="77777777" w:rsidR="00D903CD" w:rsidRPr="00E90C89" w:rsidRDefault="00D903CD" w:rsidP="00D903CD"/>
    <w:p w14:paraId="02311232" w14:textId="77777777" w:rsidR="00D903CD" w:rsidRPr="00E90C89" w:rsidRDefault="00D903CD" w:rsidP="00D903CD"/>
    <w:p w14:paraId="2F93C2AF" w14:textId="77777777" w:rsidR="00D903CD" w:rsidRPr="00E90C89" w:rsidRDefault="00D903CD" w:rsidP="00D903CD"/>
    <w:p w14:paraId="52A08818" w14:textId="77777777" w:rsidR="00D903CD" w:rsidRPr="00E90C89" w:rsidRDefault="00D903CD" w:rsidP="00D903CD"/>
    <w:p w14:paraId="7391ED5D" w14:textId="77777777" w:rsidR="00D903CD" w:rsidRPr="00E90C89" w:rsidRDefault="00D903CD" w:rsidP="00D903CD"/>
    <w:p w14:paraId="404BF129" w14:textId="77777777" w:rsidR="00D903CD" w:rsidRPr="00E90C89" w:rsidRDefault="00D903CD" w:rsidP="00D903CD"/>
    <w:p w14:paraId="3C6F8CC8" w14:textId="77777777" w:rsidR="00D903CD" w:rsidRPr="00E90C89" w:rsidRDefault="00D903CD" w:rsidP="00D903CD"/>
    <w:p w14:paraId="1E78BB29" w14:textId="77777777" w:rsidR="00D903CD" w:rsidRPr="00E90C89" w:rsidRDefault="00D903CD" w:rsidP="00D903CD"/>
    <w:p w14:paraId="18B0D9F5" w14:textId="77777777" w:rsidR="00D903CD" w:rsidRPr="00E90C89" w:rsidRDefault="00D903CD" w:rsidP="00D903CD"/>
    <w:p w14:paraId="53A6391C" w14:textId="77777777" w:rsidR="00D903CD" w:rsidRPr="00E90C89" w:rsidRDefault="00D903CD" w:rsidP="00D903CD"/>
    <w:p w14:paraId="2AE9CE5A" w14:textId="77777777" w:rsidR="00D903CD" w:rsidRPr="00E90C89" w:rsidRDefault="00D903CD" w:rsidP="00D903CD"/>
    <w:p w14:paraId="669E0ABD" w14:textId="77777777" w:rsidR="00EC1013" w:rsidRPr="00E90C89" w:rsidRDefault="00EC1013" w:rsidP="00D903CD"/>
    <w:p w14:paraId="580EEFC4" w14:textId="77777777" w:rsidR="00D903CD" w:rsidRPr="00E90C89" w:rsidRDefault="00D903CD" w:rsidP="00D903CD"/>
    <w:p w14:paraId="50111CC0" w14:textId="77777777" w:rsidR="00D903CD" w:rsidRPr="00E90C89" w:rsidRDefault="00D903CD" w:rsidP="00D903CD"/>
    <w:p w14:paraId="7F78F465" w14:textId="77777777" w:rsidR="004B4994" w:rsidRPr="00E90C89" w:rsidRDefault="004B4994" w:rsidP="00D903CD"/>
    <w:p w14:paraId="0D8A7754" w14:textId="6C7D5BB5" w:rsidR="0093040B" w:rsidRPr="00E90C89" w:rsidRDefault="00D903CD" w:rsidP="00D903CD">
      <w:r w:rsidRPr="00E90C89">
        <w:rPr>
          <w:b/>
          <w:bCs/>
        </w:rPr>
        <w:lastRenderedPageBreak/>
        <w:t xml:space="preserve">Appendix 1.   </w:t>
      </w:r>
      <w:r w:rsidR="009E51EE" w:rsidRPr="00E90C89">
        <w:t>The l</w:t>
      </w:r>
      <w:r w:rsidRPr="00E90C89">
        <w:t>ist of</w:t>
      </w:r>
      <w:r w:rsidR="007A7D47" w:rsidRPr="00E90C89">
        <w:t xml:space="preserve"> antipsychotic medication</w:t>
      </w:r>
      <w:r w:rsidR="009E51EE" w:rsidRPr="00E90C89">
        <w:t xml:space="preserve"> examined. </w:t>
      </w:r>
    </w:p>
    <w:p w14:paraId="141087C4" w14:textId="77777777" w:rsidR="006C7D1D" w:rsidRPr="00E90C89" w:rsidRDefault="006C7D1D" w:rsidP="00D903CD">
      <w:pPr>
        <w:rPr>
          <w:b/>
          <w:bCs/>
        </w:rPr>
      </w:pP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7"/>
        <w:gridCol w:w="2564"/>
        <w:gridCol w:w="2551"/>
      </w:tblGrid>
      <w:tr w:rsidR="003012E4" w:rsidRPr="00E90C89" w14:paraId="21C7DC11" w14:textId="77777777" w:rsidTr="007026B5">
        <w:tc>
          <w:tcPr>
            <w:tcW w:w="3527" w:type="dxa"/>
            <w:shd w:val="clear" w:color="auto" w:fill="auto"/>
          </w:tcPr>
          <w:p w14:paraId="59353129" w14:textId="77777777" w:rsidR="003012E4" w:rsidRPr="00E90C89" w:rsidRDefault="003012E4" w:rsidP="0053528C">
            <w:r w:rsidRPr="00E90C89">
              <w:t>Sub-class</w:t>
            </w:r>
          </w:p>
        </w:tc>
        <w:tc>
          <w:tcPr>
            <w:tcW w:w="511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ABCC42" w14:textId="77777777" w:rsidR="003012E4" w:rsidRPr="00E90C89" w:rsidRDefault="003012E4" w:rsidP="0053528C">
            <w:r w:rsidRPr="00E90C89">
              <w:t xml:space="preserve">Medication name </w:t>
            </w:r>
          </w:p>
        </w:tc>
      </w:tr>
      <w:tr w:rsidR="003012E4" w:rsidRPr="00E90C89" w14:paraId="732114DE" w14:textId="77777777" w:rsidTr="007026B5">
        <w:tc>
          <w:tcPr>
            <w:tcW w:w="3527" w:type="dxa"/>
            <w:tcBorders>
              <w:right w:val="single" w:sz="4" w:space="0" w:color="auto"/>
            </w:tcBorders>
            <w:shd w:val="clear" w:color="auto" w:fill="auto"/>
          </w:tcPr>
          <w:p w14:paraId="0B5234B9" w14:textId="0A8D5AB0" w:rsidR="003012E4" w:rsidRPr="00E90C89" w:rsidRDefault="003012E4" w:rsidP="0053528C">
            <w:r w:rsidRPr="00E90C89">
              <w:t>Typical (First-</w:t>
            </w:r>
            <w:r w:rsidR="009E51EE" w:rsidRPr="00E90C89">
              <w:t>G</w:t>
            </w:r>
            <w:r w:rsidRPr="00E90C89">
              <w:t>eneration)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BD47B0" w14:textId="77777777" w:rsidR="003012E4" w:rsidRPr="00E90C89" w:rsidRDefault="003012E4" w:rsidP="0053528C">
            <w:r w:rsidRPr="00E90C89">
              <w:t xml:space="preserve">Benperidol </w:t>
            </w:r>
          </w:p>
          <w:p w14:paraId="57742AC4" w14:textId="77777777" w:rsidR="003012E4" w:rsidRPr="00E90C89" w:rsidRDefault="003012E4" w:rsidP="0053528C">
            <w:r w:rsidRPr="00E90C89">
              <w:t>Chlorpromazine</w:t>
            </w:r>
          </w:p>
          <w:p w14:paraId="1E997666" w14:textId="77777777" w:rsidR="003012E4" w:rsidRPr="00E90C89" w:rsidRDefault="003012E4" w:rsidP="0053528C">
            <w:r w:rsidRPr="00E90C89">
              <w:t>Chlorprothixene</w:t>
            </w:r>
          </w:p>
          <w:p w14:paraId="005FEEB1" w14:textId="77777777" w:rsidR="003012E4" w:rsidRPr="00E90C89" w:rsidRDefault="003012E4" w:rsidP="0053528C">
            <w:proofErr w:type="spellStart"/>
            <w:r w:rsidRPr="00E90C89">
              <w:t>Droperidol</w:t>
            </w:r>
            <w:proofErr w:type="spellEnd"/>
          </w:p>
          <w:p w14:paraId="7B54A249" w14:textId="77777777" w:rsidR="003012E4" w:rsidRPr="00E90C89" w:rsidRDefault="003012E4" w:rsidP="0053528C">
            <w:r w:rsidRPr="00E90C89">
              <w:t>Flupentixol</w:t>
            </w:r>
          </w:p>
          <w:p w14:paraId="78E2CE3E" w14:textId="77777777" w:rsidR="003012E4" w:rsidRPr="00E90C89" w:rsidRDefault="003012E4" w:rsidP="0053528C">
            <w:r w:rsidRPr="00E90C89">
              <w:t>Fluphenazine</w:t>
            </w:r>
          </w:p>
          <w:p w14:paraId="300F1530" w14:textId="77777777" w:rsidR="003012E4" w:rsidRPr="00E90C89" w:rsidRDefault="003012E4" w:rsidP="0053528C">
            <w:proofErr w:type="spellStart"/>
            <w:r w:rsidRPr="00E90C89">
              <w:t>Fluspirilene</w:t>
            </w:r>
            <w:proofErr w:type="spellEnd"/>
          </w:p>
          <w:p w14:paraId="4DACA53C" w14:textId="77777777" w:rsidR="003012E4" w:rsidRPr="00E90C89" w:rsidRDefault="003012E4" w:rsidP="0053528C">
            <w:r w:rsidRPr="00E90C89">
              <w:t xml:space="preserve">Haloperidol </w:t>
            </w:r>
          </w:p>
          <w:p w14:paraId="734BBD9E" w14:textId="77777777" w:rsidR="003012E4" w:rsidRPr="00E90C89" w:rsidRDefault="003012E4" w:rsidP="0053528C">
            <w:r w:rsidRPr="00E90C89">
              <w:t>Levomepromazine</w:t>
            </w:r>
          </w:p>
          <w:p w14:paraId="3BB659E6" w14:textId="77777777" w:rsidR="003012E4" w:rsidRPr="00E90C89" w:rsidRDefault="003012E4" w:rsidP="0053528C">
            <w:proofErr w:type="spellStart"/>
            <w:r w:rsidRPr="00E90C89">
              <w:t>Loxapine</w:t>
            </w:r>
            <w:proofErr w:type="spellEnd"/>
          </w:p>
          <w:p w14:paraId="5DA39E00" w14:textId="77777777" w:rsidR="003012E4" w:rsidRPr="00E90C89" w:rsidRDefault="003012E4" w:rsidP="0053528C">
            <w:proofErr w:type="spellStart"/>
            <w:r w:rsidRPr="00E90C89">
              <w:t>Oxypertine</w:t>
            </w:r>
            <w:proofErr w:type="spellEnd"/>
          </w:p>
          <w:p w14:paraId="68F150D8" w14:textId="77777777" w:rsidR="003012E4" w:rsidRPr="00E90C89" w:rsidRDefault="003012E4" w:rsidP="003411DF">
            <w:proofErr w:type="spellStart"/>
            <w:r w:rsidRPr="00E90C89">
              <w:t>Pericyazine</w:t>
            </w:r>
            <w:proofErr w:type="spellEnd"/>
            <w:r w:rsidRPr="00E90C89"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76F6C" w14:textId="77777777" w:rsidR="003012E4" w:rsidRPr="00E90C89" w:rsidRDefault="003012E4" w:rsidP="003012E4">
            <w:r w:rsidRPr="00E90C89">
              <w:t>Perphenazine</w:t>
            </w:r>
          </w:p>
          <w:p w14:paraId="743A4CDC" w14:textId="77777777" w:rsidR="003012E4" w:rsidRPr="00E90C89" w:rsidRDefault="003012E4" w:rsidP="003012E4">
            <w:r w:rsidRPr="00E90C89">
              <w:t>Pimozide</w:t>
            </w:r>
          </w:p>
          <w:p w14:paraId="7BA390D3" w14:textId="77777777" w:rsidR="003012E4" w:rsidRPr="00E90C89" w:rsidRDefault="003012E4" w:rsidP="003012E4">
            <w:r w:rsidRPr="00E90C89">
              <w:t>Pipotiazine</w:t>
            </w:r>
          </w:p>
          <w:p w14:paraId="4CF7E710" w14:textId="77777777" w:rsidR="003012E4" w:rsidRPr="00E90C89" w:rsidRDefault="003012E4" w:rsidP="003012E4">
            <w:r w:rsidRPr="00E90C89">
              <w:t>Promazine</w:t>
            </w:r>
          </w:p>
          <w:p w14:paraId="5D6826C1" w14:textId="77777777" w:rsidR="003012E4" w:rsidRPr="00E90C89" w:rsidRDefault="003012E4" w:rsidP="003012E4">
            <w:proofErr w:type="spellStart"/>
            <w:r w:rsidRPr="00E90C89">
              <w:t>Sulpiride</w:t>
            </w:r>
            <w:proofErr w:type="spellEnd"/>
          </w:p>
          <w:p w14:paraId="7FA3A110" w14:textId="77777777" w:rsidR="003012E4" w:rsidRPr="00E90C89" w:rsidRDefault="003012E4" w:rsidP="003012E4">
            <w:r w:rsidRPr="00E90C89">
              <w:t>Thiopropazate</w:t>
            </w:r>
          </w:p>
          <w:p w14:paraId="4366D2AE" w14:textId="77777777" w:rsidR="003012E4" w:rsidRPr="00E90C89" w:rsidRDefault="003012E4" w:rsidP="003012E4">
            <w:r w:rsidRPr="00E90C89">
              <w:t>Thioproperazine</w:t>
            </w:r>
          </w:p>
          <w:p w14:paraId="5AAD3E64" w14:textId="77777777" w:rsidR="003012E4" w:rsidRPr="00E90C89" w:rsidRDefault="003012E4" w:rsidP="003012E4">
            <w:r w:rsidRPr="00E90C89">
              <w:t>Thioridazine</w:t>
            </w:r>
          </w:p>
          <w:p w14:paraId="433F72B8" w14:textId="77777777" w:rsidR="003012E4" w:rsidRPr="00E90C89" w:rsidRDefault="003012E4" w:rsidP="003012E4">
            <w:r w:rsidRPr="00E90C89">
              <w:t>Trifluoperazine</w:t>
            </w:r>
          </w:p>
          <w:p w14:paraId="7420E85D" w14:textId="77777777" w:rsidR="003012E4" w:rsidRPr="00E90C89" w:rsidRDefault="003012E4" w:rsidP="003012E4">
            <w:r w:rsidRPr="00E90C89">
              <w:t xml:space="preserve">Trifluperidol </w:t>
            </w:r>
          </w:p>
          <w:p w14:paraId="2D7F2ABA" w14:textId="77777777" w:rsidR="003012E4" w:rsidRPr="00E90C89" w:rsidRDefault="003012E4" w:rsidP="003012E4">
            <w:proofErr w:type="spellStart"/>
            <w:r w:rsidRPr="00E90C89">
              <w:t>Zotepin</w:t>
            </w:r>
            <w:proofErr w:type="spellEnd"/>
          </w:p>
          <w:p w14:paraId="0296ED7A" w14:textId="77777777" w:rsidR="003012E4" w:rsidRPr="00E90C89" w:rsidRDefault="003012E4" w:rsidP="003012E4">
            <w:proofErr w:type="spellStart"/>
            <w:r w:rsidRPr="00E90C89">
              <w:t>Zuclopentixol</w:t>
            </w:r>
            <w:proofErr w:type="spellEnd"/>
          </w:p>
        </w:tc>
      </w:tr>
      <w:tr w:rsidR="003012E4" w:rsidRPr="00E90C89" w14:paraId="52170730" w14:textId="77777777" w:rsidTr="004B4994">
        <w:trPr>
          <w:trHeight w:val="1661"/>
        </w:trPr>
        <w:tc>
          <w:tcPr>
            <w:tcW w:w="3527" w:type="dxa"/>
            <w:tcBorders>
              <w:right w:val="single" w:sz="4" w:space="0" w:color="auto"/>
            </w:tcBorders>
            <w:shd w:val="clear" w:color="auto" w:fill="auto"/>
          </w:tcPr>
          <w:p w14:paraId="572A87A7" w14:textId="11B34C7B" w:rsidR="003012E4" w:rsidRPr="00E90C89" w:rsidRDefault="003012E4" w:rsidP="0053528C">
            <w:r w:rsidRPr="00E90C89">
              <w:t>Atypical (Second-</w:t>
            </w:r>
            <w:r w:rsidR="009E51EE" w:rsidRPr="00E90C89">
              <w:t>G</w:t>
            </w:r>
            <w:r w:rsidRPr="00E90C89">
              <w:t>eneration)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A2FDF1" w14:textId="77777777" w:rsidR="003012E4" w:rsidRPr="00E90C89" w:rsidRDefault="003012E4" w:rsidP="0053528C">
            <w:r w:rsidRPr="00E90C89">
              <w:t>Amisulpride</w:t>
            </w:r>
          </w:p>
          <w:p w14:paraId="28F4CC16" w14:textId="77777777" w:rsidR="003012E4" w:rsidRPr="00E90C89" w:rsidRDefault="003012E4" w:rsidP="0053528C">
            <w:r w:rsidRPr="00E90C89">
              <w:t>Aripiprazole</w:t>
            </w:r>
          </w:p>
          <w:p w14:paraId="5246310C" w14:textId="77777777" w:rsidR="003012E4" w:rsidRPr="00E90C89" w:rsidRDefault="003012E4" w:rsidP="0053528C">
            <w:proofErr w:type="spellStart"/>
            <w:r w:rsidRPr="00E90C89">
              <w:t>Asenapine</w:t>
            </w:r>
            <w:proofErr w:type="spellEnd"/>
          </w:p>
          <w:p w14:paraId="69D47704" w14:textId="77777777" w:rsidR="003012E4" w:rsidRPr="00E90C89" w:rsidRDefault="003012E4" w:rsidP="0053528C">
            <w:r w:rsidRPr="00E90C89">
              <w:t xml:space="preserve">Clozapine </w:t>
            </w:r>
          </w:p>
          <w:p w14:paraId="16E6D69B" w14:textId="77777777" w:rsidR="003012E4" w:rsidRPr="00E90C89" w:rsidRDefault="003012E4" w:rsidP="0053528C">
            <w:r w:rsidRPr="00E90C89">
              <w:t>Lurasidone</w:t>
            </w:r>
          </w:p>
          <w:p w14:paraId="30C3BF58" w14:textId="77777777" w:rsidR="003012E4" w:rsidRPr="00E90C89" w:rsidRDefault="003012E4" w:rsidP="003411DF">
            <w:r w:rsidRPr="00E90C89">
              <w:t xml:space="preserve">Olanzapine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04DF0" w14:textId="77777777" w:rsidR="00BA6A70" w:rsidRPr="00E90C89" w:rsidRDefault="00BA6A70" w:rsidP="00BA6A70">
            <w:pPr>
              <w:rPr>
                <w:lang w:val="it-IT"/>
              </w:rPr>
            </w:pPr>
            <w:r w:rsidRPr="00E90C89">
              <w:rPr>
                <w:lang w:val="it-IT"/>
              </w:rPr>
              <w:t>Paliperidone</w:t>
            </w:r>
          </w:p>
          <w:p w14:paraId="1B0AC828" w14:textId="77777777" w:rsidR="00BA6A70" w:rsidRPr="00E90C89" w:rsidRDefault="00BA6A70" w:rsidP="00BA6A70">
            <w:pPr>
              <w:rPr>
                <w:lang w:val="it-IT"/>
              </w:rPr>
            </w:pPr>
            <w:r w:rsidRPr="00E90C89">
              <w:rPr>
                <w:lang w:val="it-IT"/>
              </w:rPr>
              <w:t>Quetiapine</w:t>
            </w:r>
          </w:p>
          <w:p w14:paraId="07AD6374" w14:textId="77777777" w:rsidR="00BA6A70" w:rsidRPr="00E90C89" w:rsidRDefault="00BA6A70" w:rsidP="00BA6A70">
            <w:pPr>
              <w:rPr>
                <w:lang w:val="it-IT"/>
              </w:rPr>
            </w:pPr>
            <w:proofErr w:type="spellStart"/>
            <w:r w:rsidRPr="00E90C89">
              <w:rPr>
                <w:lang w:val="it-IT"/>
              </w:rPr>
              <w:t>Remoxipride</w:t>
            </w:r>
            <w:proofErr w:type="spellEnd"/>
          </w:p>
          <w:p w14:paraId="21CD001B" w14:textId="77777777" w:rsidR="00BA6A70" w:rsidRPr="00E90C89" w:rsidRDefault="00BA6A70" w:rsidP="00BA6A70">
            <w:pPr>
              <w:rPr>
                <w:lang w:val="it-IT"/>
              </w:rPr>
            </w:pPr>
            <w:r w:rsidRPr="00E90C89">
              <w:rPr>
                <w:lang w:val="it-IT"/>
              </w:rPr>
              <w:t>Risperidone</w:t>
            </w:r>
          </w:p>
          <w:p w14:paraId="5089D0AB" w14:textId="77777777" w:rsidR="003012E4" w:rsidRPr="00E90C89" w:rsidRDefault="00BA6A70" w:rsidP="00BA6A70">
            <w:pPr>
              <w:rPr>
                <w:lang w:val="it-IT"/>
              </w:rPr>
            </w:pPr>
            <w:proofErr w:type="spellStart"/>
            <w:r w:rsidRPr="00E90C89">
              <w:rPr>
                <w:lang w:val="it-IT"/>
              </w:rPr>
              <w:t>Sertindole</w:t>
            </w:r>
            <w:proofErr w:type="spellEnd"/>
          </w:p>
        </w:tc>
      </w:tr>
    </w:tbl>
    <w:p w14:paraId="587B98D3" w14:textId="77777777" w:rsidR="0093040B" w:rsidRPr="00E90C89" w:rsidRDefault="0093040B" w:rsidP="00D903CD">
      <w:pPr>
        <w:rPr>
          <w:lang w:val="it-IT"/>
        </w:rPr>
        <w:sectPr w:rsidR="0093040B" w:rsidRPr="00E90C89" w:rsidSect="004E1E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A2AF12" w14:textId="77777777" w:rsidR="00470E03" w:rsidRPr="00E90C89" w:rsidRDefault="00613C13" w:rsidP="00470E03">
      <w:pPr>
        <w:autoSpaceDE w:val="0"/>
        <w:autoSpaceDN w:val="0"/>
        <w:adjustRightInd w:val="0"/>
        <w:rPr>
          <w:rFonts w:eastAsia="Calibri"/>
          <w:b/>
          <w:bCs/>
          <w:color w:val="000000"/>
          <w:lang w:eastAsia="en-US"/>
        </w:rPr>
      </w:pPr>
      <w:r w:rsidRPr="00E90C89">
        <w:rPr>
          <w:rFonts w:eastAsia="Calibri"/>
          <w:b/>
          <w:color w:val="000000"/>
          <w:lang w:eastAsia="en-US"/>
        </w:rPr>
        <w:lastRenderedPageBreak/>
        <w:t>Appendix 2</w:t>
      </w:r>
      <w:r w:rsidR="00470E03" w:rsidRPr="00E90C89">
        <w:rPr>
          <w:rFonts w:eastAsia="Calibri"/>
          <w:b/>
          <w:bCs/>
          <w:color w:val="000000"/>
          <w:lang w:eastAsia="en-US"/>
        </w:rPr>
        <w:t xml:space="preserve">.  </w:t>
      </w:r>
      <w:r w:rsidR="00470E03" w:rsidRPr="00E90C89">
        <w:rPr>
          <w:rFonts w:eastAsia="Calibri"/>
          <w:color w:val="000000"/>
          <w:lang w:eastAsia="en-US"/>
        </w:rPr>
        <w:t>Demographics of the participants in year 1995 and 2018.</w:t>
      </w:r>
      <w:r w:rsidR="00470E03" w:rsidRPr="00E90C89">
        <w:rPr>
          <w:rFonts w:eastAsia="Calibri"/>
          <w:b/>
          <w:bCs/>
          <w:color w:val="000000"/>
          <w:lang w:eastAsia="en-US"/>
        </w:rPr>
        <w:t xml:space="preserve"> </w:t>
      </w:r>
    </w:p>
    <w:p w14:paraId="342305E7" w14:textId="77777777" w:rsidR="00EC1013" w:rsidRPr="00E90C89" w:rsidRDefault="00EC1013" w:rsidP="00470E03">
      <w:pPr>
        <w:autoSpaceDE w:val="0"/>
        <w:autoSpaceDN w:val="0"/>
        <w:adjustRightInd w:val="0"/>
        <w:rPr>
          <w:rFonts w:eastAsia="Calibri"/>
          <w:b/>
          <w:bCs/>
          <w:color w:val="000000"/>
          <w:lang w:eastAsia="en-US"/>
        </w:rPr>
      </w:pPr>
    </w:p>
    <w:p w14:paraId="3EA649E2" w14:textId="77777777" w:rsidR="00470E03" w:rsidRPr="00E90C89" w:rsidRDefault="00470E03" w:rsidP="00470E03">
      <w:pPr>
        <w:autoSpaceDE w:val="0"/>
        <w:autoSpaceDN w:val="0"/>
        <w:adjustRightInd w:val="0"/>
        <w:rPr>
          <w:rFonts w:eastAsia="Calibri"/>
          <w:color w:val="000000"/>
          <w:lang w:eastAsia="en-US"/>
        </w:rPr>
      </w:pPr>
    </w:p>
    <w:tbl>
      <w:tblPr>
        <w:tblW w:w="6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996"/>
        <w:gridCol w:w="1065"/>
        <w:gridCol w:w="996"/>
        <w:gridCol w:w="1006"/>
      </w:tblGrid>
      <w:tr w:rsidR="00E85A90" w:rsidRPr="00E90C89" w14:paraId="39A2EA6E" w14:textId="77777777" w:rsidTr="00AB4889">
        <w:trPr>
          <w:trHeight w:val="313"/>
        </w:trPr>
        <w:tc>
          <w:tcPr>
            <w:tcW w:w="226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2A36" w14:textId="77777777" w:rsidR="00E85A90" w:rsidRPr="00E90C89" w:rsidRDefault="00E85A90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N</w:t>
            </w:r>
          </w:p>
        </w:tc>
        <w:tc>
          <w:tcPr>
            <w:tcW w:w="39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1B8E" w14:textId="77777777" w:rsidR="00E85A90" w:rsidRPr="00E90C89" w:rsidRDefault="00E85A90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Year</w:t>
            </w:r>
          </w:p>
        </w:tc>
      </w:tr>
      <w:tr w:rsidR="00E85A90" w:rsidRPr="00E90C89" w14:paraId="26F3252B" w14:textId="77777777" w:rsidTr="00AB4889">
        <w:trPr>
          <w:trHeight w:val="313"/>
        </w:trPr>
        <w:tc>
          <w:tcPr>
            <w:tcW w:w="2263" w:type="dxa"/>
            <w:vMerge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08619E" w14:textId="77777777" w:rsidR="00E85A90" w:rsidRPr="00E90C89" w:rsidRDefault="00E85A90" w:rsidP="003D53CB">
            <w:pPr>
              <w:jc w:val="center"/>
              <w:rPr>
                <w:color w:val="000000"/>
              </w:rPr>
            </w:pP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B433" w14:textId="77777777" w:rsidR="00E85A90" w:rsidRPr="00E90C89" w:rsidRDefault="00E85A90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1995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0583" w14:textId="77777777" w:rsidR="00E85A90" w:rsidRPr="00E90C89" w:rsidRDefault="00E85A90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2018</w:t>
            </w:r>
          </w:p>
        </w:tc>
      </w:tr>
      <w:tr w:rsidR="00E85A90" w:rsidRPr="00E90C89" w14:paraId="090C8C29" w14:textId="77777777" w:rsidTr="00AB4889">
        <w:trPr>
          <w:trHeight w:val="313"/>
        </w:trPr>
        <w:tc>
          <w:tcPr>
            <w:tcW w:w="226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AD66" w14:textId="77777777" w:rsidR="00E85A90" w:rsidRPr="00E90C89" w:rsidRDefault="00E85A90" w:rsidP="003D53CB">
            <w:pPr>
              <w:jc w:val="center"/>
              <w:rPr>
                <w:color w:val="000000"/>
              </w:rPr>
            </w:pP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14EB" w14:textId="0920A247" w:rsidR="00E85A90" w:rsidRPr="00E90C89" w:rsidRDefault="00E85A90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408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184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66AC" w14:textId="0A7E2CB0" w:rsidR="00E85A90" w:rsidRPr="00E90C89" w:rsidRDefault="00E85A90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1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927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626</w:t>
            </w:r>
          </w:p>
        </w:tc>
      </w:tr>
      <w:tr w:rsidR="00470E03" w:rsidRPr="00E90C89" w14:paraId="53DC37EB" w14:textId="77777777" w:rsidTr="00AB4889">
        <w:trPr>
          <w:trHeight w:val="313"/>
        </w:trPr>
        <w:tc>
          <w:tcPr>
            <w:tcW w:w="2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B2CC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Sex (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FD14E7" w14:textId="23B386D9" w:rsidR="00470E03" w:rsidRPr="00E90C89" w:rsidRDefault="00470E03" w:rsidP="003D53CB">
            <w:pPr>
              <w:jc w:val="center"/>
              <w:rPr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9EC3" w14:textId="3948F8E4" w:rsidR="00470E03" w:rsidRPr="00E90C89" w:rsidRDefault="00470E03" w:rsidP="003D53CB">
            <w:pPr>
              <w:jc w:val="center"/>
              <w:rPr>
                <w:color w:val="00000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326533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611E82" w14:textId="3F81164C" w:rsidR="00470E03" w:rsidRPr="00E90C89" w:rsidRDefault="00470E03" w:rsidP="003D53CB">
            <w:pPr>
              <w:jc w:val="center"/>
              <w:rPr>
                <w:color w:val="000000"/>
              </w:rPr>
            </w:pPr>
          </w:p>
        </w:tc>
      </w:tr>
      <w:tr w:rsidR="00470E03" w:rsidRPr="00E90C89" w14:paraId="56C2F64A" w14:textId="77777777" w:rsidTr="00AB4889">
        <w:trPr>
          <w:trHeight w:val="313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1248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Male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7C1AD1" w14:textId="11ACF7D2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197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129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826A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48.3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210915" w14:textId="13708FE4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929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357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625BF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48.2)</w:t>
            </w:r>
          </w:p>
        </w:tc>
      </w:tr>
      <w:tr w:rsidR="00470E03" w:rsidRPr="00E90C89" w14:paraId="5359E0C7" w14:textId="77777777" w:rsidTr="00AB4889">
        <w:trPr>
          <w:trHeight w:val="313"/>
        </w:trPr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4FED" w14:textId="564148C9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Female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DED0" w14:textId="33ABE1F8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211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055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8F61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51.7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5075" w14:textId="058D2928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998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269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78A3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51.8)</w:t>
            </w:r>
          </w:p>
        </w:tc>
      </w:tr>
      <w:tr w:rsidR="00470E03" w:rsidRPr="00E90C89" w14:paraId="1BFA81A8" w14:textId="77777777" w:rsidTr="00AB4889">
        <w:trPr>
          <w:trHeight w:val="313"/>
        </w:trPr>
        <w:tc>
          <w:tcPr>
            <w:tcW w:w="2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885A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Townsend score (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96BB89" w14:textId="417088C3" w:rsidR="00470E03" w:rsidRPr="00E90C89" w:rsidRDefault="00470E03" w:rsidP="003D53CB">
            <w:pPr>
              <w:jc w:val="center"/>
              <w:rPr>
                <w:color w:val="000000"/>
              </w:rPr>
            </w:pPr>
          </w:p>
          <w:p w14:paraId="26A5649E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BFD1" w14:textId="153B6C39" w:rsidR="00470E03" w:rsidRPr="00E90C89" w:rsidRDefault="00470E03" w:rsidP="003D53CB">
            <w:pPr>
              <w:jc w:val="center"/>
              <w:rPr>
                <w:color w:val="00000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F8742A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8D54C8" w14:textId="2192256E" w:rsidR="00470E03" w:rsidRPr="00E90C89" w:rsidRDefault="00470E03" w:rsidP="003D53CB">
            <w:pPr>
              <w:jc w:val="center"/>
              <w:rPr>
                <w:color w:val="000000"/>
              </w:rPr>
            </w:pPr>
          </w:p>
        </w:tc>
      </w:tr>
      <w:tr w:rsidR="00470E03" w:rsidRPr="00E90C89" w14:paraId="289E4686" w14:textId="77777777" w:rsidTr="00AB4889">
        <w:trPr>
          <w:trHeight w:val="313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CD64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1 (least deprived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705A7B" w14:textId="6408C726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117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011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02C5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28.7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12EA21" w14:textId="42DF24A2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413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242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CAE10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21.4)</w:t>
            </w:r>
          </w:p>
        </w:tc>
      </w:tr>
      <w:tr w:rsidR="00470E03" w:rsidRPr="00E90C89" w14:paraId="2CAB147A" w14:textId="77777777" w:rsidTr="00AB4889">
        <w:trPr>
          <w:trHeight w:val="313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4AAF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B20AC4" w14:textId="3FCCF7C3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91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038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F053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22.3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3761F0" w14:textId="05DE7946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422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95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52075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21.9)</w:t>
            </w:r>
          </w:p>
        </w:tc>
      </w:tr>
      <w:tr w:rsidR="00470E03" w:rsidRPr="00E90C89" w14:paraId="2BC64817" w14:textId="77777777" w:rsidTr="00AB4889">
        <w:trPr>
          <w:trHeight w:val="313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5C58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0C7582" w14:textId="3549D074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78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746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D863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19.3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EE37D6" w14:textId="1E002029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443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56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0FFE9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23.0)</w:t>
            </w:r>
          </w:p>
        </w:tc>
      </w:tr>
      <w:tr w:rsidR="00470E03" w:rsidRPr="00E90C89" w14:paraId="46BD62A3" w14:textId="77777777" w:rsidTr="00AB4889">
        <w:trPr>
          <w:trHeight w:val="313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67E7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47090B" w14:textId="6BCEB918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69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903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DC10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17.1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312F53" w14:textId="058A197A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373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12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15100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19.4)</w:t>
            </w:r>
          </w:p>
        </w:tc>
      </w:tr>
      <w:tr w:rsidR="00470E03" w:rsidRPr="00E90C89" w14:paraId="35D740B8" w14:textId="77777777" w:rsidTr="00AB4889">
        <w:trPr>
          <w:trHeight w:val="313"/>
        </w:trPr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E7CC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5 (most deprived)</w:t>
            </w:r>
          </w:p>
          <w:p w14:paraId="7B325C1D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D106" w14:textId="749FCE71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51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486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C333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12.6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4436" w14:textId="1EA0452A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274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73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866F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14.3)</w:t>
            </w:r>
          </w:p>
        </w:tc>
      </w:tr>
      <w:tr w:rsidR="00470E03" w:rsidRPr="00E90C89" w14:paraId="39C3E9FC" w14:textId="77777777" w:rsidTr="00AB4889">
        <w:trPr>
          <w:trHeight w:val="313"/>
        </w:trPr>
        <w:tc>
          <w:tcPr>
            <w:tcW w:w="2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2AF0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Age band (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2B75" w14:textId="7EB2C1B4" w:rsidR="00470E03" w:rsidRPr="00E90C89" w:rsidRDefault="00470E03" w:rsidP="003D53CB">
            <w:pPr>
              <w:jc w:val="center"/>
              <w:rPr>
                <w:color w:val="000000"/>
              </w:rPr>
            </w:pPr>
          </w:p>
          <w:p w14:paraId="3C51DB0E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80BA" w14:textId="2ABE00F1" w:rsidR="00470E03" w:rsidRPr="00E90C89" w:rsidRDefault="00470E03" w:rsidP="003D53CB">
            <w:pPr>
              <w:jc w:val="center"/>
              <w:rPr>
                <w:color w:val="00000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34D6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EAB5" w14:textId="5636DC44" w:rsidR="00470E03" w:rsidRPr="00E90C89" w:rsidRDefault="00470E03" w:rsidP="003D53CB">
            <w:pPr>
              <w:jc w:val="center"/>
              <w:rPr>
                <w:color w:val="000000"/>
              </w:rPr>
            </w:pPr>
          </w:p>
        </w:tc>
      </w:tr>
      <w:tr w:rsidR="00470E03" w:rsidRPr="00E90C89" w14:paraId="664DB5CA" w14:textId="77777777" w:rsidTr="00AB4889">
        <w:trPr>
          <w:trHeight w:val="313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4649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18-39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1AE9" w14:textId="31BFC781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149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951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45EC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36.7)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2A15" w14:textId="6CF56E95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625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13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80015B5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32.4)</w:t>
            </w:r>
          </w:p>
        </w:tc>
      </w:tr>
      <w:tr w:rsidR="00470E03" w:rsidRPr="00E90C89" w14:paraId="2E671929" w14:textId="77777777" w:rsidTr="00AB4889">
        <w:trPr>
          <w:trHeight w:val="313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FBF2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40-59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4C88" w14:textId="25555C7B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140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712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BA2D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34.5)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0FBD" w14:textId="536BE322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676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34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0C92C2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35.1)</w:t>
            </w:r>
          </w:p>
        </w:tc>
      </w:tr>
      <w:tr w:rsidR="00470E03" w:rsidRPr="00E90C89" w14:paraId="5F1237BD" w14:textId="77777777" w:rsidTr="00AB4889">
        <w:trPr>
          <w:trHeight w:val="313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F6F6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60-79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16A1" w14:textId="56C9B280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93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936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0177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23.0)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307D" w14:textId="568BFCBE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479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79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D61E16E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24.9)</w:t>
            </w:r>
          </w:p>
        </w:tc>
      </w:tr>
      <w:tr w:rsidR="00470E03" w:rsidRPr="00E90C89" w14:paraId="4B547A69" w14:textId="77777777" w:rsidTr="00AB4889">
        <w:trPr>
          <w:trHeight w:val="313"/>
        </w:trPr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3463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80-99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94EE" w14:textId="12D1ADD9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23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585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3591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5.8)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E3FA" w14:textId="11070D0A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146</w:t>
            </w:r>
            <w:r w:rsidR="003D53CB" w:rsidRPr="00E90C89">
              <w:rPr>
                <w:color w:val="000000"/>
              </w:rPr>
              <w:t>,</w:t>
            </w:r>
            <w:r w:rsidRPr="00E90C89">
              <w:rPr>
                <w:color w:val="000000"/>
              </w:rPr>
              <w:t>35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82AC1AA" w14:textId="77777777" w:rsidR="00470E03" w:rsidRPr="00E90C89" w:rsidRDefault="00470E03" w:rsidP="003D53CB">
            <w:pPr>
              <w:jc w:val="center"/>
              <w:rPr>
                <w:color w:val="000000"/>
              </w:rPr>
            </w:pPr>
            <w:r w:rsidRPr="00E90C89">
              <w:rPr>
                <w:color w:val="000000"/>
              </w:rPr>
              <w:t>(7.6)</w:t>
            </w:r>
          </w:p>
        </w:tc>
      </w:tr>
    </w:tbl>
    <w:p w14:paraId="02E8FE51" w14:textId="77777777" w:rsidR="00470E03" w:rsidRPr="00E90C89" w:rsidRDefault="00470E03" w:rsidP="00470E03">
      <w:pPr>
        <w:spacing w:after="160" w:line="480" w:lineRule="auto"/>
        <w:rPr>
          <w:b/>
          <w:bCs/>
        </w:rPr>
      </w:pPr>
    </w:p>
    <w:p w14:paraId="3F7119AE" w14:textId="77777777" w:rsidR="007F48C4" w:rsidRPr="00E90C89" w:rsidRDefault="007F48C4" w:rsidP="007F48C4">
      <w:pPr>
        <w:tabs>
          <w:tab w:val="left" w:pos="520"/>
        </w:tabs>
        <w:rPr>
          <w:b/>
          <w:bCs/>
        </w:rPr>
      </w:pPr>
      <w:r w:rsidRPr="00E90C89">
        <w:rPr>
          <w:b/>
          <w:bCs/>
        </w:rPr>
        <w:tab/>
      </w:r>
    </w:p>
    <w:p w14:paraId="70F30127" w14:textId="77777777" w:rsidR="007D260A" w:rsidRPr="00E90C89" w:rsidRDefault="007D260A" w:rsidP="007D260A">
      <w:pPr>
        <w:rPr>
          <w:b/>
          <w:bCs/>
        </w:rPr>
      </w:pPr>
    </w:p>
    <w:p w14:paraId="358016F3" w14:textId="77777777" w:rsidR="007D260A" w:rsidRPr="00E90C89" w:rsidRDefault="007D260A" w:rsidP="007D260A">
      <w:pPr>
        <w:rPr>
          <w:b/>
          <w:bCs/>
        </w:rPr>
      </w:pPr>
    </w:p>
    <w:p w14:paraId="0DFD43C5" w14:textId="77777777" w:rsidR="007D260A" w:rsidRPr="00E90C89" w:rsidRDefault="007D260A" w:rsidP="007D260A">
      <w:pPr>
        <w:rPr>
          <w:b/>
          <w:bCs/>
        </w:rPr>
      </w:pPr>
    </w:p>
    <w:p w14:paraId="481D87BA" w14:textId="77777777" w:rsidR="007D260A" w:rsidRPr="00E90C89" w:rsidRDefault="007D260A" w:rsidP="007D260A">
      <w:pPr>
        <w:rPr>
          <w:b/>
          <w:bCs/>
        </w:rPr>
      </w:pPr>
    </w:p>
    <w:p w14:paraId="2FECB606" w14:textId="77777777" w:rsidR="007D260A" w:rsidRPr="00E90C89" w:rsidRDefault="007D260A" w:rsidP="007D260A">
      <w:pPr>
        <w:rPr>
          <w:b/>
          <w:bCs/>
        </w:rPr>
      </w:pPr>
    </w:p>
    <w:p w14:paraId="270FDAA6" w14:textId="77777777" w:rsidR="007D260A" w:rsidRPr="00E90C89" w:rsidRDefault="007D260A" w:rsidP="007D260A">
      <w:pPr>
        <w:rPr>
          <w:b/>
          <w:bCs/>
        </w:rPr>
      </w:pPr>
    </w:p>
    <w:p w14:paraId="2643DD4F" w14:textId="77777777" w:rsidR="007D260A" w:rsidRPr="00E90C89" w:rsidRDefault="007D260A" w:rsidP="007D260A">
      <w:pPr>
        <w:rPr>
          <w:b/>
          <w:bCs/>
        </w:rPr>
      </w:pPr>
    </w:p>
    <w:p w14:paraId="148DF2B9" w14:textId="77777777" w:rsidR="007D260A" w:rsidRPr="00E90C89" w:rsidRDefault="007D260A" w:rsidP="007D260A">
      <w:pPr>
        <w:rPr>
          <w:b/>
          <w:bCs/>
          <w:sz w:val="28"/>
          <w:szCs w:val="28"/>
        </w:rPr>
      </w:pPr>
    </w:p>
    <w:p w14:paraId="24A56093" w14:textId="77777777" w:rsidR="007D260A" w:rsidRPr="00E90C89" w:rsidRDefault="007D260A" w:rsidP="007D260A">
      <w:pPr>
        <w:rPr>
          <w:b/>
          <w:bCs/>
          <w:sz w:val="28"/>
          <w:szCs w:val="28"/>
        </w:rPr>
      </w:pPr>
    </w:p>
    <w:p w14:paraId="7776B82C" w14:textId="77777777" w:rsidR="007D260A" w:rsidRPr="00E90C89" w:rsidRDefault="007D260A" w:rsidP="007D260A">
      <w:pPr>
        <w:rPr>
          <w:b/>
          <w:bCs/>
          <w:sz w:val="28"/>
          <w:szCs w:val="28"/>
        </w:rPr>
      </w:pPr>
    </w:p>
    <w:p w14:paraId="208468D9" w14:textId="77777777" w:rsidR="007D260A" w:rsidRPr="00E90C89" w:rsidRDefault="007D260A" w:rsidP="007D260A">
      <w:pPr>
        <w:rPr>
          <w:b/>
          <w:bCs/>
          <w:sz w:val="28"/>
          <w:szCs w:val="28"/>
        </w:rPr>
      </w:pPr>
    </w:p>
    <w:p w14:paraId="12B6FFDC" w14:textId="77777777" w:rsidR="007D260A" w:rsidRPr="00E90C89" w:rsidRDefault="007D260A" w:rsidP="007D260A">
      <w:pPr>
        <w:rPr>
          <w:b/>
          <w:bCs/>
          <w:sz w:val="28"/>
          <w:szCs w:val="28"/>
        </w:rPr>
      </w:pPr>
    </w:p>
    <w:p w14:paraId="11826926" w14:textId="77777777" w:rsidR="007D260A" w:rsidRPr="00E90C89" w:rsidRDefault="007D260A" w:rsidP="007D260A">
      <w:pPr>
        <w:rPr>
          <w:b/>
          <w:bCs/>
          <w:sz w:val="28"/>
          <w:szCs w:val="28"/>
        </w:rPr>
      </w:pPr>
    </w:p>
    <w:p w14:paraId="5308A28E" w14:textId="77777777" w:rsidR="007D260A" w:rsidRPr="00E90C89" w:rsidRDefault="007D260A" w:rsidP="007D260A">
      <w:pPr>
        <w:rPr>
          <w:b/>
          <w:bCs/>
          <w:sz w:val="28"/>
          <w:szCs w:val="28"/>
        </w:rPr>
      </w:pPr>
    </w:p>
    <w:p w14:paraId="0D5113EE" w14:textId="77777777" w:rsidR="007D260A" w:rsidRPr="00E90C89" w:rsidRDefault="007D260A" w:rsidP="007D260A">
      <w:pPr>
        <w:rPr>
          <w:b/>
          <w:bCs/>
          <w:sz w:val="28"/>
          <w:szCs w:val="28"/>
        </w:rPr>
      </w:pPr>
    </w:p>
    <w:p w14:paraId="7A764BFA" w14:textId="77777777" w:rsidR="004674B6" w:rsidRPr="00E90C89" w:rsidRDefault="004674B6" w:rsidP="007D260A">
      <w:pPr>
        <w:rPr>
          <w:b/>
          <w:bCs/>
          <w:sz w:val="28"/>
          <w:szCs w:val="28"/>
        </w:rPr>
      </w:pPr>
    </w:p>
    <w:p w14:paraId="274DB0B4" w14:textId="77777777" w:rsidR="007D260A" w:rsidRPr="00E90C89" w:rsidRDefault="007D260A" w:rsidP="007D260A">
      <w:pPr>
        <w:rPr>
          <w:b/>
          <w:bCs/>
          <w:sz w:val="28"/>
          <w:szCs w:val="28"/>
        </w:rPr>
      </w:pPr>
    </w:p>
    <w:p w14:paraId="3D019137" w14:textId="77777777" w:rsidR="008D7E9C" w:rsidRPr="00E90C89" w:rsidRDefault="008D7E9C" w:rsidP="007D260A">
      <w:pPr>
        <w:rPr>
          <w:b/>
          <w:bCs/>
          <w:sz w:val="28"/>
          <w:szCs w:val="28"/>
        </w:rPr>
      </w:pPr>
    </w:p>
    <w:p w14:paraId="525C08E1" w14:textId="77777777" w:rsidR="008D7E9C" w:rsidRPr="00E90C89" w:rsidRDefault="008D7E9C" w:rsidP="007D260A">
      <w:pPr>
        <w:rPr>
          <w:b/>
          <w:bCs/>
          <w:sz w:val="28"/>
          <w:szCs w:val="28"/>
        </w:rPr>
      </w:pPr>
    </w:p>
    <w:p w14:paraId="7B7E4323" w14:textId="77777777" w:rsidR="008D7E9C" w:rsidRDefault="008D7E9C" w:rsidP="007D260A">
      <w:pPr>
        <w:rPr>
          <w:b/>
          <w:bCs/>
          <w:sz w:val="28"/>
          <w:szCs w:val="28"/>
        </w:rPr>
      </w:pPr>
    </w:p>
    <w:p w14:paraId="19FEE336" w14:textId="77777777" w:rsidR="00E90C89" w:rsidRPr="00E90C89" w:rsidRDefault="00E90C89" w:rsidP="007D260A">
      <w:pPr>
        <w:rPr>
          <w:b/>
          <w:bCs/>
          <w:sz w:val="28"/>
          <w:szCs w:val="28"/>
        </w:rPr>
      </w:pPr>
    </w:p>
    <w:p w14:paraId="6A80BF08" w14:textId="77777777" w:rsidR="007F48C4" w:rsidRPr="00E90C89" w:rsidRDefault="007F48C4" w:rsidP="007D260A">
      <w:pPr>
        <w:rPr>
          <w:b/>
          <w:bCs/>
        </w:rPr>
      </w:pPr>
      <w:r w:rsidRPr="00E90C89">
        <w:rPr>
          <w:b/>
          <w:bCs/>
        </w:rPr>
        <w:lastRenderedPageBreak/>
        <w:t xml:space="preserve">Appendix 3. </w:t>
      </w:r>
      <w:r w:rsidRPr="00E90C89">
        <w:t xml:space="preserve">Log likelihood ratio tests to examine interactions between sex and age, year, and socioeconomic deprivation (Townsend score) </w:t>
      </w:r>
    </w:p>
    <w:p w14:paraId="682D8758" w14:textId="77777777" w:rsidR="007F48C4" w:rsidRPr="00E90C89" w:rsidRDefault="007F48C4" w:rsidP="007F48C4">
      <w:pPr>
        <w:tabs>
          <w:tab w:val="left" w:pos="1394"/>
        </w:tabs>
        <w:rPr>
          <w:b/>
          <w:bCs/>
        </w:rPr>
      </w:pPr>
    </w:p>
    <w:p w14:paraId="35AE3B52" w14:textId="77777777" w:rsidR="007F48C4" w:rsidRPr="00E90C89" w:rsidRDefault="007F48C4" w:rsidP="007F48C4">
      <w:pPr>
        <w:tabs>
          <w:tab w:val="left" w:pos="1394"/>
        </w:tabs>
        <w:rPr>
          <w:b/>
          <w:bCs/>
        </w:rPr>
      </w:pPr>
      <w:r w:rsidRPr="00E90C89">
        <w:rPr>
          <w:b/>
          <w:bCs/>
        </w:rPr>
        <w:t>Antipsychotic initiation:</w:t>
      </w:r>
    </w:p>
    <w:p w14:paraId="78269865" w14:textId="77777777" w:rsidR="007F48C4" w:rsidRPr="00E90C89" w:rsidRDefault="007F48C4" w:rsidP="007F48C4">
      <w:pPr>
        <w:tabs>
          <w:tab w:val="left" w:pos="1394"/>
        </w:tabs>
        <w:rPr>
          <w:b/>
          <w:bCs/>
        </w:rPr>
      </w:pPr>
    </w:p>
    <w:p w14:paraId="7BB15233" w14:textId="77777777" w:rsidR="007F48C4" w:rsidRPr="00E90C89" w:rsidRDefault="007F48C4" w:rsidP="007F48C4">
      <w:pPr>
        <w:pStyle w:val="ListParagraph"/>
        <w:numPr>
          <w:ilvl w:val="0"/>
          <w:numId w:val="38"/>
        </w:numPr>
        <w:tabs>
          <w:tab w:val="left" w:pos="1394"/>
        </w:tabs>
        <w:spacing w:line="360" w:lineRule="auto"/>
        <w:rPr>
          <w:rFonts w:ascii="Times New Roman" w:hAnsi="Times New Roman" w:cs="Times New Roman"/>
        </w:rPr>
      </w:pPr>
      <w:r w:rsidRPr="00E90C89">
        <w:rPr>
          <w:rFonts w:ascii="Times New Roman" w:hAnsi="Times New Roman" w:cs="Times New Roman"/>
        </w:rPr>
        <w:t>Interaction between sex and age</w:t>
      </w:r>
    </w:p>
    <w:p w14:paraId="5CAB63F0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proofErr w:type="spellStart"/>
      <w:r w:rsidRPr="00E90C89">
        <w:rPr>
          <w:rFonts w:ascii="Times New Roman" w:hAnsi="Times New Roman" w:cs="Times New Roman"/>
          <w:i/>
          <w:iCs/>
        </w:rPr>
        <w:t>lrtest</w:t>
      </w:r>
      <w:proofErr w:type="spellEnd"/>
      <w:r w:rsidRPr="00E90C89">
        <w:rPr>
          <w:rFonts w:ascii="Times New Roman" w:hAnsi="Times New Roman" w:cs="Times New Roman"/>
          <w:i/>
          <w:iCs/>
        </w:rPr>
        <w:t xml:space="preserve"> m1a m1b </w:t>
      </w:r>
    </w:p>
    <w:p w14:paraId="3625E04E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 xml:space="preserve">Likelihood-ratio test </w:t>
      </w:r>
    </w:p>
    <w:p w14:paraId="661ADC50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>LR chi2(3) = 873.71</w:t>
      </w:r>
    </w:p>
    <w:p w14:paraId="2F82C9F2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>Prob &gt; chi2 = 0.0000</w:t>
      </w:r>
    </w:p>
    <w:p w14:paraId="478A1D6F" w14:textId="77777777" w:rsidR="007F48C4" w:rsidRPr="00E90C89" w:rsidRDefault="007F48C4" w:rsidP="007F48C4">
      <w:pPr>
        <w:tabs>
          <w:tab w:val="left" w:pos="1394"/>
        </w:tabs>
        <w:rPr>
          <w:i/>
          <w:iCs/>
        </w:rPr>
      </w:pPr>
    </w:p>
    <w:p w14:paraId="189800F8" w14:textId="77777777" w:rsidR="007F48C4" w:rsidRPr="00E90C89" w:rsidRDefault="007F48C4" w:rsidP="007F48C4">
      <w:pPr>
        <w:pStyle w:val="ListParagraph"/>
        <w:numPr>
          <w:ilvl w:val="0"/>
          <w:numId w:val="38"/>
        </w:numPr>
        <w:tabs>
          <w:tab w:val="left" w:pos="1394"/>
        </w:tabs>
        <w:spacing w:line="360" w:lineRule="auto"/>
        <w:rPr>
          <w:rFonts w:ascii="Times New Roman" w:hAnsi="Times New Roman" w:cs="Times New Roman"/>
        </w:rPr>
      </w:pPr>
      <w:r w:rsidRPr="00E90C89">
        <w:rPr>
          <w:rFonts w:ascii="Times New Roman" w:hAnsi="Times New Roman" w:cs="Times New Roman"/>
        </w:rPr>
        <w:t>Interaction between sex and year</w:t>
      </w:r>
    </w:p>
    <w:p w14:paraId="1A69F52D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proofErr w:type="spellStart"/>
      <w:r w:rsidRPr="00E90C89">
        <w:rPr>
          <w:rFonts w:ascii="Times New Roman" w:hAnsi="Times New Roman" w:cs="Times New Roman"/>
          <w:i/>
          <w:iCs/>
        </w:rPr>
        <w:t>lrtest</w:t>
      </w:r>
      <w:proofErr w:type="spellEnd"/>
      <w:r w:rsidRPr="00E90C89">
        <w:rPr>
          <w:rFonts w:ascii="Times New Roman" w:hAnsi="Times New Roman" w:cs="Times New Roman"/>
          <w:i/>
          <w:iCs/>
        </w:rPr>
        <w:t xml:space="preserve"> m1c m1d</w:t>
      </w:r>
    </w:p>
    <w:p w14:paraId="6DEF72F9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 xml:space="preserve">Likelihood-ratio test </w:t>
      </w:r>
    </w:p>
    <w:p w14:paraId="161A9A12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>LR chi2(23) = 868.48</w:t>
      </w:r>
    </w:p>
    <w:p w14:paraId="15954F53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>Prob &gt; chi2 = 0.0000</w:t>
      </w:r>
    </w:p>
    <w:p w14:paraId="1C10F221" w14:textId="77777777" w:rsidR="007F48C4" w:rsidRPr="00E90C89" w:rsidRDefault="007F48C4" w:rsidP="007F48C4">
      <w:pPr>
        <w:tabs>
          <w:tab w:val="left" w:pos="1394"/>
        </w:tabs>
      </w:pPr>
    </w:p>
    <w:p w14:paraId="5125A0B2" w14:textId="77777777" w:rsidR="007F48C4" w:rsidRPr="00E90C89" w:rsidRDefault="007F48C4" w:rsidP="007F48C4">
      <w:pPr>
        <w:pStyle w:val="ListParagraph"/>
        <w:numPr>
          <w:ilvl w:val="0"/>
          <w:numId w:val="38"/>
        </w:numPr>
        <w:tabs>
          <w:tab w:val="left" w:pos="1394"/>
        </w:tabs>
        <w:spacing w:line="360" w:lineRule="auto"/>
        <w:rPr>
          <w:rFonts w:ascii="Times New Roman" w:hAnsi="Times New Roman" w:cs="Times New Roman"/>
        </w:rPr>
      </w:pPr>
      <w:r w:rsidRPr="00E90C89">
        <w:rPr>
          <w:rFonts w:ascii="Times New Roman" w:hAnsi="Times New Roman" w:cs="Times New Roman"/>
        </w:rPr>
        <w:t>Interaction between sex and socioeconomic deprivation (Townsend score)</w:t>
      </w:r>
    </w:p>
    <w:p w14:paraId="2B92BC29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proofErr w:type="spellStart"/>
      <w:r w:rsidRPr="00E90C89">
        <w:rPr>
          <w:rFonts w:ascii="Times New Roman" w:hAnsi="Times New Roman" w:cs="Times New Roman"/>
          <w:i/>
          <w:iCs/>
        </w:rPr>
        <w:t>lrtest</w:t>
      </w:r>
      <w:proofErr w:type="spellEnd"/>
      <w:r w:rsidRPr="00E90C89">
        <w:rPr>
          <w:rFonts w:ascii="Times New Roman" w:hAnsi="Times New Roman" w:cs="Times New Roman"/>
          <w:i/>
          <w:iCs/>
        </w:rPr>
        <w:t xml:space="preserve"> m1e m1f</w:t>
      </w:r>
    </w:p>
    <w:p w14:paraId="37492F29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 xml:space="preserve">Likelihood-ratio test </w:t>
      </w:r>
    </w:p>
    <w:p w14:paraId="0DA30F90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>LR chi2(4) = 321.62</w:t>
      </w:r>
    </w:p>
    <w:p w14:paraId="4398CEB8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>Prob &gt; chi2 = 0.0000</w:t>
      </w:r>
    </w:p>
    <w:p w14:paraId="583F46A7" w14:textId="77777777" w:rsidR="007F48C4" w:rsidRPr="00E90C89" w:rsidRDefault="007F48C4" w:rsidP="007F48C4">
      <w:pPr>
        <w:tabs>
          <w:tab w:val="left" w:pos="1394"/>
        </w:tabs>
      </w:pPr>
    </w:p>
    <w:p w14:paraId="0E865E65" w14:textId="77777777" w:rsidR="007F48C4" w:rsidRPr="00E90C89" w:rsidRDefault="007F48C4" w:rsidP="007F48C4">
      <w:pPr>
        <w:tabs>
          <w:tab w:val="left" w:pos="1394"/>
        </w:tabs>
        <w:rPr>
          <w:b/>
          <w:bCs/>
        </w:rPr>
      </w:pPr>
      <w:r w:rsidRPr="00E90C89">
        <w:rPr>
          <w:b/>
          <w:bCs/>
        </w:rPr>
        <w:t>Antipsychotic prevalence:</w:t>
      </w:r>
    </w:p>
    <w:p w14:paraId="53E0077B" w14:textId="77777777" w:rsidR="007F48C4" w:rsidRPr="00E90C89" w:rsidRDefault="007F48C4" w:rsidP="007F48C4">
      <w:pPr>
        <w:tabs>
          <w:tab w:val="left" w:pos="1394"/>
        </w:tabs>
        <w:rPr>
          <w:b/>
          <w:bCs/>
        </w:rPr>
      </w:pPr>
    </w:p>
    <w:p w14:paraId="548BDBC4" w14:textId="77777777" w:rsidR="007F48C4" w:rsidRPr="00E90C89" w:rsidRDefault="007F48C4" w:rsidP="007F48C4">
      <w:pPr>
        <w:pStyle w:val="ListParagraph"/>
        <w:numPr>
          <w:ilvl w:val="0"/>
          <w:numId w:val="39"/>
        </w:numPr>
        <w:tabs>
          <w:tab w:val="left" w:pos="1394"/>
        </w:tabs>
        <w:spacing w:line="360" w:lineRule="auto"/>
        <w:rPr>
          <w:rFonts w:ascii="Times New Roman" w:hAnsi="Times New Roman" w:cs="Times New Roman"/>
        </w:rPr>
      </w:pPr>
      <w:r w:rsidRPr="00E90C89">
        <w:rPr>
          <w:rFonts w:ascii="Times New Roman" w:hAnsi="Times New Roman" w:cs="Times New Roman"/>
        </w:rPr>
        <w:t>Interaction between sex and age</w:t>
      </w:r>
    </w:p>
    <w:p w14:paraId="147ABF21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proofErr w:type="spellStart"/>
      <w:r w:rsidRPr="00E90C89">
        <w:rPr>
          <w:rFonts w:ascii="Times New Roman" w:hAnsi="Times New Roman" w:cs="Times New Roman"/>
          <w:i/>
          <w:iCs/>
        </w:rPr>
        <w:t>lrtest</w:t>
      </w:r>
      <w:proofErr w:type="spellEnd"/>
      <w:r w:rsidRPr="00E90C89">
        <w:rPr>
          <w:rFonts w:ascii="Times New Roman" w:hAnsi="Times New Roman" w:cs="Times New Roman"/>
          <w:i/>
          <w:iCs/>
        </w:rPr>
        <w:t xml:space="preserve"> m1a m1b </w:t>
      </w:r>
    </w:p>
    <w:p w14:paraId="44030F0F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 xml:space="preserve">Likelihood-ratio test </w:t>
      </w:r>
    </w:p>
    <w:p w14:paraId="44658386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>LR chi2(3) = 7888.64</w:t>
      </w:r>
    </w:p>
    <w:p w14:paraId="057373B1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>Prob &gt; chi2 = 0.0000</w:t>
      </w:r>
    </w:p>
    <w:p w14:paraId="3929EFC5" w14:textId="77777777" w:rsidR="007F48C4" w:rsidRPr="00E90C89" w:rsidRDefault="007F48C4" w:rsidP="007F48C4">
      <w:pPr>
        <w:tabs>
          <w:tab w:val="left" w:pos="1394"/>
        </w:tabs>
      </w:pPr>
    </w:p>
    <w:p w14:paraId="18E02153" w14:textId="77777777" w:rsidR="007F48C4" w:rsidRPr="00E90C89" w:rsidRDefault="007F48C4" w:rsidP="007F48C4">
      <w:pPr>
        <w:pStyle w:val="ListParagraph"/>
        <w:numPr>
          <w:ilvl w:val="0"/>
          <w:numId w:val="39"/>
        </w:numPr>
        <w:tabs>
          <w:tab w:val="left" w:pos="1394"/>
        </w:tabs>
        <w:spacing w:line="360" w:lineRule="auto"/>
        <w:rPr>
          <w:rFonts w:ascii="Times New Roman" w:hAnsi="Times New Roman" w:cs="Times New Roman"/>
        </w:rPr>
      </w:pPr>
      <w:r w:rsidRPr="00E90C89">
        <w:rPr>
          <w:rFonts w:ascii="Times New Roman" w:hAnsi="Times New Roman" w:cs="Times New Roman"/>
        </w:rPr>
        <w:t>Interaction between sex and year</w:t>
      </w:r>
    </w:p>
    <w:p w14:paraId="696B2EF0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proofErr w:type="spellStart"/>
      <w:r w:rsidRPr="00E90C89">
        <w:rPr>
          <w:rFonts w:ascii="Times New Roman" w:hAnsi="Times New Roman" w:cs="Times New Roman"/>
          <w:i/>
          <w:iCs/>
        </w:rPr>
        <w:t>lrtest</w:t>
      </w:r>
      <w:proofErr w:type="spellEnd"/>
      <w:r w:rsidRPr="00E90C89">
        <w:rPr>
          <w:rFonts w:ascii="Times New Roman" w:hAnsi="Times New Roman" w:cs="Times New Roman"/>
          <w:i/>
          <w:iCs/>
        </w:rPr>
        <w:t xml:space="preserve"> m1c m1d</w:t>
      </w:r>
    </w:p>
    <w:p w14:paraId="4FF49975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 xml:space="preserve">Likelihood-ratio test </w:t>
      </w:r>
    </w:p>
    <w:p w14:paraId="75B00966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>LR chi2(23) = 1760.09</w:t>
      </w:r>
    </w:p>
    <w:p w14:paraId="7D657D78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>Prob &gt; chi2 = 0.0000</w:t>
      </w:r>
    </w:p>
    <w:p w14:paraId="398B68B1" w14:textId="77777777" w:rsidR="007F48C4" w:rsidRPr="00E90C89" w:rsidRDefault="007F48C4" w:rsidP="007F48C4">
      <w:pPr>
        <w:tabs>
          <w:tab w:val="left" w:pos="1394"/>
        </w:tabs>
      </w:pPr>
    </w:p>
    <w:p w14:paraId="343C3122" w14:textId="77777777" w:rsidR="007F48C4" w:rsidRPr="00E90C89" w:rsidRDefault="007F48C4" w:rsidP="007F48C4">
      <w:pPr>
        <w:pStyle w:val="ListParagraph"/>
        <w:numPr>
          <w:ilvl w:val="0"/>
          <w:numId w:val="39"/>
        </w:numPr>
        <w:tabs>
          <w:tab w:val="left" w:pos="1394"/>
        </w:tabs>
        <w:spacing w:line="360" w:lineRule="auto"/>
        <w:rPr>
          <w:rFonts w:ascii="Times New Roman" w:hAnsi="Times New Roman" w:cs="Times New Roman"/>
        </w:rPr>
      </w:pPr>
      <w:r w:rsidRPr="00E90C89">
        <w:rPr>
          <w:rFonts w:ascii="Times New Roman" w:hAnsi="Times New Roman" w:cs="Times New Roman"/>
        </w:rPr>
        <w:t>Interaction between sex and socioeconomic deprivation (Townsend score)</w:t>
      </w:r>
    </w:p>
    <w:p w14:paraId="0435AF3C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proofErr w:type="spellStart"/>
      <w:r w:rsidRPr="00E90C89">
        <w:rPr>
          <w:rFonts w:ascii="Times New Roman" w:hAnsi="Times New Roman" w:cs="Times New Roman"/>
          <w:i/>
          <w:iCs/>
        </w:rPr>
        <w:t>lrtest</w:t>
      </w:r>
      <w:proofErr w:type="spellEnd"/>
      <w:r w:rsidRPr="00E90C89">
        <w:rPr>
          <w:rFonts w:ascii="Times New Roman" w:hAnsi="Times New Roman" w:cs="Times New Roman"/>
          <w:i/>
          <w:iCs/>
        </w:rPr>
        <w:t xml:space="preserve"> m1e m1f</w:t>
      </w:r>
    </w:p>
    <w:p w14:paraId="1A904806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 xml:space="preserve">Likelihood-ratio test </w:t>
      </w:r>
    </w:p>
    <w:p w14:paraId="2C27BCA3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>LR chi2(4) = 2293.77</w:t>
      </w:r>
    </w:p>
    <w:p w14:paraId="0B7C845F" w14:textId="77777777" w:rsidR="007F48C4" w:rsidRPr="00E90C89" w:rsidRDefault="007F48C4" w:rsidP="007F48C4">
      <w:pPr>
        <w:pStyle w:val="ListParagraph"/>
        <w:tabs>
          <w:tab w:val="left" w:pos="1394"/>
        </w:tabs>
        <w:spacing w:line="240" w:lineRule="auto"/>
        <w:rPr>
          <w:rFonts w:ascii="Times New Roman" w:hAnsi="Times New Roman" w:cs="Times New Roman"/>
          <w:i/>
          <w:iCs/>
        </w:rPr>
      </w:pPr>
      <w:r w:rsidRPr="00E90C89">
        <w:rPr>
          <w:rFonts w:ascii="Times New Roman" w:hAnsi="Times New Roman" w:cs="Times New Roman"/>
          <w:i/>
          <w:iCs/>
        </w:rPr>
        <w:t>Prob &gt; chi2 = 0.0000</w:t>
      </w:r>
    </w:p>
    <w:p w14:paraId="30D4BCF2" w14:textId="77777777" w:rsidR="0039727B" w:rsidRPr="00E90C89" w:rsidRDefault="0039727B" w:rsidP="008D7E9C">
      <w:pPr>
        <w:rPr>
          <w:sz w:val="28"/>
          <w:szCs w:val="28"/>
        </w:rPr>
      </w:pPr>
    </w:p>
    <w:p w14:paraId="527DB786" w14:textId="77777777" w:rsidR="0039727B" w:rsidRPr="00E90C89" w:rsidRDefault="0039727B" w:rsidP="008D7E9C">
      <w:pPr>
        <w:rPr>
          <w:b/>
          <w:bCs/>
          <w:color w:val="000000"/>
        </w:rPr>
      </w:pPr>
    </w:p>
    <w:p w14:paraId="6F4FFC26" w14:textId="6BD03041" w:rsidR="008D7E9C" w:rsidRPr="00E90C89" w:rsidRDefault="008D7E9C" w:rsidP="008D7E9C">
      <w:pPr>
        <w:rPr>
          <w:b/>
          <w:bCs/>
          <w:color w:val="000000"/>
        </w:rPr>
      </w:pPr>
      <w:r w:rsidRPr="00E90C89">
        <w:rPr>
          <w:b/>
          <w:bCs/>
          <w:color w:val="000000"/>
        </w:rPr>
        <w:t>Appendix 4.</w:t>
      </w:r>
    </w:p>
    <w:p w14:paraId="53A4D031" w14:textId="6239B08B" w:rsidR="0039727B" w:rsidRPr="00E90C89" w:rsidRDefault="008D7E9C" w:rsidP="008D7E9C">
      <w:pPr>
        <w:rPr>
          <w:color w:val="000000"/>
        </w:rPr>
      </w:pPr>
      <w:r w:rsidRPr="00E90C89">
        <w:rPr>
          <w:color w:val="000000"/>
        </w:rPr>
        <w:t xml:space="preserve">(a) Unadjusted initiation of antipsychotic prescribing per 1000 person-years at risk (PYAR) and adjusted </w:t>
      </w:r>
      <w:r w:rsidR="009E51EE" w:rsidRPr="00E90C89">
        <w:rPr>
          <w:color w:val="000000"/>
        </w:rPr>
        <w:t>I</w:t>
      </w:r>
      <w:r w:rsidRPr="00E90C89">
        <w:rPr>
          <w:color w:val="000000"/>
        </w:rPr>
        <w:t xml:space="preserve">ncidence </w:t>
      </w:r>
      <w:r w:rsidR="009E51EE" w:rsidRPr="00E90C89">
        <w:rPr>
          <w:color w:val="000000"/>
        </w:rPr>
        <w:t>R</w:t>
      </w:r>
      <w:r w:rsidRPr="00E90C89">
        <w:rPr>
          <w:color w:val="000000"/>
        </w:rPr>
        <w:t xml:space="preserve">ate </w:t>
      </w:r>
      <w:r w:rsidR="009E51EE" w:rsidRPr="00E90C89">
        <w:rPr>
          <w:color w:val="000000"/>
        </w:rPr>
        <w:t>R</w:t>
      </w:r>
      <w:r w:rsidRPr="00E90C89">
        <w:rPr>
          <w:color w:val="000000"/>
        </w:rPr>
        <w:t xml:space="preserve">atio (IRR), stratified by sex. </w:t>
      </w:r>
    </w:p>
    <w:p w14:paraId="36550F7B" w14:textId="77777777" w:rsidR="008D7E9C" w:rsidRPr="00E90C89" w:rsidRDefault="008D7E9C" w:rsidP="007F48C4">
      <w:pPr>
        <w:tabs>
          <w:tab w:val="left" w:pos="520"/>
        </w:tabs>
        <w:rPr>
          <w:sz w:val="28"/>
          <w:szCs w:val="28"/>
        </w:rPr>
      </w:pPr>
    </w:p>
    <w:tbl>
      <w:tblPr>
        <w:tblW w:w="8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621"/>
        <w:gridCol w:w="1371"/>
        <w:gridCol w:w="596"/>
        <w:gridCol w:w="1100"/>
        <w:gridCol w:w="709"/>
        <w:gridCol w:w="1275"/>
        <w:gridCol w:w="709"/>
        <w:gridCol w:w="1011"/>
      </w:tblGrid>
      <w:tr w:rsidR="0039727B" w:rsidRPr="00E90C89" w14:paraId="22C92905" w14:textId="77777777" w:rsidTr="0039727B">
        <w:trPr>
          <w:trHeight w:val="71"/>
        </w:trPr>
        <w:tc>
          <w:tcPr>
            <w:tcW w:w="1512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1AF4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  <w:p w14:paraId="7E1EA24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  <w:p w14:paraId="7844ED1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(Year)</w:t>
            </w:r>
          </w:p>
        </w:tc>
        <w:tc>
          <w:tcPr>
            <w:tcW w:w="70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49518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(a) Initiation</w:t>
            </w:r>
          </w:p>
        </w:tc>
      </w:tr>
      <w:tr w:rsidR="0039727B" w:rsidRPr="00E90C89" w14:paraId="42338294" w14:textId="77777777" w:rsidTr="0039727B">
        <w:trPr>
          <w:trHeight w:val="71"/>
        </w:trPr>
        <w:tc>
          <w:tcPr>
            <w:tcW w:w="1512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37662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6CEF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7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4FC48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Female</w:t>
            </w:r>
          </w:p>
        </w:tc>
      </w:tr>
      <w:tr w:rsidR="0039727B" w:rsidRPr="00E90C89" w14:paraId="600F265A" w14:textId="77777777" w:rsidTr="0039727B">
        <w:trPr>
          <w:trHeight w:val="216"/>
        </w:trPr>
        <w:tc>
          <w:tcPr>
            <w:tcW w:w="1512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25343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50202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ED742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8D875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90C89">
              <w:rPr>
                <w:color w:val="000000"/>
                <w:sz w:val="18"/>
                <w:szCs w:val="18"/>
              </w:rPr>
              <w:t>aIRR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DA43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E0BD3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C904D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CA5AD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90C89">
              <w:rPr>
                <w:color w:val="000000"/>
                <w:sz w:val="18"/>
                <w:szCs w:val="18"/>
              </w:rPr>
              <w:t>aIRR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0B6AD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</w:tr>
      <w:tr w:rsidR="0039727B" w:rsidRPr="00E90C89" w14:paraId="24AA0D19" w14:textId="77777777" w:rsidTr="0039727B">
        <w:trPr>
          <w:trHeight w:val="93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3F3FE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99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829E3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05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FD5B8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73, 6.37]</w:t>
            </w: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AD544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87533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E90C8B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6FE20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87, 9.64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3E009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A8FAC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727B" w:rsidRPr="00E90C89" w14:paraId="25C5AC81" w14:textId="77777777" w:rsidTr="0039727B">
        <w:trPr>
          <w:trHeight w:val="93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C5394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32E6F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5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D3052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23, 7.86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79228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2D5BF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13,1.3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2E204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98D57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73, 11.47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427E1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0EB165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9,1.29]</w:t>
            </w:r>
          </w:p>
        </w:tc>
      </w:tr>
      <w:tr w:rsidR="0039727B" w:rsidRPr="00E90C89" w14:paraId="1D1B45F3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77859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99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4DAD1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5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F5B85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29, 6.80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AD1CB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4A81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8,1.16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20AEE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E2B12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70, 10.32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B22E5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2A8499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8,1.15]</w:t>
            </w:r>
          </w:p>
        </w:tc>
      </w:tr>
      <w:tr w:rsidR="0039727B" w:rsidRPr="00E90C89" w14:paraId="5CEB11FD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5741E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8952A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7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35A36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55, 7.02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CB214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87FB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2,1.21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D8E1C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F5B708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79, 10.35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F7E87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E9D204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0,1.17]</w:t>
            </w:r>
          </w:p>
        </w:tc>
      </w:tr>
      <w:tr w:rsidR="0039727B" w:rsidRPr="00E90C89" w14:paraId="07564E59" w14:textId="77777777" w:rsidTr="0039727B">
        <w:trPr>
          <w:trHeight w:val="130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1DEF7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78E99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A74B7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88, 7.30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079BE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F4CE2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8,1.26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96655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2BAC85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29, 10.78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A5B17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995EA9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6,1.22]</w:t>
            </w:r>
          </w:p>
        </w:tc>
      </w:tr>
      <w:tr w:rsidR="0039727B" w:rsidRPr="00E90C89" w14:paraId="5DE7C1A8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08608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6D189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7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54BC4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61, 6.96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8F4C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62194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3,1.20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6FB29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423653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04, 10.45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EE82F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523EA7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3,1.19]</w:t>
            </w:r>
          </w:p>
        </w:tc>
      </w:tr>
      <w:tr w:rsidR="0039727B" w:rsidRPr="00E90C89" w14:paraId="72052DC3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FD3AB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C2AC3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6829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03, 5.31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DB4C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6DE84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8,0.91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75A4E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44A83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51, 7.83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F5D51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FFDADE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7,0.88]</w:t>
            </w:r>
          </w:p>
        </w:tc>
      </w:tr>
      <w:tr w:rsidR="0039727B" w:rsidRPr="00E90C89" w14:paraId="635B1856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B9908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EB045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11F09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97, 5.22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46D3A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2738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7,0.89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85DA6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6197B2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87, 7.15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95CB0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F999E5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0,0.80]</w:t>
            </w:r>
          </w:p>
        </w:tc>
      </w:tr>
      <w:tr w:rsidR="0039727B" w:rsidRPr="00E90C89" w14:paraId="4824DF96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17AB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8D0E9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8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76012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75, 4.98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76C3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9F708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3,0.8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AC5F6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D5D2E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54, 6.81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07EC5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D03717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66,0.76]</w:t>
            </w:r>
          </w:p>
        </w:tc>
      </w:tr>
      <w:tr w:rsidR="0039727B" w:rsidRPr="00E90C89" w14:paraId="736E8FF4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A252E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53912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F5781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52, 4.73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0BDC4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0F2B5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69,0.80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FDCF3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103567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89, 6.13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17B7E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40F789C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60,0.68]</w:t>
            </w:r>
          </w:p>
        </w:tc>
      </w:tr>
      <w:tr w:rsidR="0039727B" w:rsidRPr="00E90C89" w14:paraId="07F89038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9587F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8DE00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D8498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99, 4.18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89A9D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5893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61,0.70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AE540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7DA883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18, 5.40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A80FC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B730E4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52,0.60]</w:t>
            </w:r>
          </w:p>
        </w:tc>
      </w:tr>
      <w:tr w:rsidR="0039727B" w:rsidRPr="00E90C89" w14:paraId="50477D5B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C16B9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486E7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C3C94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89, 4.07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0DFCD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A99F9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59,0.68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5C5BD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3B335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92, 5.12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2DAFA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7B9719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49,0.57]</w:t>
            </w:r>
          </w:p>
        </w:tc>
      </w:tr>
      <w:tr w:rsidR="0039727B" w:rsidRPr="00E90C89" w14:paraId="5DC9EDFF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A0DB2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056CB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28B61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00, 4.19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DE9C1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173BB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60,0.70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5A535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73B059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99, 5.19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536B4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41470CF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50,0.57]</w:t>
            </w:r>
          </w:p>
        </w:tc>
      </w:tr>
      <w:tr w:rsidR="0039727B" w:rsidRPr="00E90C89" w14:paraId="1D7EB483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BC304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95933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3DD3B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78, 3.96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EFDD7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0ECFE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56,0.66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49BB6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A8833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65, 4.85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BEB26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7CF79C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46,0.53]</w:t>
            </w:r>
          </w:p>
        </w:tc>
      </w:tr>
      <w:tr w:rsidR="0039727B" w:rsidRPr="00E90C89" w14:paraId="05FFFE98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FBF7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BFE7D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2E90E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84, 4.02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7AC22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7BEF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57,0.66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E4FCC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C2B81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55, 4.74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1DE52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49EC36D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45,0.52]</w:t>
            </w:r>
          </w:p>
        </w:tc>
      </w:tr>
      <w:tr w:rsidR="0039727B" w:rsidRPr="00E90C89" w14:paraId="76EEF5B5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D6BAB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C548A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22B6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77, 3.95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C6FEE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2ED05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56,0.6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FC932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6A6BD7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39, 4.57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BFB78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6F0977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43,0.50]</w:t>
            </w:r>
          </w:p>
        </w:tc>
      </w:tr>
      <w:tr w:rsidR="0039727B" w:rsidRPr="00E90C89" w14:paraId="74E3DCF6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5264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AA3F7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52AC7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05, 4.23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F86C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D284F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59,0.69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44D20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33B050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66, 4.85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3CC24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7F4C98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46,0.52]</w:t>
            </w:r>
          </w:p>
        </w:tc>
      </w:tr>
      <w:tr w:rsidR="0039727B" w:rsidRPr="00E90C89" w14:paraId="593EAA56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A0CDE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08704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8780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80, 3.98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B1D11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AFB88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55,0.6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45C91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F41235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29, 4.47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F6B21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31A767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42,0.48]</w:t>
            </w:r>
          </w:p>
        </w:tc>
      </w:tr>
      <w:tr w:rsidR="0039727B" w:rsidRPr="00E90C89" w14:paraId="2D4D9523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1984A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01D0B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B1714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01, 4.20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534E1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7A30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58,0.67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65C86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5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C65CE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50, 4.69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E7E8C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1DB18A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44,0.50]</w:t>
            </w:r>
          </w:p>
        </w:tc>
      </w:tr>
      <w:tr w:rsidR="0039727B" w:rsidRPr="00E90C89" w14:paraId="306398E2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5F2AB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F6A7D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92AD0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03, 4.22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04433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93DA9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58,0.67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34C5F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49C688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61, 4.81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62F94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3020AC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45,0.51]</w:t>
            </w:r>
          </w:p>
        </w:tc>
      </w:tr>
      <w:tr w:rsidR="0039727B" w:rsidRPr="00E90C89" w14:paraId="33EF92ED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ECD8D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486A0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1977C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14, 4.35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14B4D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B0BC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59,0.68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B093F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28173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72, 4.93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0F2ED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E85894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45,0.52]</w:t>
            </w:r>
          </w:p>
        </w:tc>
      </w:tr>
      <w:tr w:rsidR="0039727B" w:rsidRPr="00E90C89" w14:paraId="024415F5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E461C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887E7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686D4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29, 4.53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512A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19BD6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61,0.71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82FFD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19EA20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89, 5.13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BA606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21106F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47,0.55]</w:t>
            </w:r>
          </w:p>
        </w:tc>
      </w:tr>
      <w:tr w:rsidR="0039727B" w:rsidRPr="00E90C89" w14:paraId="777A46B5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0B19A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E386E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BBA3C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14, 4.38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6DFA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3E5AF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59,0.69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356F8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04832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91, 5.16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286BC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3BB676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48,0.55]</w:t>
            </w:r>
          </w:p>
        </w:tc>
      </w:tr>
      <w:tr w:rsidR="0039727B" w:rsidRPr="00E90C89" w14:paraId="6C889367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F796C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60F27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43923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84, 4.09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4CCB3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1C5C7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54,0.6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13FB2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6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F96CA6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47, 4.73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DEC27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AD6C67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43,0.50]</w:t>
            </w:r>
          </w:p>
        </w:tc>
      </w:tr>
      <w:tr w:rsidR="0039727B" w:rsidRPr="00E90C89" w14:paraId="05F0D93B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8BBDE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(Age band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00CE2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F2D2A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88ABAF" w14:textId="77777777" w:rsidR="0039727B" w:rsidRPr="00E90C89" w:rsidRDefault="0039727B" w:rsidP="0039727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2F2FF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4F027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4A1DBDB5" w14:textId="77777777" w:rsidR="0039727B" w:rsidRPr="00E90C89" w:rsidRDefault="0039727B" w:rsidP="0039727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203B0FA" w14:textId="77777777" w:rsidR="0039727B" w:rsidRPr="00E90C89" w:rsidRDefault="0039727B" w:rsidP="0039727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12A95A1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727B" w:rsidRPr="00E90C89" w14:paraId="3B02D83D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A4F8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58BBA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2349C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39, 3.45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D186B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B1D2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80B7F1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C16BE1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27, 3.33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86549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4F66EF9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727B" w:rsidRPr="00E90C89" w14:paraId="30296518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2E683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0-5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60C77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116F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31, 3.38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BE44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21D8C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3,1.07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871C3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65271D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21, 4.28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E591A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910AF7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35,1.40]</w:t>
            </w:r>
          </w:p>
        </w:tc>
      </w:tr>
      <w:tr w:rsidR="0039727B" w:rsidRPr="00E90C89" w14:paraId="2EE42E5A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1807E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0-7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F4465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4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3B698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40, 5.51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4B0A9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17048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71,1.77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9D73E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674B84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21, 6.32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CED86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84FF7D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98,2.05]</w:t>
            </w:r>
          </w:p>
        </w:tc>
      </w:tr>
      <w:tr w:rsidR="0039727B" w:rsidRPr="00E90C89" w14:paraId="5F573415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D3098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0-9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21BA9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4.9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00FDD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4.76, 15.14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16112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9D7B1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75,4.9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87B40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8.3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11D0B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8.20, 18.51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7FFBD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9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3ECD29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78,6.02]</w:t>
            </w:r>
          </w:p>
        </w:tc>
      </w:tr>
      <w:tr w:rsidR="0039727B" w:rsidRPr="00E90C89" w14:paraId="70678BD5" w14:textId="77777777" w:rsidTr="0039727B">
        <w:trPr>
          <w:trHeight w:val="300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75EC0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(Townsend score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EBF58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36E5A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14240E" w14:textId="77777777" w:rsidR="0039727B" w:rsidRPr="00E90C89" w:rsidRDefault="0039727B" w:rsidP="0039727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B833B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A5768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33C03072" w14:textId="77777777" w:rsidR="0039727B" w:rsidRPr="00E90C89" w:rsidRDefault="0039727B" w:rsidP="0039727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F0F495F" w14:textId="77777777" w:rsidR="0039727B" w:rsidRPr="00E90C89" w:rsidRDefault="0039727B" w:rsidP="0039727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387EB80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727B" w:rsidRPr="00E90C89" w14:paraId="75A9BDDF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6C64A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5E920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148F8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02, 3.10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D1F87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6CF3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B7675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404349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11, 4.20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6289B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F499A1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727B" w:rsidRPr="00E90C89" w14:paraId="1E14B84A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E5F98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A301C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6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87A5D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64, 3.73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F27A6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DC17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17,1.22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02DC9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9D5BD9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77, 4.87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D7F65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31169C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12,1.16]</w:t>
            </w:r>
          </w:p>
        </w:tc>
      </w:tr>
      <w:tr w:rsidR="0039727B" w:rsidRPr="00E90C89" w14:paraId="2750C389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EEA80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B1EB4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B62C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21, 4.31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2A16C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B9CFD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41,1.47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67B124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5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038ED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53, 5.64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8BBA00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06B816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34,1.39]</w:t>
            </w:r>
          </w:p>
        </w:tc>
      </w:tr>
      <w:tr w:rsidR="0039727B" w:rsidRPr="00E90C89" w14:paraId="600669CC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6A143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958932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D247E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37, 5.49]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2DF41A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FA6CB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82,1.90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29E8E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D88469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64, 6.77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5CAD93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27BBCCB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61,1.68]</w:t>
            </w:r>
          </w:p>
        </w:tc>
      </w:tr>
      <w:tr w:rsidR="0039727B" w:rsidRPr="00E90C89" w14:paraId="598C0607" w14:textId="77777777" w:rsidTr="0039727B">
        <w:trPr>
          <w:trHeight w:val="81"/>
        </w:trPr>
        <w:tc>
          <w:tcPr>
            <w:tcW w:w="15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59DD6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550CB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56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D5603C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48, 7.65]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D9A787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CB5B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64,2.7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D3245D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5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A26CE31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47, 8.65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C0EF6F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DAE7A05" w14:textId="77777777" w:rsidR="0039727B" w:rsidRPr="00E90C89" w:rsidRDefault="0039727B" w:rsidP="0039727B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15,2.24]</w:t>
            </w:r>
          </w:p>
        </w:tc>
      </w:tr>
    </w:tbl>
    <w:p w14:paraId="7087A151" w14:textId="77777777" w:rsidR="0039727B" w:rsidRPr="00E90C89" w:rsidRDefault="0039727B" w:rsidP="0039727B">
      <w:pPr>
        <w:widowControl w:val="0"/>
        <w:autoSpaceDE w:val="0"/>
        <w:autoSpaceDN w:val="0"/>
        <w:adjustRightInd w:val="0"/>
        <w:rPr>
          <w:rFonts w:eastAsiaTheme="minorEastAsia"/>
          <w:sz w:val="22"/>
          <w:szCs w:val="22"/>
          <w:lang w:val="en-US"/>
        </w:rPr>
      </w:pPr>
    </w:p>
    <w:p w14:paraId="4E8117F1" w14:textId="77777777" w:rsidR="0039727B" w:rsidRPr="00E90C89" w:rsidRDefault="0039727B" w:rsidP="0039727B">
      <w:pPr>
        <w:widowControl w:val="0"/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</w:pPr>
      <w:r w:rsidRPr="00E90C89">
        <w:rPr>
          <w:rFonts w:eastAsiaTheme="minorEastAsia"/>
          <w:sz w:val="18"/>
          <w:szCs w:val="18"/>
          <w:lang w:val="en-US"/>
        </w:rPr>
        <w:t xml:space="preserve">I – Initiation; </w:t>
      </w:r>
      <w:proofErr w:type="spellStart"/>
      <w:r w:rsidRPr="00E90C89">
        <w:rPr>
          <w:rFonts w:eastAsiaTheme="minorEastAsia"/>
          <w:sz w:val="18"/>
          <w:szCs w:val="18"/>
          <w:lang w:val="en-US"/>
        </w:rPr>
        <w:t>aIRR</w:t>
      </w:r>
      <w:proofErr w:type="spellEnd"/>
      <w:r w:rsidRPr="00E90C89">
        <w:rPr>
          <w:rFonts w:eastAsiaTheme="minorEastAsia"/>
          <w:sz w:val="18"/>
          <w:szCs w:val="18"/>
          <w:lang w:val="en-US"/>
        </w:rPr>
        <w:t xml:space="preserve"> – Adjusted Incidence Rate Ratio. </w:t>
      </w:r>
    </w:p>
    <w:p w14:paraId="62BE464B" w14:textId="1194E55D" w:rsidR="0039727B" w:rsidRPr="00E90C89" w:rsidRDefault="0039727B" w:rsidP="00986375">
      <w:pPr>
        <w:widowControl w:val="0"/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  <w:sectPr w:rsidR="0039727B" w:rsidRPr="00E90C89" w:rsidSect="004E1E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90C89">
        <w:rPr>
          <w:rFonts w:eastAsiaTheme="minorEastAsia"/>
          <w:sz w:val="18"/>
          <w:szCs w:val="18"/>
          <w:lang w:val="en-US"/>
        </w:rPr>
        <w:t>All r</w:t>
      </w:r>
      <w:r w:rsidRPr="00E90C89">
        <w:rPr>
          <w:rFonts w:eastAsiaTheme="minorEastAsia"/>
          <w:sz w:val="18"/>
          <w:szCs w:val="18"/>
          <w:lang w:val="en-US"/>
        </w:rPr>
        <w:t>ates were adjusted for other characteristics in this table.</w:t>
      </w:r>
    </w:p>
    <w:p w14:paraId="0D1A334F" w14:textId="53918B2B" w:rsidR="0039727B" w:rsidRPr="00E90C89" w:rsidRDefault="0039727B" w:rsidP="0039727B">
      <w:pPr>
        <w:widowControl w:val="0"/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</w:pPr>
    </w:p>
    <w:p w14:paraId="7DE92044" w14:textId="5A06C7F7" w:rsidR="00986375" w:rsidRPr="00E90C89" w:rsidRDefault="00986375" w:rsidP="00986375">
      <w:r w:rsidRPr="00E90C89">
        <w:t xml:space="preserve">(b) Unadjusted prevalence of antipsychotic prescribing per 1000 individuals and adjusted </w:t>
      </w:r>
      <w:r w:rsidR="009E51EE" w:rsidRPr="00E90C89">
        <w:t>P</w:t>
      </w:r>
      <w:r w:rsidRPr="00E90C89">
        <w:t xml:space="preserve">revalence </w:t>
      </w:r>
      <w:r w:rsidR="009E51EE" w:rsidRPr="00E90C89">
        <w:t>R</w:t>
      </w:r>
      <w:r w:rsidRPr="00E90C89">
        <w:t xml:space="preserve">ate </w:t>
      </w:r>
      <w:r w:rsidR="009E51EE" w:rsidRPr="00E90C89">
        <w:t>R</w:t>
      </w:r>
      <w:r w:rsidRPr="00E90C89">
        <w:t xml:space="preserve">atio (PRR), stratified by sex. </w:t>
      </w:r>
    </w:p>
    <w:p w14:paraId="056E7D60" w14:textId="77777777" w:rsidR="00986375" w:rsidRPr="00E90C89" w:rsidRDefault="00986375" w:rsidP="00DD7CB0">
      <w:pPr>
        <w:widowControl w:val="0"/>
        <w:autoSpaceDE w:val="0"/>
        <w:autoSpaceDN w:val="0"/>
        <w:adjustRightInd w:val="0"/>
        <w:rPr>
          <w:sz w:val="22"/>
          <w:szCs w:val="22"/>
          <w:lang w:val="en-US"/>
        </w:rPr>
      </w:pPr>
    </w:p>
    <w:tbl>
      <w:tblPr>
        <w:tblW w:w="89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627"/>
        <w:gridCol w:w="1356"/>
        <w:gridCol w:w="637"/>
        <w:gridCol w:w="1111"/>
        <w:gridCol w:w="709"/>
        <w:gridCol w:w="1276"/>
        <w:gridCol w:w="708"/>
        <w:gridCol w:w="1011"/>
      </w:tblGrid>
      <w:tr w:rsidR="00986375" w:rsidRPr="00E90C89" w14:paraId="3474B9C0" w14:textId="77777777" w:rsidTr="00F04E61">
        <w:trPr>
          <w:trHeight w:val="71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CC7828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  <w:p w14:paraId="112A7DC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  <w:p w14:paraId="2628470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(Year)</w:t>
            </w:r>
          </w:p>
        </w:tc>
        <w:tc>
          <w:tcPr>
            <w:tcW w:w="74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39F4E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 xml:space="preserve">(b) Prevalence </w:t>
            </w:r>
          </w:p>
        </w:tc>
      </w:tr>
      <w:tr w:rsidR="00986375" w:rsidRPr="00E90C89" w14:paraId="40DAEFA3" w14:textId="77777777" w:rsidTr="00F04E61">
        <w:trPr>
          <w:trHeight w:val="71"/>
          <w:jc w:val="center"/>
        </w:trPr>
        <w:tc>
          <w:tcPr>
            <w:tcW w:w="1555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6DC6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1691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7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68F70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Female</w:t>
            </w:r>
          </w:p>
        </w:tc>
      </w:tr>
      <w:tr w:rsidR="00986375" w:rsidRPr="00E90C89" w14:paraId="040C826F" w14:textId="77777777" w:rsidTr="00F04E61">
        <w:trPr>
          <w:trHeight w:val="122"/>
          <w:jc w:val="center"/>
        </w:trPr>
        <w:tc>
          <w:tcPr>
            <w:tcW w:w="1555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281D5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FAD71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198B0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F876C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90C89">
              <w:rPr>
                <w:color w:val="000000"/>
                <w:sz w:val="18"/>
                <w:szCs w:val="18"/>
              </w:rPr>
              <w:t>aPRR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23A5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B5DBD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BFFA6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F65B2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90C89">
              <w:rPr>
                <w:color w:val="000000"/>
                <w:sz w:val="18"/>
                <w:szCs w:val="18"/>
              </w:rPr>
              <w:t>aPRR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14765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</w:tr>
      <w:tr w:rsidR="00986375" w:rsidRPr="00E90C89" w14:paraId="21C4F353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F490D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99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765BB5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D0984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65, 10.54]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6F957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4F73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F4D4A7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5.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2F256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5.26, 16.34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BBB13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8A9D6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986375" w:rsidRPr="00E90C89" w14:paraId="73FB9503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B7838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3CC93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90075F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81, 10.63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1BB1C1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3071A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6,1.09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84ACF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5.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ED754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5.23, 16.22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BB7DE2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47D2906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6,1.05]</w:t>
            </w:r>
          </w:p>
        </w:tc>
      </w:tr>
      <w:tr w:rsidR="00986375" w:rsidRPr="00E90C89" w14:paraId="005251C0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90981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997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286C5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4D0733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25, 10.97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BDFB36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F274B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9,1.11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75A6A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6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87BB8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5.93, 16.79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931CF8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6F2812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8,1.07]</w:t>
            </w:r>
          </w:p>
        </w:tc>
      </w:tr>
      <w:tr w:rsidR="00986375" w:rsidRPr="00E90C89" w14:paraId="7C42BF56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16E14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CD5948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1E6E40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22, 10.87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1C6448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3F7EB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0,1.11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ECAEC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6.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FB18E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5.70, 16.47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9F86B9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A43F60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8,1.06]</w:t>
            </w:r>
          </w:p>
        </w:tc>
      </w:tr>
      <w:tr w:rsidR="00986375" w:rsidRPr="00E90C89" w14:paraId="436CCDE9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B3410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999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D35E7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21DC1E2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37, 10.96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47C871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586D68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1,1.12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69EAA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6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5BC12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5.75, 16.44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80E407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5CB4D9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8,1.06]</w:t>
            </w:r>
          </w:p>
        </w:tc>
      </w:tr>
      <w:tr w:rsidR="00986375" w:rsidRPr="00E90C89" w14:paraId="431F503D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2429A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5DD1F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84DC23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99, 10.47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A20494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3A8742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8,1.08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7CAE9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42E06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5.31, 15.89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2A87BF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4A82EF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6,1.04]</w:t>
            </w:r>
          </w:p>
        </w:tc>
      </w:tr>
      <w:tr w:rsidR="00986375" w:rsidRPr="00E90C89" w14:paraId="42652017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56141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4CBD3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27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3030C0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07, 9.47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6F0E20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1BE1A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88,0.97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ACF64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719CA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3.64, 14.11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1935A6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CFF1F6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85,0.92]</w:t>
            </w:r>
          </w:p>
        </w:tc>
      </w:tr>
      <w:tr w:rsidR="00986375" w:rsidRPr="00E90C89" w14:paraId="1CF07107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8CF27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3F80F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D43A8F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83, 9.18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7B5399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6FEC8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86,0.9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D14B6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47C61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2.71, 13.12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A87B90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3D2E6E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9,0.85]</w:t>
            </w:r>
          </w:p>
        </w:tc>
      </w:tr>
      <w:tr w:rsidR="00986375" w:rsidRPr="00E90C89" w14:paraId="2800A838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2CD5D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153B3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1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78E05E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95, 9.28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E851CA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A7F85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86,0.9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EE459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F0AFF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2.46, 12.84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49B3EB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2C2D8B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7,0.84]</w:t>
            </w:r>
          </w:p>
        </w:tc>
      </w:tr>
      <w:tr w:rsidR="00986375" w:rsidRPr="00E90C89" w14:paraId="6C1D9FA8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42279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F67F8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B86976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08, 9.40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56A7FC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B5458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87,0.96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38D0B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2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AAD3D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2.24, 12.60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C8CD7A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239527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6,0.82]</w:t>
            </w:r>
          </w:p>
        </w:tc>
      </w:tr>
      <w:tr w:rsidR="00986375" w:rsidRPr="00E90C89" w14:paraId="3670F1C3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82D69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7002B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14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12479A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99, 9.28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F5CA3D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07153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85,0.9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C51D0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F80ED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78, 12.11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55DC12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8C7721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2,0.78]</w:t>
            </w:r>
          </w:p>
        </w:tc>
      </w:tr>
      <w:tr w:rsidR="00986375" w:rsidRPr="00E90C89" w14:paraId="55F4E33A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F7A70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CF5B3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5EAEBC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11, 9.40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063FDD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0F1FE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86,0.9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482DE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168F6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68, 12.00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2872B2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68EF90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1,0.77]</w:t>
            </w:r>
          </w:p>
        </w:tc>
      </w:tr>
      <w:tr w:rsidR="00986375" w:rsidRPr="00E90C89" w14:paraId="7F70242A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E05C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F1929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091942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10, 9.38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BEC97B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845C1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86,0.9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CE6CD8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329008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62, 11.93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6CC5C8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9063D7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1,0.76]</w:t>
            </w:r>
          </w:p>
        </w:tc>
      </w:tr>
      <w:tr w:rsidR="00986375" w:rsidRPr="00E90C89" w14:paraId="2A1E5A8D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2852B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FA599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32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C4C2CF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18, 9.46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166705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F01A8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86,0.9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35DED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B1DFD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46, 11.76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6E5859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E41B73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0,0.75]</w:t>
            </w:r>
          </w:p>
        </w:tc>
      </w:tr>
      <w:tr w:rsidR="00986375" w:rsidRPr="00E90C89" w14:paraId="7398BD5B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84951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5839D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42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9B0E16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28, 9.56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1C4DC0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39D2A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87,0.96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544AC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C4BD6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39, 11.69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7A2285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2F1DC2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69,0.74]</w:t>
            </w:r>
          </w:p>
        </w:tc>
      </w:tr>
      <w:tr w:rsidR="00986375" w:rsidRPr="00E90C89" w14:paraId="46924002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A5346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D9613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62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7733B1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48, 9.76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AAFDA5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574F4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88,0.97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B887E28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5C7C9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35, 11.65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D240E8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B4D7BC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68,0.74]</w:t>
            </w:r>
          </w:p>
        </w:tc>
      </w:tr>
      <w:tr w:rsidR="00986375" w:rsidRPr="00E90C89" w14:paraId="01CFC290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E67D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D2782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8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95829F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66, 9.94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64DB7B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8F193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89,0.98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C826D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87766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32, 11.62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ED614E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5ECA05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68,0.73]</w:t>
            </w:r>
          </w:p>
        </w:tc>
      </w:tr>
      <w:tr w:rsidR="00986375" w:rsidRPr="00E90C89" w14:paraId="000332BF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67AE1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8E361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8BD243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68, 9.97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B23E78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7584F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89,0.97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7C26D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EBF2A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97, 11.26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DC7FE7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C7A6F0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65,0.71]</w:t>
            </w:r>
          </w:p>
        </w:tc>
      </w:tr>
      <w:tr w:rsidR="00986375" w:rsidRPr="00E90C89" w14:paraId="43EAF687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BE87F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7268D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52C050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89, 10.19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4CAC20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83500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0,0.99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A103B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17622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07, 11.37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51D95F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B0EDAC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66,0.71]</w:t>
            </w:r>
          </w:p>
        </w:tc>
      </w:tr>
      <w:tr w:rsidR="00986375" w:rsidRPr="00E90C89" w14:paraId="0410D62C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007FC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328388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AECBF8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13, 10.44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77BECE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3BBAA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2,1.01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753C3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93DAC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40, 11.71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53BF09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78A69F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68,0.73]</w:t>
            </w:r>
          </w:p>
        </w:tc>
      </w:tr>
      <w:tr w:rsidR="00986375" w:rsidRPr="00E90C89" w14:paraId="0CC2C811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F4FF7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FA76B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4AA151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52, 10.87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BF6EFF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5F9DF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4,1.0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3B9CB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2.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F7003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97, 12.32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1D0875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47E3E48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0,0.76]</w:t>
            </w:r>
          </w:p>
        </w:tc>
      </w:tr>
      <w:tr w:rsidR="00986375" w:rsidRPr="00E90C89" w14:paraId="5DF90CD7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1F06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EF1143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1A11F3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28, 11.67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D36E19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790D3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1,1.11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FCA2A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F929A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2.74, 13.14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EBEBF1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46B662C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5,0.81]</w:t>
            </w:r>
          </w:p>
        </w:tc>
      </w:tr>
      <w:tr w:rsidR="00986375" w:rsidRPr="00E90C89" w14:paraId="50F7CC13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6E810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59AD9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366040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53, 11.95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BB45508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2EF65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3,1.13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AE1B3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55CC4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2.90, 13.33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48A2E08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414E73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6,0.82]</w:t>
            </w:r>
          </w:p>
        </w:tc>
      </w:tr>
      <w:tr w:rsidR="00986375" w:rsidRPr="00E90C89" w14:paraId="6DC2D580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CE89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53D41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2AFBDA5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93, 12.38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AF3CB4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C9D68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5,1.16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36F4C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3.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59F91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3.28, 13.74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4B5F66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3BA510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7,0.84]</w:t>
            </w:r>
          </w:p>
        </w:tc>
      </w:tr>
      <w:tr w:rsidR="00986375" w:rsidRPr="00E90C89" w14:paraId="19214996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85818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(Age band)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C7768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11A17D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shd w:val="clear" w:color="auto" w:fill="auto"/>
            <w:noWrap/>
            <w:hideMark/>
          </w:tcPr>
          <w:p w14:paraId="211273CC" w14:textId="77777777" w:rsidR="00986375" w:rsidRPr="00E90C89" w:rsidRDefault="00986375" w:rsidP="00D046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F10BE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62C95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DD273A1" w14:textId="77777777" w:rsidR="00986375" w:rsidRPr="00E90C89" w:rsidRDefault="00986375" w:rsidP="00D046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3DAAD8B5" w14:textId="77777777" w:rsidR="00986375" w:rsidRPr="00E90C89" w:rsidRDefault="00986375" w:rsidP="00D046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5E485CE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986375" w:rsidRPr="00E90C89" w14:paraId="612EFAC7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10CB6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857BB9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66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8C501F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60, 7.71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8E89CA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CD555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4F61F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6F050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49, 6.59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420700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B77777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986375" w:rsidRPr="00E90C89" w14:paraId="2DC1547B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57895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0-59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3DDCA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745BB2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73, 10.85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92A40A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0027C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51,1.5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03E67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2.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AC90B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2.42, 12.56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93956B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7C14D5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04,2.08]</w:t>
            </w:r>
          </w:p>
        </w:tc>
      </w:tr>
      <w:tr w:rsidR="00986375" w:rsidRPr="00E90C89" w14:paraId="29255483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D2C3E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0-79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B2713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4AE7EB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43, 10.59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540C2D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7FBC6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51,1.5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6C60E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4.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CEB72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4.63, 14.80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454BA8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1843D0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40,2.45]</w:t>
            </w:r>
          </w:p>
        </w:tc>
      </w:tr>
      <w:tr w:rsidR="00986375" w:rsidRPr="00E90C89" w14:paraId="2B18D2EB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27F6D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0-99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345F8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440BED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5.06, 15.45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2E5216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405A1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19,2.2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CC279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6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18084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6.17, 26.55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A03452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A8067B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24,4.33]</w:t>
            </w:r>
          </w:p>
        </w:tc>
      </w:tr>
      <w:tr w:rsidR="00986375" w:rsidRPr="00E90C89" w14:paraId="0DB27EA4" w14:textId="77777777" w:rsidTr="00F04E61">
        <w:trPr>
          <w:trHeight w:val="300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0549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(Townsend score)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9B03A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9E8A1E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shd w:val="clear" w:color="auto" w:fill="auto"/>
            <w:noWrap/>
            <w:hideMark/>
          </w:tcPr>
          <w:p w14:paraId="6C97A1E2" w14:textId="77777777" w:rsidR="00986375" w:rsidRPr="00E90C89" w:rsidRDefault="00986375" w:rsidP="00D046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2A574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62581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ED95CE4" w14:textId="77777777" w:rsidR="00986375" w:rsidRPr="00E90C89" w:rsidRDefault="00986375" w:rsidP="00D046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3CD7310" w14:textId="77777777" w:rsidR="00986375" w:rsidRPr="00E90C89" w:rsidRDefault="00986375" w:rsidP="00D046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5BC41DA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986375" w:rsidRPr="00E90C89" w14:paraId="16B702E4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B10D6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5D031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49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2D4D345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44, 5.54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5DCFDE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04CDF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55EA17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666F6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26, 8.38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6CBF22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916473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 </w:t>
            </w:r>
          </w:p>
        </w:tc>
      </w:tr>
      <w:tr w:rsidR="00986375" w:rsidRPr="00E90C89" w14:paraId="52292465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F6AC9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48B6F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16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79FD07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09, 7.22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90E0C1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F2057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29,1.32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C7F0B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6B1B9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62, 9.77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E0F1C3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4BB57E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14,1.17]</w:t>
            </w:r>
          </w:p>
        </w:tc>
      </w:tr>
      <w:tr w:rsidR="00986375" w:rsidRPr="00E90C89" w14:paraId="466EA950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6615E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63F9C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33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871B7C8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25, 9.41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DA45CDB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8B184C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71,1.76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2FF42D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B730A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91, 12.08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4D2230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4C968B6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47,1.50]</w:t>
            </w:r>
          </w:p>
        </w:tc>
      </w:tr>
      <w:tr w:rsidR="00986375" w:rsidRPr="00E90C89" w14:paraId="3F837C5F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623310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4DADD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2.97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7135126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2.87, 13.07]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B1CE72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DDE1B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41,2.47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2A36E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5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88FF9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5.49, 15.69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1C1AB6F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DDA6C8E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94,1.98]</w:t>
            </w:r>
          </w:p>
        </w:tc>
      </w:tr>
      <w:tr w:rsidR="00986375" w:rsidRPr="00E90C89" w14:paraId="5CF717B1" w14:textId="77777777" w:rsidTr="00F04E61">
        <w:trPr>
          <w:trHeight w:val="81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731CA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4DCDB9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DA2D0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0.06, 20.35]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FDC135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9BE23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82,3.92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2FFAD1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1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B5DCF2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1.24, 21.53]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4EA1284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2D553A7" w14:textId="77777777" w:rsidR="00986375" w:rsidRPr="00E90C89" w:rsidRDefault="00986375" w:rsidP="00D0468D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77,2.83]</w:t>
            </w:r>
          </w:p>
        </w:tc>
      </w:tr>
    </w:tbl>
    <w:p w14:paraId="404BCAE5" w14:textId="77777777" w:rsidR="00986375" w:rsidRPr="00E90C89" w:rsidRDefault="00986375" w:rsidP="00DD7CB0">
      <w:pPr>
        <w:rPr>
          <w:sz w:val="22"/>
          <w:szCs w:val="22"/>
          <w:lang w:val="en-US"/>
        </w:rPr>
      </w:pPr>
    </w:p>
    <w:p w14:paraId="680768FF" w14:textId="30EAB116" w:rsidR="00986375" w:rsidRPr="00E90C89" w:rsidRDefault="00986375" w:rsidP="00986375">
      <w:pPr>
        <w:widowControl w:val="0"/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</w:pPr>
      <w:r w:rsidRPr="00E90C89">
        <w:rPr>
          <w:rFonts w:eastAsiaTheme="minorEastAsia"/>
          <w:sz w:val="18"/>
          <w:szCs w:val="18"/>
          <w:lang w:val="en-US"/>
        </w:rPr>
        <w:t xml:space="preserve">P </w:t>
      </w:r>
      <w:r w:rsidRPr="00E90C89">
        <w:rPr>
          <w:rFonts w:eastAsiaTheme="minorEastAsia"/>
          <w:sz w:val="18"/>
          <w:szCs w:val="18"/>
          <w:lang w:val="en-US"/>
        </w:rPr>
        <w:t xml:space="preserve">– </w:t>
      </w:r>
      <w:r w:rsidRPr="00E90C89">
        <w:rPr>
          <w:rFonts w:eastAsiaTheme="minorEastAsia"/>
          <w:sz w:val="18"/>
          <w:szCs w:val="18"/>
          <w:lang w:val="en-US"/>
        </w:rPr>
        <w:t>Prevalence</w:t>
      </w:r>
      <w:r w:rsidRPr="00E90C89">
        <w:rPr>
          <w:rFonts w:eastAsiaTheme="minorEastAsia"/>
          <w:sz w:val="18"/>
          <w:szCs w:val="18"/>
          <w:lang w:val="en-US"/>
        </w:rPr>
        <w:t xml:space="preserve">; </w:t>
      </w:r>
      <w:proofErr w:type="spellStart"/>
      <w:r w:rsidRPr="00E90C89">
        <w:rPr>
          <w:rFonts w:eastAsiaTheme="minorEastAsia"/>
          <w:sz w:val="18"/>
          <w:szCs w:val="18"/>
          <w:lang w:val="en-US"/>
        </w:rPr>
        <w:t>a</w:t>
      </w:r>
      <w:r w:rsidRPr="00E90C89">
        <w:rPr>
          <w:rFonts w:eastAsiaTheme="minorEastAsia"/>
          <w:sz w:val="18"/>
          <w:szCs w:val="18"/>
          <w:lang w:val="en-US"/>
        </w:rPr>
        <w:t>P</w:t>
      </w:r>
      <w:r w:rsidRPr="00E90C89">
        <w:rPr>
          <w:rFonts w:eastAsiaTheme="minorEastAsia"/>
          <w:sz w:val="18"/>
          <w:szCs w:val="18"/>
          <w:lang w:val="en-US"/>
        </w:rPr>
        <w:t>RR</w:t>
      </w:r>
      <w:proofErr w:type="spellEnd"/>
      <w:r w:rsidRPr="00E90C89">
        <w:rPr>
          <w:rFonts w:eastAsiaTheme="minorEastAsia"/>
          <w:sz w:val="18"/>
          <w:szCs w:val="18"/>
          <w:lang w:val="en-US"/>
        </w:rPr>
        <w:t xml:space="preserve"> – Adjusted </w:t>
      </w:r>
      <w:r w:rsidRPr="00E90C89">
        <w:rPr>
          <w:rFonts w:eastAsiaTheme="minorEastAsia"/>
          <w:sz w:val="18"/>
          <w:szCs w:val="18"/>
          <w:lang w:val="en-US"/>
        </w:rPr>
        <w:t>Prevalence</w:t>
      </w:r>
      <w:r w:rsidRPr="00E90C89">
        <w:rPr>
          <w:rFonts w:eastAsiaTheme="minorEastAsia"/>
          <w:sz w:val="18"/>
          <w:szCs w:val="18"/>
          <w:lang w:val="en-US"/>
        </w:rPr>
        <w:t xml:space="preserve"> Rate Ratio. </w:t>
      </w:r>
    </w:p>
    <w:p w14:paraId="7F53DBB2" w14:textId="61810858" w:rsidR="00986375" w:rsidRPr="00E90C89" w:rsidRDefault="00986375" w:rsidP="00986375">
      <w:pPr>
        <w:widowControl w:val="0"/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  <w:sectPr w:rsidR="00986375" w:rsidRPr="00E90C89" w:rsidSect="009863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90C89">
        <w:rPr>
          <w:rFonts w:eastAsiaTheme="minorEastAsia"/>
          <w:sz w:val="18"/>
          <w:szCs w:val="18"/>
          <w:lang w:val="en-US"/>
        </w:rPr>
        <w:t>All rates were adjusted for other characteristics in this tab</w:t>
      </w:r>
      <w:r w:rsidR="0082537A" w:rsidRPr="00E90C89">
        <w:rPr>
          <w:rFonts w:eastAsiaTheme="minorEastAsia"/>
          <w:sz w:val="18"/>
          <w:szCs w:val="18"/>
          <w:lang w:val="en-US"/>
        </w:rPr>
        <w:t>le.</w:t>
      </w:r>
    </w:p>
    <w:p w14:paraId="3C933C9B" w14:textId="77777777" w:rsidR="00986375" w:rsidRPr="00E90C89" w:rsidRDefault="00986375" w:rsidP="00DD7CB0">
      <w:pPr>
        <w:rPr>
          <w:sz w:val="22"/>
          <w:szCs w:val="22"/>
          <w:lang w:val="en-US"/>
        </w:rPr>
      </w:pPr>
    </w:p>
    <w:p w14:paraId="1FA5F209" w14:textId="3281E74D" w:rsidR="006C57F6" w:rsidRPr="00E90C89" w:rsidRDefault="006C57F6" w:rsidP="00DD7CB0">
      <w:pPr>
        <w:rPr>
          <w:b/>
          <w:bCs/>
        </w:rPr>
      </w:pPr>
      <w:r w:rsidRPr="00E90C89">
        <w:rPr>
          <w:b/>
          <w:bCs/>
        </w:rPr>
        <w:t xml:space="preserve">Appendix </w:t>
      </w:r>
      <w:r w:rsidR="007F48C4" w:rsidRPr="00E90C89">
        <w:rPr>
          <w:b/>
          <w:bCs/>
        </w:rPr>
        <w:t>5</w:t>
      </w:r>
      <w:r w:rsidRPr="00E90C89">
        <w:rPr>
          <w:b/>
          <w:bCs/>
        </w:rPr>
        <w:t xml:space="preserve">. </w:t>
      </w:r>
    </w:p>
    <w:p w14:paraId="63E419E2" w14:textId="7D66EEF5" w:rsidR="0082537A" w:rsidRPr="00E90C89" w:rsidRDefault="0082537A" w:rsidP="00DD7CB0">
      <w:pPr>
        <w:pStyle w:val="ListParagraph"/>
        <w:numPr>
          <w:ilvl w:val="0"/>
          <w:numId w:val="34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E90C89">
        <w:rPr>
          <w:rFonts w:ascii="Times New Roman" w:hAnsi="Times New Roman" w:cs="Times New Roman"/>
        </w:rPr>
        <w:t xml:space="preserve">Unadjusted initiation of </w:t>
      </w:r>
      <w:r w:rsidR="009E51EE" w:rsidRPr="00E90C89">
        <w:rPr>
          <w:rFonts w:ascii="Times New Roman" w:hAnsi="Times New Roman" w:cs="Times New Roman"/>
        </w:rPr>
        <w:t>F</w:t>
      </w:r>
      <w:r w:rsidRPr="00E90C89">
        <w:rPr>
          <w:rFonts w:ascii="Times New Roman" w:hAnsi="Times New Roman" w:cs="Times New Roman"/>
        </w:rPr>
        <w:t>irst-</w:t>
      </w:r>
      <w:r w:rsidR="009E51EE" w:rsidRPr="00E90C89">
        <w:rPr>
          <w:rFonts w:ascii="Times New Roman" w:hAnsi="Times New Roman" w:cs="Times New Roman"/>
        </w:rPr>
        <w:t>G</w:t>
      </w:r>
      <w:r w:rsidRPr="00E90C89">
        <w:rPr>
          <w:rFonts w:ascii="Times New Roman" w:hAnsi="Times New Roman" w:cs="Times New Roman"/>
        </w:rPr>
        <w:t xml:space="preserve">eneration </w:t>
      </w:r>
      <w:r w:rsidR="009E51EE" w:rsidRPr="00E90C89">
        <w:rPr>
          <w:rFonts w:ascii="Times New Roman" w:hAnsi="Times New Roman" w:cs="Times New Roman"/>
        </w:rPr>
        <w:t>A</w:t>
      </w:r>
      <w:r w:rsidRPr="00E90C89">
        <w:rPr>
          <w:rFonts w:ascii="Times New Roman" w:hAnsi="Times New Roman" w:cs="Times New Roman"/>
        </w:rPr>
        <w:t xml:space="preserve">ntipsychotic (FGA) per 1000 </w:t>
      </w:r>
      <w:r w:rsidR="009E51EE" w:rsidRPr="00E90C89">
        <w:rPr>
          <w:rFonts w:ascii="Times New Roman" w:hAnsi="Times New Roman" w:cs="Times New Roman"/>
        </w:rPr>
        <w:t xml:space="preserve">person-years </w:t>
      </w:r>
      <w:r w:rsidRPr="00E90C89">
        <w:rPr>
          <w:rFonts w:ascii="Times New Roman" w:hAnsi="Times New Roman" w:cs="Times New Roman"/>
        </w:rPr>
        <w:t xml:space="preserve">at </w:t>
      </w:r>
      <w:r w:rsidR="009E51EE" w:rsidRPr="00E90C89">
        <w:rPr>
          <w:rFonts w:ascii="Times New Roman" w:hAnsi="Times New Roman" w:cs="Times New Roman"/>
        </w:rPr>
        <w:t>r</w:t>
      </w:r>
      <w:r w:rsidRPr="00E90C89">
        <w:rPr>
          <w:rFonts w:ascii="Times New Roman" w:hAnsi="Times New Roman" w:cs="Times New Roman"/>
        </w:rPr>
        <w:t xml:space="preserve">isk (PYAR) and adjusted </w:t>
      </w:r>
      <w:r w:rsidR="009E51EE" w:rsidRPr="00E90C89">
        <w:rPr>
          <w:rFonts w:ascii="Times New Roman" w:hAnsi="Times New Roman" w:cs="Times New Roman"/>
        </w:rPr>
        <w:t>I</w:t>
      </w:r>
      <w:r w:rsidRPr="00E90C89">
        <w:rPr>
          <w:rFonts w:ascii="Times New Roman" w:hAnsi="Times New Roman" w:cs="Times New Roman"/>
        </w:rPr>
        <w:t xml:space="preserve">ncidence </w:t>
      </w:r>
      <w:r w:rsidR="009E51EE" w:rsidRPr="00E90C89">
        <w:rPr>
          <w:rFonts w:ascii="Times New Roman" w:hAnsi="Times New Roman" w:cs="Times New Roman"/>
        </w:rPr>
        <w:t>R</w:t>
      </w:r>
      <w:r w:rsidRPr="00E90C89">
        <w:rPr>
          <w:rFonts w:ascii="Times New Roman" w:hAnsi="Times New Roman" w:cs="Times New Roman"/>
        </w:rPr>
        <w:t xml:space="preserve">ate </w:t>
      </w:r>
      <w:r w:rsidR="009E51EE" w:rsidRPr="00E90C89">
        <w:rPr>
          <w:rFonts w:ascii="Times New Roman" w:hAnsi="Times New Roman" w:cs="Times New Roman"/>
        </w:rPr>
        <w:t>R</w:t>
      </w:r>
      <w:r w:rsidRPr="00E90C89">
        <w:rPr>
          <w:rFonts w:ascii="Times New Roman" w:hAnsi="Times New Roman" w:cs="Times New Roman"/>
        </w:rPr>
        <w:t xml:space="preserve">atio (IRR) stratified by sex.  </w:t>
      </w:r>
    </w:p>
    <w:p w14:paraId="1F7E06B4" w14:textId="77777777" w:rsidR="0082537A" w:rsidRPr="00E90C89" w:rsidRDefault="0082537A" w:rsidP="0082537A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1276"/>
        <w:gridCol w:w="709"/>
        <w:gridCol w:w="1134"/>
        <w:gridCol w:w="709"/>
        <w:gridCol w:w="1275"/>
        <w:gridCol w:w="709"/>
        <w:gridCol w:w="1134"/>
      </w:tblGrid>
      <w:tr w:rsidR="003E415E" w:rsidRPr="00E90C89" w14:paraId="0F6E5C20" w14:textId="77777777" w:rsidTr="00B222B4">
        <w:trPr>
          <w:trHeight w:val="69"/>
        </w:trPr>
        <w:tc>
          <w:tcPr>
            <w:tcW w:w="15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42F94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5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628AA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 xml:space="preserve"> (a) Initiation</w:t>
            </w:r>
          </w:p>
        </w:tc>
      </w:tr>
      <w:tr w:rsidR="003E415E" w:rsidRPr="00E90C89" w14:paraId="3821265A" w14:textId="77777777" w:rsidTr="00B222B4">
        <w:trPr>
          <w:trHeight w:val="158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D0EC4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6140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3BF48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Female</w:t>
            </w:r>
          </w:p>
        </w:tc>
      </w:tr>
      <w:tr w:rsidR="0082537A" w:rsidRPr="00E90C89" w14:paraId="7DC89B80" w14:textId="77777777" w:rsidTr="00B222B4">
        <w:trPr>
          <w:trHeight w:val="145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C92AD3" w14:textId="332DB505" w:rsidR="003E415E" w:rsidRPr="00E90C89" w:rsidRDefault="0082537A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(Year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7CE294" w14:textId="69B91D77" w:rsidR="003E415E" w:rsidRPr="00E90C89" w:rsidRDefault="0082537A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0D204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9B4B4F" w14:textId="043E2F8B" w:rsidR="003E415E" w:rsidRPr="00E90C89" w:rsidRDefault="0082537A" w:rsidP="0082537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90C89">
              <w:rPr>
                <w:color w:val="000000"/>
                <w:sz w:val="18"/>
                <w:szCs w:val="18"/>
                <w:lang w:val="en-US"/>
              </w:rPr>
              <w:t>a</w:t>
            </w:r>
            <w:r w:rsidR="003E415E" w:rsidRPr="00E90C89">
              <w:rPr>
                <w:color w:val="000000"/>
                <w:sz w:val="18"/>
                <w:szCs w:val="18"/>
                <w:lang w:val="en-US"/>
              </w:rPr>
              <w:t>IR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4EC8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1357FA" w14:textId="11E12739" w:rsidR="003E415E" w:rsidRPr="00E90C89" w:rsidRDefault="0082537A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22F69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5B3130" w14:textId="752CBB99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2537A" w:rsidRPr="00E90C89">
              <w:rPr>
                <w:color w:val="000000"/>
                <w:sz w:val="18"/>
                <w:szCs w:val="18"/>
              </w:rPr>
              <w:t>a</w:t>
            </w:r>
            <w:r w:rsidRPr="00E90C89">
              <w:rPr>
                <w:color w:val="000000"/>
                <w:sz w:val="18"/>
                <w:szCs w:val="18"/>
              </w:rPr>
              <w:t>IR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7ABD9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</w:tr>
      <w:tr w:rsidR="0082537A" w:rsidRPr="00E90C89" w14:paraId="1F2849CD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02603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832B1B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D8A41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69, 6.33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11C657E" w14:textId="22B6666C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E69C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BDC599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2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67054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83, 9.59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431B09" w14:textId="200F5FC8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F710DB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2537A" w:rsidRPr="00E90C89" w14:paraId="07785173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A3FDE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50B59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52B1C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13, 7.76]</w:t>
            </w:r>
          </w:p>
        </w:tc>
        <w:tc>
          <w:tcPr>
            <w:tcW w:w="709" w:type="dxa"/>
            <w:shd w:val="clear" w:color="auto" w:fill="auto"/>
            <w:hideMark/>
          </w:tcPr>
          <w:p w14:paraId="2779FB6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DAF54E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12,1.3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59B0C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DDFDAB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68, 11.42]</w:t>
            </w:r>
          </w:p>
        </w:tc>
        <w:tc>
          <w:tcPr>
            <w:tcW w:w="709" w:type="dxa"/>
            <w:shd w:val="clear" w:color="auto" w:fill="auto"/>
            <w:hideMark/>
          </w:tcPr>
          <w:p w14:paraId="0FD5CA0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134" w:type="dxa"/>
            <w:shd w:val="clear" w:color="auto" w:fill="auto"/>
            <w:hideMark/>
          </w:tcPr>
          <w:p w14:paraId="17B4A05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09,1.29]</w:t>
            </w:r>
          </w:p>
        </w:tc>
      </w:tr>
      <w:tr w:rsidR="0082537A" w:rsidRPr="00E90C89" w14:paraId="499EDA10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D9577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FD039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7E7FE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12, 6.63]</w:t>
            </w:r>
          </w:p>
        </w:tc>
        <w:tc>
          <w:tcPr>
            <w:tcW w:w="709" w:type="dxa"/>
            <w:shd w:val="clear" w:color="auto" w:fill="auto"/>
            <w:hideMark/>
          </w:tcPr>
          <w:p w14:paraId="4DFDC3E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B50EF2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6,1.1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F35F2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96D0B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53, 10.14]</w:t>
            </w:r>
          </w:p>
        </w:tc>
        <w:tc>
          <w:tcPr>
            <w:tcW w:w="709" w:type="dxa"/>
            <w:shd w:val="clear" w:color="auto" w:fill="auto"/>
            <w:hideMark/>
          </w:tcPr>
          <w:p w14:paraId="75D192A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134" w:type="dxa"/>
            <w:shd w:val="clear" w:color="auto" w:fill="auto"/>
            <w:hideMark/>
          </w:tcPr>
          <w:p w14:paraId="03F42E3F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7,1.14]</w:t>
            </w:r>
          </w:p>
        </w:tc>
      </w:tr>
      <w:tr w:rsidR="0082537A" w:rsidRPr="00E90C89" w14:paraId="59746AA9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2073F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0E015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55E6AF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18, 6.64]</w:t>
            </w:r>
          </w:p>
        </w:tc>
        <w:tc>
          <w:tcPr>
            <w:tcW w:w="709" w:type="dxa"/>
            <w:shd w:val="clear" w:color="auto" w:fill="auto"/>
            <w:hideMark/>
          </w:tcPr>
          <w:p w14:paraId="3C7F821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2AEA73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6,1.1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52A4CF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6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893DE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42, 9.97]</w:t>
            </w:r>
          </w:p>
        </w:tc>
        <w:tc>
          <w:tcPr>
            <w:tcW w:w="709" w:type="dxa"/>
            <w:shd w:val="clear" w:color="auto" w:fill="auto"/>
            <w:hideMark/>
          </w:tcPr>
          <w:p w14:paraId="5E192AF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134" w:type="dxa"/>
            <w:shd w:val="clear" w:color="auto" w:fill="auto"/>
            <w:hideMark/>
          </w:tcPr>
          <w:p w14:paraId="06933C1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6,1.13]</w:t>
            </w:r>
          </w:p>
        </w:tc>
      </w:tr>
      <w:tr w:rsidR="0082537A" w:rsidRPr="00E90C89" w14:paraId="0BF1234C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2CB35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E97B5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2E2EF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21, 6.61]</w:t>
            </w:r>
          </w:p>
        </w:tc>
        <w:tc>
          <w:tcPr>
            <w:tcW w:w="709" w:type="dxa"/>
            <w:shd w:val="clear" w:color="auto" w:fill="auto"/>
            <w:hideMark/>
          </w:tcPr>
          <w:p w14:paraId="1DCCC2E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35EC7F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7,1.1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2AB66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8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FA4A5E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61, 10.09]</w:t>
            </w:r>
          </w:p>
        </w:tc>
        <w:tc>
          <w:tcPr>
            <w:tcW w:w="709" w:type="dxa"/>
            <w:shd w:val="clear" w:color="auto" w:fill="auto"/>
            <w:hideMark/>
          </w:tcPr>
          <w:p w14:paraId="4A7D349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134" w:type="dxa"/>
            <w:shd w:val="clear" w:color="auto" w:fill="auto"/>
            <w:hideMark/>
          </w:tcPr>
          <w:p w14:paraId="4058062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9,1.15]</w:t>
            </w:r>
          </w:p>
        </w:tc>
      </w:tr>
      <w:tr w:rsidR="0082537A" w:rsidRPr="00E90C89" w14:paraId="585F492C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E3CA4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D35A4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3A81B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73, 6.05]</w:t>
            </w:r>
          </w:p>
        </w:tc>
        <w:tc>
          <w:tcPr>
            <w:tcW w:w="709" w:type="dxa"/>
            <w:shd w:val="clear" w:color="auto" w:fill="auto"/>
            <w:hideMark/>
          </w:tcPr>
          <w:p w14:paraId="3B8F77B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9EF80D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0,1.0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42E932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CFC08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88, 9.27]</w:t>
            </w:r>
          </w:p>
        </w:tc>
        <w:tc>
          <w:tcPr>
            <w:tcW w:w="709" w:type="dxa"/>
            <w:shd w:val="clear" w:color="auto" w:fill="auto"/>
            <w:hideMark/>
          </w:tcPr>
          <w:p w14:paraId="42196C2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34" w:type="dxa"/>
            <w:shd w:val="clear" w:color="auto" w:fill="auto"/>
            <w:hideMark/>
          </w:tcPr>
          <w:p w14:paraId="6456289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2,1.06]</w:t>
            </w:r>
          </w:p>
        </w:tc>
      </w:tr>
      <w:tr w:rsidR="0082537A" w:rsidRPr="00E90C89" w14:paraId="74EED0D6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86F88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F9EB5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C6A30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77, 4.01]</w:t>
            </w:r>
          </w:p>
        </w:tc>
        <w:tc>
          <w:tcPr>
            <w:tcW w:w="709" w:type="dxa"/>
            <w:shd w:val="clear" w:color="auto" w:fill="auto"/>
            <w:hideMark/>
          </w:tcPr>
          <w:p w14:paraId="2B691A6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A260F7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59,0.69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2B6D3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A08D67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72, 6.00]</w:t>
            </w:r>
          </w:p>
        </w:tc>
        <w:tc>
          <w:tcPr>
            <w:tcW w:w="709" w:type="dxa"/>
            <w:shd w:val="clear" w:color="auto" w:fill="auto"/>
            <w:hideMark/>
          </w:tcPr>
          <w:p w14:paraId="6018F2D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34" w:type="dxa"/>
            <w:shd w:val="clear" w:color="auto" w:fill="auto"/>
            <w:hideMark/>
          </w:tcPr>
          <w:p w14:paraId="3828165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59,0.68]</w:t>
            </w:r>
          </w:p>
        </w:tc>
      </w:tr>
      <w:tr w:rsidR="0082537A" w:rsidRPr="00E90C89" w14:paraId="4F18B504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CEA6E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E54A1F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598A8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30, 3.50]</w:t>
            </w:r>
          </w:p>
        </w:tc>
        <w:tc>
          <w:tcPr>
            <w:tcW w:w="709" w:type="dxa"/>
            <w:shd w:val="clear" w:color="auto" w:fill="auto"/>
            <w:hideMark/>
          </w:tcPr>
          <w:p w14:paraId="0B248C9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432B9D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51,0.60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0FB13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0F45F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60, 4.83]</w:t>
            </w:r>
          </w:p>
        </w:tc>
        <w:tc>
          <w:tcPr>
            <w:tcW w:w="709" w:type="dxa"/>
            <w:shd w:val="clear" w:color="auto" w:fill="auto"/>
            <w:hideMark/>
          </w:tcPr>
          <w:p w14:paraId="66FC795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134" w:type="dxa"/>
            <w:shd w:val="clear" w:color="auto" w:fill="auto"/>
            <w:hideMark/>
          </w:tcPr>
          <w:p w14:paraId="7EC7B93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47,0.54]</w:t>
            </w:r>
          </w:p>
        </w:tc>
      </w:tr>
      <w:tr w:rsidR="0082537A" w:rsidRPr="00E90C89" w14:paraId="0DFEF86C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E52C0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D7C12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197AC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81, 2.99]</w:t>
            </w:r>
          </w:p>
        </w:tc>
        <w:tc>
          <w:tcPr>
            <w:tcW w:w="709" w:type="dxa"/>
            <w:shd w:val="clear" w:color="auto" w:fill="auto"/>
            <w:hideMark/>
          </w:tcPr>
          <w:p w14:paraId="238879C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5B41AA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43,0.51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6EAF2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42B0D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94, 4.15]</w:t>
            </w:r>
          </w:p>
        </w:tc>
        <w:tc>
          <w:tcPr>
            <w:tcW w:w="709" w:type="dxa"/>
            <w:shd w:val="clear" w:color="auto" w:fill="auto"/>
            <w:hideMark/>
          </w:tcPr>
          <w:p w14:paraId="1786954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134" w:type="dxa"/>
            <w:shd w:val="clear" w:color="auto" w:fill="auto"/>
            <w:hideMark/>
          </w:tcPr>
          <w:p w14:paraId="211A6E1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40,0.46]</w:t>
            </w:r>
          </w:p>
        </w:tc>
      </w:tr>
      <w:tr w:rsidR="0082537A" w:rsidRPr="00E90C89" w14:paraId="2EA5B930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8D0F5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91663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0B83B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79, 2.96]</w:t>
            </w:r>
          </w:p>
        </w:tc>
        <w:tc>
          <w:tcPr>
            <w:tcW w:w="709" w:type="dxa"/>
            <w:shd w:val="clear" w:color="auto" w:fill="auto"/>
            <w:hideMark/>
          </w:tcPr>
          <w:p w14:paraId="60C878E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5D391D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43,0.50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8E76A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46A386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01, 4.21]</w:t>
            </w:r>
          </w:p>
        </w:tc>
        <w:tc>
          <w:tcPr>
            <w:tcW w:w="709" w:type="dxa"/>
            <w:shd w:val="clear" w:color="auto" w:fill="auto"/>
            <w:hideMark/>
          </w:tcPr>
          <w:p w14:paraId="4A01FA6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134" w:type="dxa"/>
            <w:shd w:val="clear" w:color="auto" w:fill="auto"/>
            <w:hideMark/>
          </w:tcPr>
          <w:p w14:paraId="48EFB2A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41,0.47]</w:t>
            </w:r>
          </w:p>
        </w:tc>
      </w:tr>
      <w:tr w:rsidR="0082537A" w:rsidRPr="00E90C89" w14:paraId="30892B57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BE3E5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69F8D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7BAE7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35, 2.50]</w:t>
            </w:r>
          </w:p>
        </w:tc>
        <w:tc>
          <w:tcPr>
            <w:tcW w:w="709" w:type="dxa"/>
            <w:shd w:val="clear" w:color="auto" w:fill="auto"/>
            <w:hideMark/>
          </w:tcPr>
          <w:p w14:paraId="32E0CFC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59059F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6,0.42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D7390F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B4CB7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29, 3.46]</w:t>
            </w:r>
          </w:p>
        </w:tc>
        <w:tc>
          <w:tcPr>
            <w:tcW w:w="709" w:type="dxa"/>
            <w:shd w:val="clear" w:color="auto" w:fill="auto"/>
            <w:hideMark/>
          </w:tcPr>
          <w:p w14:paraId="26ED837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34" w:type="dxa"/>
            <w:shd w:val="clear" w:color="auto" w:fill="auto"/>
            <w:hideMark/>
          </w:tcPr>
          <w:p w14:paraId="00D96F2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3,0.38]</w:t>
            </w:r>
          </w:p>
        </w:tc>
      </w:tr>
      <w:tr w:rsidR="0082537A" w:rsidRPr="00E90C89" w14:paraId="2745941C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50871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5B649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2E03C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22, 2.36]</w:t>
            </w:r>
          </w:p>
        </w:tc>
        <w:tc>
          <w:tcPr>
            <w:tcW w:w="709" w:type="dxa"/>
            <w:shd w:val="clear" w:color="auto" w:fill="auto"/>
            <w:hideMark/>
          </w:tcPr>
          <w:p w14:paraId="0252C2A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C025BB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3,0.39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84FCD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5E44C3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98, 3.14]</w:t>
            </w:r>
          </w:p>
        </w:tc>
        <w:tc>
          <w:tcPr>
            <w:tcW w:w="709" w:type="dxa"/>
            <w:shd w:val="clear" w:color="auto" w:fill="auto"/>
            <w:hideMark/>
          </w:tcPr>
          <w:p w14:paraId="424C0BA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34" w:type="dxa"/>
            <w:shd w:val="clear" w:color="auto" w:fill="auto"/>
            <w:hideMark/>
          </w:tcPr>
          <w:p w14:paraId="7A68F32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0,0.35]</w:t>
            </w:r>
          </w:p>
        </w:tc>
      </w:tr>
      <w:tr w:rsidR="0082537A" w:rsidRPr="00E90C89" w14:paraId="5487D1EB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4FC7C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AFA2F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0C964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19, 2.33]</w:t>
            </w:r>
          </w:p>
        </w:tc>
        <w:tc>
          <w:tcPr>
            <w:tcW w:w="709" w:type="dxa"/>
            <w:shd w:val="clear" w:color="auto" w:fill="auto"/>
            <w:hideMark/>
          </w:tcPr>
          <w:p w14:paraId="5CED2D5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1F1CB9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3,0.38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1AFC1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A45378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90, 3.05]</w:t>
            </w:r>
          </w:p>
        </w:tc>
        <w:tc>
          <w:tcPr>
            <w:tcW w:w="709" w:type="dxa"/>
            <w:shd w:val="clear" w:color="auto" w:fill="auto"/>
            <w:hideMark/>
          </w:tcPr>
          <w:p w14:paraId="6C70DD1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34" w:type="dxa"/>
            <w:shd w:val="clear" w:color="auto" w:fill="auto"/>
            <w:hideMark/>
          </w:tcPr>
          <w:p w14:paraId="40DF608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9,0.34]</w:t>
            </w:r>
          </w:p>
        </w:tc>
      </w:tr>
      <w:tr w:rsidR="0082537A" w:rsidRPr="00E90C89" w14:paraId="1B6396A6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8D164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9BE5C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CACA4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09, 2.22]</w:t>
            </w:r>
          </w:p>
        </w:tc>
        <w:tc>
          <w:tcPr>
            <w:tcW w:w="709" w:type="dxa"/>
            <w:shd w:val="clear" w:color="auto" w:fill="auto"/>
            <w:hideMark/>
          </w:tcPr>
          <w:p w14:paraId="0DBDD39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66C0A1F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1,0.36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CD2A2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D7847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64, 2.78]</w:t>
            </w:r>
          </w:p>
        </w:tc>
        <w:tc>
          <w:tcPr>
            <w:tcW w:w="709" w:type="dxa"/>
            <w:shd w:val="clear" w:color="auto" w:fill="auto"/>
            <w:hideMark/>
          </w:tcPr>
          <w:p w14:paraId="7D01C90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34" w:type="dxa"/>
            <w:shd w:val="clear" w:color="auto" w:fill="auto"/>
            <w:hideMark/>
          </w:tcPr>
          <w:p w14:paraId="488B19A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6,0.30]</w:t>
            </w:r>
          </w:p>
        </w:tc>
      </w:tr>
      <w:tr w:rsidR="0082537A" w:rsidRPr="00E90C89" w14:paraId="799A2F6A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9731A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57A05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AFF67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07, 2.20]</w:t>
            </w:r>
          </w:p>
        </w:tc>
        <w:tc>
          <w:tcPr>
            <w:tcW w:w="709" w:type="dxa"/>
            <w:shd w:val="clear" w:color="auto" w:fill="auto"/>
            <w:hideMark/>
          </w:tcPr>
          <w:p w14:paraId="0E8DFAB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7D6E24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1,0.36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B49A8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99C49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47, 2.61]</w:t>
            </w:r>
          </w:p>
        </w:tc>
        <w:tc>
          <w:tcPr>
            <w:tcW w:w="709" w:type="dxa"/>
            <w:shd w:val="clear" w:color="auto" w:fill="auto"/>
            <w:hideMark/>
          </w:tcPr>
          <w:p w14:paraId="5618165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134" w:type="dxa"/>
            <w:shd w:val="clear" w:color="auto" w:fill="auto"/>
            <w:hideMark/>
          </w:tcPr>
          <w:p w14:paraId="751D217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5,0.28]</w:t>
            </w:r>
          </w:p>
        </w:tc>
      </w:tr>
      <w:tr w:rsidR="0082537A" w:rsidRPr="00E90C89" w14:paraId="2AAC35A8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19FD8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1F0B6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05BB4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91, 2.04]</w:t>
            </w:r>
          </w:p>
        </w:tc>
        <w:tc>
          <w:tcPr>
            <w:tcW w:w="709" w:type="dxa"/>
            <w:shd w:val="clear" w:color="auto" w:fill="auto"/>
            <w:hideMark/>
          </w:tcPr>
          <w:p w14:paraId="47EE372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8C5F0D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8,0.33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B61C2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16239F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27, 2.41]</w:t>
            </w:r>
          </w:p>
        </w:tc>
        <w:tc>
          <w:tcPr>
            <w:tcW w:w="709" w:type="dxa"/>
            <w:shd w:val="clear" w:color="auto" w:fill="auto"/>
            <w:hideMark/>
          </w:tcPr>
          <w:p w14:paraId="60577F7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4" w:type="dxa"/>
            <w:shd w:val="clear" w:color="auto" w:fill="auto"/>
            <w:hideMark/>
          </w:tcPr>
          <w:p w14:paraId="17C2E3D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2,0.26]</w:t>
            </w:r>
          </w:p>
        </w:tc>
      </w:tr>
      <w:tr w:rsidR="0082537A" w:rsidRPr="00E90C89" w14:paraId="79A16A9E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93337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2B2AD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181BB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03, 2.15]</w:t>
            </w:r>
          </w:p>
        </w:tc>
        <w:tc>
          <w:tcPr>
            <w:tcW w:w="709" w:type="dxa"/>
            <w:shd w:val="clear" w:color="auto" w:fill="auto"/>
            <w:hideMark/>
          </w:tcPr>
          <w:p w14:paraId="6FEBA3C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DF7E06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9,0.3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682BF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C6BF2E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41, 2.54]</w:t>
            </w:r>
          </w:p>
        </w:tc>
        <w:tc>
          <w:tcPr>
            <w:tcW w:w="709" w:type="dxa"/>
            <w:shd w:val="clear" w:color="auto" w:fill="auto"/>
            <w:hideMark/>
          </w:tcPr>
          <w:p w14:paraId="3451928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34" w:type="dxa"/>
            <w:shd w:val="clear" w:color="auto" w:fill="auto"/>
            <w:hideMark/>
          </w:tcPr>
          <w:p w14:paraId="386E46D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4,0.27]</w:t>
            </w:r>
          </w:p>
        </w:tc>
      </w:tr>
      <w:tr w:rsidR="0082537A" w:rsidRPr="00E90C89" w14:paraId="4609587B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84238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542D7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60066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87, 1.99]</w:t>
            </w:r>
          </w:p>
        </w:tc>
        <w:tc>
          <w:tcPr>
            <w:tcW w:w="709" w:type="dxa"/>
            <w:shd w:val="clear" w:color="auto" w:fill="auto"/>
            <w:hideMark/>
          </w:tcPr>
          <w:p w14:paraId="3EE208F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07EAF0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7,0.31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0D0AA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5DF56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25, 2.38]</w:t>
            </w:r>
          </w:p>
        </w:tc>
        <w:tc>
          <w:tcPr>
            <w:tcW w:w="709" w:type="dxa"/>
            <w:shd w:val="clear" w:color="auto" w:fill="auto"/>
            <w:hideMark/>
          </w:tcPr>
          <w:p w14:paraId="319CE5E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4" w:type="dxa"/>
            <w:shd w:val="clear" w:color="auto" w:fill="auto"/>
            <w:hideMark/>
          </w:tcPr>
          <w:p w14:paraId="6B2D5B0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2,0.26]</w:t>
            </w:r>
          </w:p>
        </w:tc>
      </w:tr>
      <w:tr w:rsidR="0082537A" w:rsidRPr="00E90C89" w14:paraId="67E735DC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94512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FA49A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E7F7D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89, 2.01]</w:t>
            </w:r>
          </w:p>
        </w:tc>
        <w:tc>
          <w:tcPr>
            <w:tcW w:w="709" w:type="dxa"/>
            <w:shd w:val="clear" w:color="auto" w:fill="auto"/>
            <w:hideMark/>
          </w:tcPr>
          <w:p w14:paraId="291ABB3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18DAA0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7,0.32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C01E4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F56D7A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17, 2.30]</w:t>
            </w:r>
          </w:p>
        </w:tc>
        <w:tc>
          <w:tcPr>
            <w:tcW w:w="709" w:type="dxa"/>
            <w:shd w:val="clear" w:color="auto" w:fill="auto"/>
            <w:hideMark/>
          </w:tcPr>
          <w:p w14:paraId="119AD2D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34" w:type="dxa"/>
            <w:shd w:val="clear" w:color="auto" w:fill="auto"/>
            <w:hideMark/>
          </w:tcPr>
          <w:p w14:paraId="7B96EBF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1,0.25]</w:t>
            </w:r>
          </w:p>
        </w:tc>
      </w:tr>
      <w:tr w:rsidR="0082537A" w:rsidRPr="00E90C89" w14:paraId="71C4D846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0A3A5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6C503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4EA54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87, 2.00]</w:t>
            </w:r>
          </w:p>
        </w:tc>
        <w:tc>
          <w:tcPr>
            <w:tcW w:w="709" w:type="dxa"/>
            <w:shd w:val="clear" w:color="auto" w:fill="auto"/>
            <w:hideMark/>
          </w:tcPr>
          <w:p w14:paraId="79265C7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B647B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6,0.31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EA863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62B7EB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26, 2.40]</w:t>
            </w:r>
          </w:p>
        </w:tc>
        <w:tc>
          <w:tcPr>
            <w:tcW w:w="709" w:type="dxa"/>
            <w:shd w:val="clear" w:color="auto" w:fill="auto"/>
            <w:hideMark/>
          </w:tcPr>
          <w:p w14:paraId="6DA8F5B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4" w:type="dxa"/>
            <w:shd w:val="clear" w:color="auto" w:fill="auto"/>
            <w:hideMark/>
          </w:tcPr>
          <w:p w14:paraId="05E65E8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2,0.26]</w:t>
            </w:r>
          </w:p>
        </w:tc>
      </w:tr>
      <w:tr w:rsidR="0082537A" w:rsidRPr="00E90C89" w14:paraId="3F5F37BD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A9EBF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CE4A3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01A72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97, 2.11]</w:t>
            </w:r>
          </w:p>
        </w:tc>
        <w:tc>
          <w:tcPr>
            <w:tcW w:w="709" w:type="dxa"/>
            <w:shd w:val="clear" w:color="auto" w:fill="auto"/>
            <w:hideMark/>
          </w:tcPr>
          <w:p w14:paraId="47772D9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21D7F5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7,0.32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AB9D0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B4D12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33, 2.48]</w:t>
            </w:r>
          </w:p>
        </w:tc>
        <w:tc>
          <w:tcPr>
            <w:tcW w:w="709" w:type="dxa"/>
            <w:shd w:val="clear" w:color="auto" w:fill="auto"/>
            <w:hideMark/>
          </w:tcPr>
          <w:p w14:paraId="7DC82E9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4" w:type="dxa"/>
            <w:shd w:val="clear" w:color="auto" w:fill="auto"/>
            <w:hideMark/>
          </w:tcPr>
          <w:p w14:paraId="03B12ED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2,0.26]</w:t>
            </w:r>
          </w:p>
        </w:tc>
      </w:tr>
      <w:tr w:rsidR="0082537A" w:rsidRPr="00E90C89" w14:paraId="35F04CED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EA1FA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CC58C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75A1D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96, 2.11]</w:t>
            </w:r>
          </w:p>
        </w:tc>
        <w:tc>
          <w:tcPr>
            <w:tcW w:w="709" w:type="dxa"/>
            <w:shd w:val="clear" w:color="auto" w:fill="auto"/>
            <w:hideMark/>
          </w:tcPr>
          <w:p w14:paraId="47CF1BCF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F6AB88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8,0.33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35F53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D0C7D6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27, 2.43]</w:t>
            </w:r>
          </w:p>
        </w:tc>
        <w:tc>
          <w:tcPr>
            <w:tcW w:w="709" w:type="dxa"/>
            <w:shd w:val="clear" w:color="auto" w:fill="auto"/>
            <w:hideMark/>
          </w:tcPr>
          <w:p w14:paraId="13344E4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4" w:type="dxa"/>
            <w:shd w:val="clear" w:color="auto" w:fill="auto"/>
            <w:hideMark/>
          </w:tcPr>
          <w:p w14:paraId="58AB127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2,0.26]</w:t>
            </w:r>
          </w:p>
        </w:tc>
      </w:tr>
      <w:tr w:rsidR="0082537A" w:rsidRPr="00E90C89" w14:paraId="572DEBD9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C3F6F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E5430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496EAF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84, 2.01]</w:t>
            </w:r>
          </w:p>
        </w:tc>
        <w:tc>
          <w:tcPr>
            <w:tcW w:w="709" w:type="dxa"/>
            <w:shd w:val="clear" w:color="auto" w:fill="auto"/>
            <w:hideMark/>
          </w:tcPr>
          <w:p w14:paraId="0828152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4C144E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6,0.31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7C23F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7B6A8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31, 2.49]</w:t>
            </w:r>
          </w:p>
        </w:tc>
        <w:tc>
          <w:tcPr>
            <w:tcW w:w="709" w:type="dxa"/>
            <w:shd w:val="clear" w:color="auto" w:fill="auto"/>
            <w:hideMark/>
          </w:tcPr>
          <w:p w14:paraId="47B1B92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34" w:type="dxa"/>
            <w:shd w:val="clear" w:color="auto" w:fill="auto"/>
            <w:hideMark/>
          </w:tcPr>
          <w:p w14:paraId="08198C7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3,0.27]</w:t>
            </w:r>
          </w:p>
        </w:tc>
      </w:tr>
      <w:tr w:rsidR="0082537A" w:rsidRPr="00E90C89" w14:paraId="4679030F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BDB60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FD0E5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1C441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87, 2.04]</w:t>
            </w:r>
          </w:p>
        </w:tc>
        <w:tc>
          <w:tcPr>
            <w:tcW w:w="709" w:type="dxa"/>
            <w:shd w:val="clear" w:color="auto" w:fill="auto"/>
            <w:hideMark/>
          </w:tcPr>
          <w:p w14:paraId="1D6C5B4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0F68C7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6,0.31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7834C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8DBE4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26, 2.45]</w:t>
            </w:r>
          </w:p>
        </w:tc>
        <w:tc>
          <w:tcPr>
            <w:tcW w:w="709" w:type="dxa"/>
            <w:shd w:val="clear" w:color="auto" w:fill="auto"/>
            <w:hideMark/>
          </w:tcPr>
          <w:p w14:paraId="53C9EA6F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4" w:type="dxa"/>
            <w:shd w:val="clear" w:color="auto" w:fill="auto"/>
            <w:hideMark/>
          </w:tcPr>
          <w:p w14:paraId="04337E1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2,0.26]</w:t>
            </w:r>
          </w:p>
        </w:tc>
      </w:tr>
      <w:tr w:rsidR="0082537A" w:rsidRPr="00E90C89" w14:paraId="5A7B8083" w14:textId="77777777" w:rsidTr="00B222B4">
        <w:trPr>
          <w:trHeight w:val="267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C137D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(Age ban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88BF8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8275D67" w14:textId="77777777" w:rsidR="003E415E" w:rsidRPr="00E90C89" w:rsidRDefault="003E415E" w:rsidP="00825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9371254" w14:textId="77777777" w:rsidR="003E415E" w:rsidRPr="00E90C89" w:rsidRDefault="003E415E" w:rsidP="00825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0C71F8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21106A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623956F6" w14:textId="77777777" w:rsidR="003E415E" w:rsidRPr="00E90C89" w:rsidRDefault="003E415E" w:rsidP="00825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4CCA05D8" w14:textId="77777777" w:rsidR="003E415E" w:rsidRPr="00E90C89" w:rsidRDefault="003E415E" w:rsidP="00825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D4EFE37" w14:textId="77777777" w:rsidR="003E415E" w:rsidRPr="00E90C89" w:rsidRDefault="003E415E" w:rsidP="0082537A">
            <w:pPr>
              <w:jc w:val="center"/>
              <w:rPr>
                <w:sz w:val="18"/>
                <w:szCs w:val="18"/>
              </w:rPr>
            </w:pPr>
          </w:p>
        </w:tc>
      </w:tr>
      <w:tr w:rsidR="0082537A" w:rsidRPr="00E90C89" w14:paraId="46EDD5F8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FDF71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8-3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FCC42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FD2E9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50, 1.54]</w:t>
            </w:r>
          </w:p>
        </w:tc>
        <w:tc>
          <w:tcPr>
            <w:tcW w:w="709" w:type="dxa"/>
            <w:shd w:val="clear" w:color="auto" w:fill="auto"/>
            <w:hideMark/>
          </w:tcPr>
          <w:p w14:paraId="71F0E90F" w14:textId="20AF3B30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229E9F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01C32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7A8BD3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70, 1.75]</w:t>
            </w:r>
          </w:p>
        </w:tc>
        <w:tc>
          <w:tcPr>
            <w:tcW w:w="709" w:type="dxa"/>
            <w:shd w:val="clear" w:color="auto" w:fill="auto"/>
            <w:hideMark/>
          </w:tcPr>
          <w:p w14:paraId="0F706943" w14:textId="0FD18C6B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6682E73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2537A" w:rsidRPr="00E90C89" w14:paraId="3B708C47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36578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0-5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C86DA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23351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88, 1.93]</w:t>
            </w:r>
          </w:p>
        </w:tc>
        <w:tc>
          <w:tcPr>
            <w:tcW w:w="709" w:type="dxa"/>
            <w:shd w:val="clear" w:color="auto" w:fill="auto"/>
            <w:hideMark/>
          </w:tcPr>
          <w:p w14:paraId="4DB8D7F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74247C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31,1.39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C8220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CCDB7F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62, 2.68]</w:t>
            </w:r>
          </w:p>
        </w:tc>
        <w:tc>
          <w:tcPr>
            <w:tcW w:w="709" w:type="dxa"/>
            <w:shd w:val="clear" w:color="auto" w:fill="auto"/>
            <w:hideMark/>
          </w:tcPr>
          <w:p w14:paraId="1B164CC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65</w:t>
            </w:r>
          </w:p>
        </w:tc>
        <w:tc>
          <w:tcPr>
            <w:tcW w:w="1134" w:type="dxa"/>
            <w:shd w:val="clear" w:color="auto" w:fill="auto"/>
            <w:hideMark/>
          </w:tcPr>
          <w:p w14:paraId="418C38E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60,1.70]</w:t>
            </w:r>
          </w:p>
        </w:tc>
      </w:tr>
      <w:tr w:rsidR="0082537A" w:rsidRPr="00E90C89" w14:paraId="30FDE328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C251C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60-7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C79B1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96188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84, 3.93]</w:t>
            </w:r>
          </w:p>
        </w:tc>
        <w:tc>
          <w:tcPr>
            <w:tcW w:w="709" w:type="dxa"/>
            <w:shd w:val="clear" w:color="auto" w:fill="auto"/>
            <w:hideMark/>
          </w:tcPr>
          <w:p w14:paraId="5138A67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8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557543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73,2.87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4676CF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44898D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31, 4.40]</w:t>
            </w:r>
          </w:p>
        </w:tc>
        <w:tc>
          <w:tcPr>
            <w:tcW w:w="709" w:type="dxa"/>
            <w:shd w:val="clear" w:color="auto" w:fill="auto"/>
            <w:hideMark/>
          </w:tcPr>
          <w:p w14:paraId="501C98C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68</w:t>
            </w:r>
          </w:p>
        </w:tc>
        <w:tc>
          <w:tcPr>
            <w:tcW w:w="1134" w:type="dxa"/>
            <w:shd w:val="clear" w:color="auto" w:fill="auto"/>
            <w:hideMark/>
          </w:tcPr>
          <w:p w14:paraId="741DA98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61,2.75]</w:t>
            </w:r>
          </w:p>
        </w:tc>
      </w:tr>
      <w:tr w:rsidR="0082537A" w:rsidRPr="00E90C89" w14:paraId="2A874589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004F1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80-9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E641B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7359E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18, 10.49]</w:t>
            </w:r>
          </w:p>
        </w:tc>
        <w:tc>
          <w:tcPr>
            <w:tcW w:w="709" w:type="dxa"/>
            <w:shd w:val="clear" w:color="auto" w:fill="auto"/>
            <w:hideMark/>
          </w:tcPr>
          <w:p w14:paraId="594CBFA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7.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0610DB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7.56,8.00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57C0C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9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F8A8A7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81, 12.06]</w:t>
            </w:r>
          </w:p>
        </w:tc>
        <w:tc>
          <w:tcPr>
            <w:tcW w:w="709" w:type="dxa"/>
            <w:shd w:val="clear" w:color="auto" w:fill="auto"/>
            <w:hideMark/>
          </w:tcPr>
          <w:p w14:paraId="00EE2B8F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7.45</w:t>
            </w:r>
          </w:p>
        </w:tc>
        <w:tc>
          <w:tcPr>
            <w:tcW w:w="1134" w:type="dxa"/>
            <w:shd w:val="clear" w:color="auto" w:fill="auto"/>
            <w:hideMark/>
          </w:tcPr>
          <w:p w14:paraId="4C09AEE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7.25,7.66]</w:t>
            </w:r>
          </w:p>
        </w:tc>
      </w:tr>
      <w:tr w:rsidR="0082537A" w:rsidRPr="00E90C89" w14:paraId="71B3012E" w14:textId="77777777" w:rsidTr="00B222B4">
        <w:trPr>
          <w:trHeight w:val="199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2CE05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(Townsend score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DA84799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BCF7D11" w14:textId="77777777" w:rsidR="003E415E" w:rsidRPr="00E90C89" w:rsidRDefault="003E415E" w:rsidP="00825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1FDCFC3" w14:textId="77777777" w:rsidR="003E415E" w:rsidRPr="00E90C89" w:rsidRDefault="003E415E" w:rsidP="00825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1185CD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EAE2DE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2B2488B5" w14:textId="77777777" w:rsidR="003E415E" w:rsidRPr="00E90C89" w:rsidRDefault="003E415E" w:rsidP="00825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39D56A8" w14:textId="77777777" w:rsidR="003E415E" w:rsidRPr="00E90C89" w:rsidRDefault="003E415E" w:rsidP="00825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61228C6" w14:textId="77777777" w:rsidR="003E415E" w:rsidRPr="00E90C89" w:rsidRDefault="003E415E" w:rsidP="0082537A">
            <w:pPr>
              <w:jc w:val="center"/>
              <w:rPr>
                <w:sz w:val="18"/>
                <w:szCs w:val="18"/>
              </w:rPr>
            </w:pPr>
          </w:p>
        </w:tc>
      </w:tr>
      <w:tr w:rsidR="0082537A" w:rsidRPr="00E90C89" w14:paraId="067B339B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4125F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5A4FEC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B8C67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92, 1.98]</w:t>
            </w:r>
          </w:p>
        </w:tc>
        <w:tc>
          <w:tcPr>
            <w:tcW w:w="709" w:type="dxa"/>
            <w:shd w:val="clear" w:color="auto" w:fill="auto"/>
            <w:hideMark/>
          </w:tcPr>
          <w:p w14:paraId="37A25969" w14:textId="23E3E3AB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A4CE1F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86A6B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B775D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68, 2.75]</w:t>
            </w:r>
          </w:p>
        </w:tc>
        <w:tc>
          <w:tcPr>
            <w:tcW w:w="709" w:type="dxa"/>
            <w:shd w:val="clear" w:color="auto" w:fill="auto"/>
            <w:hideMark/>
          </w:tcPr>
          <w:p w14:paraId="73311A30" w14:textId="76A80A9B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3DC6962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2537A" w:rsidRPr="00E90C89" w14:paraId="08654D29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77883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B0933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0BC55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30, 2.38]</w:t>
            </w:r>
          </w:p>
        </w:tc>
        <w:tc>
          <w:tcPr>
            <w:tcW w:w="709" w:type="dxa"/>
            <w:shd w:val="clear" w:color="auto" w:fill="auto"/>
            <w:hideMark/>
          </w:tcPr>
          <w:p w14:paraId="6A9FB00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B316A7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17,1.2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CD3FB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A1291C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09, 3.17]</w:t>
            </w:r>
          </w:p>
        </w:tc>
        <w:tc>
          <w:tcPr>
            <w:tcW w:w="709" w:type="dxa"/>
            <w:shd w:val="clear" w:color="auto" w:fill="auto"/>
            <w:hideMark/>
          </w:tcPr>
          <w:p w14:paraId="756F0C2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134" w:type="dxa"/>
            <w:shd w:val="clear" w:color="auto" w:fill="auto"/>
            <w:hideMark/>
          </w:tcPr>
          <w:p w14:paraId="40333AD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11,1.17]</w:t>
            </w:r>
          </w:p>
        </w:tc>
      </w:tr>
      <w:tr w:rsidR="0082537A" w:rsidRPr="00E90C89" w14:paraId="5D3EF879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4DC57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9CEFC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A64EDA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51, 2.58]</w:t>
            </w:r>
          </w:p>
        </w:tc>
        <w:tc>
          <w:tcPr>
            <w:tcW w:w="709" w:type="dxa"/>
            <w:shd w:val="clear" w:color="auto" w:fill="auto"/>
            <w:hideMark/>
          </w:tcPr>
          <w:p w14:paraId="112BBA3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4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593B29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36,1.4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36FFD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4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0151F7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45, 3.53]</w:t>
            </w:r>
          </w:p>
        </w:tc>
        <w:tc>
          <w:tcPr>
            <w:tcW w:w="709" w:type="dxa"/>
            <w:shd w:val="clear" w:color="auto" w:fill="auto"/>
            <w:hideMark/>
          </w:tcPr>
          <w:p w14:paraId="30B2446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134" w:type="dxa"/>
            <w:shd w:val="clear" w:color="auto" w:fill="auto"/>
            <w:hideMark/>
          </w:tcPr>
          <w:p w14:paraId="41F7DF5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30,1.36]</w:t>
            </w:r>
          </w:p>
        </w:tc>
      </w:tr>
      <w:tr w:rsidR="0082537A" w:rsidRPr="00E90C89" w14:paraId="12923492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CF0FD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9EF1A3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A8C7D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07, 3.16]</w:t>
            </w:r>
          </w:p>
        </w:tc>
        <w:tc>
          <w:tcPr>
            <w:tcW w:w="709" w:type="dxa"/>
            <w:shd w:val="clear" w:color="auto" w:fill="auto"/>
            <w:hideMark/>
          </w:tcPr>
          <w:p w14:paraId="730763D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D8DF5C2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71,1.80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1A1EC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71B38D1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08, 4.18]</w:t>
            </w:r>
          </w:p>
        </w:tc>
        <w:tc>
          <w:tcPr>
            <w:tcW w:w="709" w:type="dxa"/>
            <w:shd w:val="clear" w:color="auto" w:fill="auto"/>
            <w:hideMark/>
          </w:tcPr>
          <w:p w14:paraId="1A5F8E2F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134" w:type="dxa"/>
            <w:shd w:val="clear" w:color="auto" w:fill="auto"/>
            <w:hideMark/>
          </w:tcPr>
          <w:p w14:paraId="5EDE55E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54,1.63]</w:t>
            </w:r>
          </w:p>
        </w:tc>
      </w:tr>
      <w:tr w:rsidR="0082537A" w:rsidRPr="00E90C89" w14:paraId="5038EA84" w14:textId="77777777" w:rsidTr="00B222B4">
        <w:trPr>
          <w:trHeight w:val="73"/>
        </w:trPr>
        <w:tc>
          <w:tcPr>
            <w:tcW w:w="15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77A9E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27AE00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4B3575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09, 4.22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4E7BDB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25CCD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39,2.5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DEC89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C21176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16, 5.30]</w:t>
            </w:r>
          </w:p>
        </w:tc>
        <w:tc>
          <w:tcPr>
            <w:tcW w:w="709" w:type="dxa"/>
            <w:shd w:val="clear" w:color="auto" w:fill="auto"/>
            <w:hideMark/>
          </w:tcPr>
          <w:p w14:paraId="7924B614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1134" w:type="dxa"/>
            <w:shd w:val="clear" w:color="auto" w:fill="auto"/>
            <w:hideMark/>
          </w:tcPr>
          <w:p w14:paraId="106A11C8" w14:textId="77777777" w:rsidR="003E415E" w:rsidRPr="00E90C89" w:rsidRDefault="003E415E" w:rsidP="0082537A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04,2.16]</w:t>
            </w:r>
          </w:p>
        </w:tc>
      </w:tr>
    </w:tbl>
    <w:p w14:paraId="175B86A3" w14:textId="77777777" w:rsidR="0082537A" w:rsidRPr="00E90C89" w:rsidRDefault="0082537A" w:rsidP="0082537A">
      <w:pPr>
        <w:rPr>
          <w:rFonts w:eastAsiaTheme="minorEastAsia"/>
          <w:sz w:val="18"/>
          <w:szCs w:val="18"/>
          <w:lang w:val="en-US"/>
        </w:rPr>
      </w:pPr>
    </w:p>
    <w:p w14:paraId="5F18DB82" w14:textId="77777777" w:rsidR="0082537A" w:rsidRPr="00E90C89" w:rsidRDefault="0082537A" w:rsidP="0082537A">
      <w:pPr>
        <w:rPr>
          <w:rFonts w:eastAsiaTheme="minorEastAsia"/>
          <w:sz w:val="18"/>
          <w:szCs w:val="18"/>
          <w:lang w:val="en-US"/>
        </w:rPr>
      </w:pPr>
      <w:r w:rsidRPr="00E90C89">
        <w:rPr>
          <w:rFonts w:eastAsiaTheme="minorEastAsia"/>
          <w:sz w:val="18"/>
          <w:szCs w:val="18"/>
          <w:lang w:val="en-US"/>
        </w:rPr>
        <w:t xml:space="preserve">I – Initiation; </w:t>
      </w:r>
      <w:proofErr w:type="spellStart"/>
      <w:r w:rsidRPr="00E90C89">
        <w:rPr>
          <w:rFonts w:eastAsiaTheme="minorEastAsia"/>
          <w:sz w:val="18"/>
          <w:szCs w:val="18"/>
          <w:lang w:val="en-US"/>
        </w:rPr>
        <w:t>aIRR</w:t>
      </w:r>
      <w:proofErr w:type="spellEnd"/>
      <w:r w:rsidRPr="00E90C89">
        <w:rPr>
          <w:rFonts w:eastAsiaTheme="minorEastAsia"/>
          <w:sz w:val="18"/>
          <w:szCs w:val="18"/>
          <w:lang w:val="en-US"/>
        </w:rPr>
        <w:t xml:space="preserve"> – Adjusted Incidence Rate </w:t>
      </w:r>
      <w:proofErr w:type="spellStart"/>
      <w:r w:rsidRPr="00E90C89">
        <w:rPr>
          <w:rFonts w:eastAsiaTheme="minorEastAsia"/>
          <w:sz w:val="18"/>
          <w:szCs w:val="18"/>
          <w:lang w:val="en-US"/>
        </w:rPr>
        <w:t>Ratio.</w:t>
      </w:r>
    </w:p>
    <w:p w14:paraId="696C625A" w14:textId="0C16BB37" w:rsidR="0082537A" w:rsidRPr="00E90C89" w:rsidRDefault="0082537A" w:rsidP="0082537A">
      <w:pPr>
        <w:rPr>
          <w:rFonts w:eastAsia="Calibri"/>
          <w:b/>
          <w:bCs/>
        </w:rPr>
        <w:sectPr w:rsidR="0082537A" w:rsidRPr="00E90C89" w:rsidSect="0082537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End"/>
      <w:r w:rsidRPr="00E90C89">
        <w:rPr>
          <w:rFonts w:eastAsiaTheme="minorEastAsia"/>
          <w:sz w:val="18"/>
          <w:szCs w:val="18"/>
          <w:lang w:val="en-US"/>
        </w:rPr>
        <w:t>All rates were adjusted for other characteristics in this table.</w:t>
      </w:r>
    </w:p>
    <w:p w14:paraId="5D1AB84E" w14:textId="2C24C16A" w:rsidR="001A3049" w:rsidRPr="00E90C89" w:rsidRDefault="00F750AF" w:rsidP="004E738A">
      <w:pPr>
        <w:pStyle w:val="ListParagraph"/>
        <w:numPr>
          <w:ilvl w:val="0"/>
          <w:numId w:val="34"/>
        </w:num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E90C89">
        <w:rPr>
          <w:rFonts w:ascii="Times New Roman" w:hAnsi="Times New Roman" w:cs="Times New Roman"/>
        </w:rPr>
        <w:lastRenderedPageBreak/>
        <w:t>Unadjusted p</w:t>
      </w:r>
      <w:r w:rsidR="001A3049" w:rsidRPr="00E90C89">
        <w:rPr>
          <w:rFonts w:ascii="Times New Roman" w:hAnsi="Times New Roman" w:cs="Times New Roman"/>
        </w:rPr>
        <w:t>revalence</w:t>
      </w:r>
      <w:r w:rsidR="00712F2A" w:rsidRPr="00E90C89">
        <w:rPr>
          <w:rFonts w:ascii="Times New Roman" w:hAnsi="Times New Roman" w:cs="Times New Roman"/>
        </w:rPr>
        <w:t xml:space="preserve"> of </w:t>
      </w:r>
      <w:r w:rsidR="009E51EE" w:rsidRPr="00E90C89">
        <w:rPr>
          <w:rFonts w:ascii="Times New Roman" w:hAnsi="Times New Roman" w:cs="Times New Roman"/>
        </w:rPr>
        <w:t>F</w:t>
      </w:r>
      <w:r w:rsidR="00712F2A" w:rsidRPr="00E90C89">
        <w:rPr>
          <w:rFonts w:ascii="Times New Roman" w:hAnsi="Times New Roman" w:cs="Times New Roman"/>
        </w:rPr>
        <w:t>irst-</w:t>
      </w:r>
      <w:r w:rsidR="009E51EE" w:rsidRPr="00E90C89">
        <w:rPr>
          <w:rFonts w:ascii="Times New Roman" w:hAnsi="Times New Roman" w:cs="Times New Roman"/>
        </w:rPr>
        <w:t>G</w:t>
      </w:r>
      <w:r w:rsidR="00712F2A" w:rsidRPr="00E90C89">
        <w:rPr>
          <w:rFonts w:ascii="Times New Roman" w:hAnsi="Times New Roman" w:cs="Times New Roman"/>
        </w:rPr>
        <w:t>eneration</w:t>
      </w:r>
      <w:r w:rsidR="009E51EE" w:rsidRPr="00E90C89">
        <w:rPr>
          <w:rFonts w:ascii="Times New Roman" w:hAnsi="Times New Roman" w:cs="Times New Roman"/>
        </w:rPr>
        <w:t xml:space="preserve"> A</w:t>
      </w:r>
      <w:r w:rsidR="00712F2A" w:rsidRPr="00E90C89">
        <w:rPr>
          <w:rFonts w:ascii="Times New Roman" w:hAnsi="Times New Roman" w:cs="Times New Roman"/>
        </w:rPr>
        <w:t>ntipsychotic prescribing (FGA)</w:t>
      </w:r>
      <w:r w:rsidR="001A3049" w:rsidRPr="00E90C89">
        <w:rPr>
          <w:rFonts w:ascii="Times New Roman" w:hAnsi="Times New Roman" w:cs="Times New Roman"/>
        </w:rPr>
        <w:t xml:space="preserve"> per 1000 individuals and adjusted </w:t>
      </w:r>
      <w:r w:rsidR="009E51EE" w:rsidRPr="00E90C89">
        <w:rPr>
          <w:rFonts w:ascii="Times New Roman" w:hAnsi="Times New Roman" w:cs="Times New Roman"/>
        </w:rPr>
        <w:t>P</w:t>
      </w:r>
      <w:r w:rsidR="001A3049" w:rsidRPr="00E90C89">
        <w:rPr>
          <w:rFonts w:ascii="Times New Roman" w:hAnsi="Times New Roman" w:cs="Times New Roman"/>
        </w:rPr>
        <w:t xml:space="preserve">revalence </w:t>
      </w:r>
      <w:r w:rsidR="009E51EE" w:rsidRPr="00E90C89">
        <w:rPr>
          <w:rFonts w:ascii="Times New Roman" w:hAnsi="Times New Roman" w:cs="Times New Roman"/>
        </w:rPr>
        <w:t>R</w:t>
      </w:r>
      <w:r w:rsidR="001A3049" w:rsidRPr="00E90C89">
        <w:rPr>
          <w:rFonts w:ascii="Times New Roman" w:hAnsi="Times New Roman" w:cs="Times New Roman"/>
        </w:rPr>
        <w:t xml:space="preserve">ate </w:t>
      </w:r>
      <w:r w:rsidR="009E51EE" w:rsidRPr="00E90C89">
        <w:rPr>
          <w:rFonts w:ascii="Times New Roman" w:hAnsi="Times New Roman" w:cs="Times New Roman"/>
        </w:rPr>
        <w:t>R</w:t>
      </w:r>
      <w:r w:rsidR="001A3049" w:rsidRPr="00E90C89">
        <w:rPr>
          <w:rFonts w:ascii="Times New Roman" w:hAnsi="Times New Roman" w:cs="Times New Roman"/>
        </w:rPr>
        <w:t>atio (</w:t>
      </w:r>
      <w:r w:rsidR="00712F2A" w:rsidRPr="00E90C89">
        <w:rPr>
          <w:rFonts w:ascii="Times New Roman" w:hAnsi="Times New Roman" w:cs="Times New Roman"/>
        </w:rPr>
        <w:t>P</w:t>
      </w:r>
      <w:r w:rsidR="001A3049" w:rsidRPr="00E90C89">
        <w:rPr>
          <w:rFonts w:ascii="Times New Roman" w:hAnsi="Times New Roman" w:cs="Times New Roman"/>
        </w:rPr>
        <w:t>RR) stratified by sex</w:t>
      </w:r>
      <w:r w:rsidR="00712F2A" w:rsidRPr="00E90C89">
        <w:rPr>
          <w:rFonts w:ascii="Times New Roman" w:hAnsi="Times New Roman" w:cs="Times New Roman"/>
        </w:rPr>
        <w:t xml:space="preserve">. </w:t>
      </w:r>
    </w:p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1276"/>
        <w:gridCol w:w="709"/>
        <w:gridCol w:w="1134"/>
        <w:gridCol w:w="709"/>
        <w:gridCol w:w="1275"/>
        <w:gridCol w:w="709"/>
        <w:gridCol w:w="1134"/>
      </w:tblGrid>
      <w:tr w:rsidR="000F458F" w:rsidRPr="00E90C89" w14:paraId="23440067" w14:textId="77777777" w:rsidTr="00344E5F">
        <w:trPr>
          <w:trHeight w:val="71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1D6F1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5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3A93C7" w14:textId="77777777" w:rsidR="000F458F" w:rsidRPr="00E90C89" w:rsidRDefault="004E7E08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 xml:space="preserve"> (b) Prevalence</w:t>
            </w:r>
          </w:p>
        </w:tc>
      </w:tr>
      <w:tr w:rsidR="000F458F" w:rsidRPr="00E90C89" w14:paraId="7AC86032" w14:textId="77777777" w:rsidTr="00344E5F">
        <w:trPr>
          <w:trHeight w:val="7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D0315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243E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F3D89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Female</w:t>
            </w:r>
          </w:p>
        </w:tc>
      </w:tr>
      <w:tr w:rsidR="00712F2A" w:rsidRPr="00E90C89" w14:paraId="168BD2D1" w14:textId="77777777" w:rsidTr="00344E5F">
        <w:trPr>
          <w:trHeight w:val="98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1F6927" w14:textId="456140BB" w:rsidR="000F458F" w:rsidRPr="00E90C89" w:rsidRDefault="009E51E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(Year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11FB45" w14:textId="05E77BB2" w:rsidR="000F458F" w:rsidRPr="00E90C89" w:rsidRDefault="004E7E08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E17AE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33EA79" w14:textId="32B77AF9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E51EE" w:rsidRPr="00E90C89">
              <w:rPr>
                <w:color w:val="000000"/>
                <w:sz w:val="18"/>
                <w:szCs w:val="18"/>
              </w:rPr>
              <w:t>a</w:t>
            </w:r>
            <w:r w:rsidR="004E7E08" w:rsidRPr="00E90C89">
              <w:rPr>
                <w:color w:val="000000"/>
                <w:sz w:val="18"/>
                <w:szCs w:val="18"/>
              </w:rPr>
              <w:t>P</w:t>
            </w:r>
            <w:r w:rsidRPr="00E90C89">
              <w:rPr>
                <w:color w:val="000000"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6EA9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536DE4" w14:textId="18CAC7C6" w:rsidR="000F458F" w:rsidRPr="00E90C89" w:rsidRDefault="00712F2A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AB8A0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DB5CAD" w14:textId="55994D4B" w:rsidR="000F458F" w:rsidRPr="00E90C89" w:rsidRDefault="009E51EE" w:rsidP="0053528C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90C89">
              <w:rPr>
                <w:color w:val="000000"/>
                <w:sz w:val="18"/>
                <w:szCs w:val="18"/>
              </w:rPr>
              <w:t>a</w:t>
            </w:r>
            <w:r w:rsidR="004E7E08" w:rsidRPr="00E90C89">
              <w:rPr>
                <w:color w:val="000000"/>
                <w:sz w:val="18"/>
                <w:szCs w:val="18"/>
              </w:rPr>
              <w:t>P</w:t>
            </w:r>
            <w:r w:rsidR="000F458F" w:rsidRPr="00E90C89">
              <w:rPr>
                <w:color w:val="000000"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7F37C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</w:tr>
      <w:tr w:rsidR="00712F2A" w:rsidRPr="00E90C89" w14:paraId="5A4D67FF" w14:textId="77777777" w:rsidTr="00344E5F">
        <w:trPr>
          <w:trHeight w:val="144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3F942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122EF7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487BA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56, 10.45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BD431C" w14:textId="3CCB545A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4756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9D8EC0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5.7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E47D5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5.20, 16.27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A8A162" w14:textId="6190FBE1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440A5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12F2A" w:rsidRPr="00E90C89" w14:paraId="5212739C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9B8AE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82CEE5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C0C72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67, 10.49]</w:t>
            </w:r>
          </w:p>
        </w:tc>
        <w:tc>
          <w:tcPr>
            <w:tcW w:w="709" w:type="dxa"/>
            <w:shd w:val="clear" w:color="auto" w:fill="auto"/>
            <w:hideMark/>
          </w:tcPr>
          <w:p w14:paraId="74A47ED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5A2614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6,1.08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79FD8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5.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FFF70F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5.12, 16.10]</w:t>
            </w:r>
          </w:p>
        </w:tc>
        <w:tc>
          <w:tcPr>
            <w:tcW w:w="709" w:type="dxa"/>
            <w:shd w:val="clear" w:color="auto" w:fill="auto"/>
            <w:hideMark/>
          </w:tcPr>
          <w:p w14:paraId="659CAC0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shd w:val="clear" w:color="auto" w:fill="auto"/>
            <w:hideMark/>
          </w:tcPr>
          <w:p w14:paraId="4680B0F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5,1.05]</w:t>
            </w:r>
          </w:p>
        </w:tc>
      </w:tr>
      <w:tr w:rsidR="00712F2A" w:rsidRPr="00E90C89" w14:paraId="3088F789" w14:textId="77777777" w:rsidTr="00344E5F">
        <w:trPr>
          <w:trHeight w:val="92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EA0D2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065C3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0C90C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94, 10.65]</w:t>
            </w:r>
          </w:p>
        </w:tc>
        <w:tc>
          <w:tcPr>
            <w:tcW w:w="709" w:type="dxa"/>
            <w:shd w:val="clear" w:color="auto" w:fill="auto"/>
            <w:hideMark/>
          </w:tcPr>
          <w:p w14:paraId="561B2A9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B3DA5D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7,1.08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1011C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6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86F60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5.68, 16.53]</w:t>
            </w:r>
          </w:p>
        </w:tc>
        <w:tc>
          <w:tcPr>
            <w:tcW w:w="709" w:type="dxa"/>
            <w:shd w:val="clear" w:color="auto" w:fill="auto"/>
            <w:hideMark/>
          </w:tcPr>
          <w:p w14:paraId="1A9A4D1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34" w:type="dxa"/>
            <w:shd w:val="clear" w:color="auto" w:fill="auto"/>
            <w:hideMark/>
          </w:tcPr>
          <w:p w14:paraId="2C8CCC5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7,1.06]</w:t>
            </w:r>
          </w:p>
        </w:tc>
      </w:tr>
      <w:tr w:rsidR="00712F2A" w:rsidRPr="00E90C89" w14:paraId="06B071EF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8CFDE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8F4D35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5D983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65, 10.28]</w:t>
            </w:r>
          </w:p>
        </w:tc>
        <w:tc>
          <w:tcPr>
            <w:tcW w:w="709" w:type="dxa"/>
            <w:shd w:val="clear" w:color="auto" w:fill="auto"/>
            <w:hideMark/>
          </w:tcPr>
          <w:p w14:paraId="08A4378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EF280C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5,1.06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42D9C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5.5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7A9D42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5.20, 15.95]</w:t>
            </w:r>
          </w:p>
        </w:tc>
        <w:tc>
          <w:tcPr>
            <w:tcW w:w="709" w:type="dxa"/>
            <w:shd w:val="clear" w:color="auto" w:fill="auto"/>
            <w:hideMark/>
          </w:tcPr>
          <w:p w14:paraId="693CB7B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34" w:type="dxa"/>
            <w:shd w:val="clear" w:color="auto" w:fill="auto"/>
            <w:hideMark/>
          </w:tcPr>
          <w:p w14:paraId="5961596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5,1.03]</w:t>
            </w:r>
          </w:p>
        </w:tc>
      </w:tr>
      <w:tr w:rsidR="00712F2A" w:rsidRPr="00E90C89" w14:paraId="5B574888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0F8E4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D30DD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C5EFB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40, 9.96]</w:t>
            </w:r>
          </w:p>
        </w:tc>
        <w:tc>
          <w:tcPr>
            <w:tcW w:w="709" w:type="dxa"/>
            <w:shd w:val="clear" w:color="auto" w:fill="auto"/>
            <w:hideMark/>
          </w:tcPr>
          <w:p w14:paraId="7C89B1F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97E59C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2,1.02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48095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9ABF0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4.77, 15.44]</w:t>
            </w:r>
          </w:p>
        </w:tc>
        <w:tc>
          <w:tcPr>
            <w:tcW w:w="709" w:type="dxa"/>
            <w:shd w:val="clear" w:color="auto" w:fill="auto"/>
            <w:hideMark/>
          </w:tcPr>
          <w:p w14:paraId="209F050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134" w:type="dxa"/>
            <w:shd w:val="clear" w:color="auto" w:fill="auto"/>
            <w:hideMark/>
          </w:tcPr>
          <w:p w14:paraId="0F917C3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2,1.00]</w:t>
            </w:r>
          </w:p>
        </w:tc>
      </w:tr>
      <w:tr w:rsidR="00712F2A" w:rsidRPr="00E90C89" w14:paraId="755C8ED9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86819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26652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04820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53, 8.97]</w:t>
            </w:r>
          </w:p>
        </w:tc>
        <w:tc>
          <w:tcPr>
            <w:tcW w:w="709" w:type="dxa"/>
            <w:shd w:val="clear" w:color="auto" w:fill="auto"/>
            <w:hideMark/>
          </w:tcPr>
          <w:p w14:paraId="04FE45F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9CE669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84,0.93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41F36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3.9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24E7F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3.72, 14.26]</w:t>
            </w:r>
          </w:p>
        </w:tc>
        <w:tc>
          <w:tcPr>
            <w:tcW w:w="709" w:type="dxa"/>
            <w:shd w:val="clear" w:color="auto" w:fill="auto"/>
            <w:hideMark/>
          </w:tcPr>
          <w:p w14:paraId="69E3546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134" w:type="dxa"/>
            <w:shd w:val="clear" w:color="auto" w:fill="auto"/>
            <w:hideMark/>
          </w:tcPr>
          <w:p w14:paraId="512AE33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86,0.93]</w:t>
            </w:r>
          </w:p>
        </w:tc>
      </w:tr>
      <w:tr w:rsidR="00712F2A" w:rsidRPr="00E90C89" w14:paraId="60871770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E1060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5B21E3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3E7A8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85, 7.19]</w:t>
            </w:r>
          </w:p>
        </w:tc>
        <w:tc>
          <w:tcPr>
            <w:tcW w:w="709" w:type="dxa"/>
            <w:shd w:val="clear" w:color="auto" w:fill="auto"/>
            <w:hideMark/>
          </w:tcPr>
          <w:p w14:paraId="20EE5BC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3432AD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67,0.7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CE921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9C7EB2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82, 11.24]</w:t>
            </w:r>
          </w:p>
        </w:tc>
        <w:tc>
          <w:tcPr>
            <w:tcW w:w="709" w:type="dxa"/>
            <w:shd w:val="clear" w:color="auto" w:fill="auto"/>
            <w:hideMark/>
          </w:tcPr>
          <w:p w14:paraId="05950CD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134" w:type="dxa"/>
            <w:shd w:val="clear" w:color="auto" w:fill="auto"/>
            <w:hideMark/>
          </w:tcPr>
          <w:p w14:paraId="421952B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68,0.74]</w:t>
            </w:r>
          </w:p>
        </w:tc>
      </w:tr>
      <w:tr w:rsidR="00712F2A" w:rsidRPr="00E90C89" w14:paraId="0344DA0F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9AFF2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3C32E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78607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79, 6.08]</w:t>
            </w:r>
          </w:p>
        </w:tc>
        <w:tc>
          <w:tcPr>
            <w:tcW w:w="709" w:type="dxa"/>
            <w:shd w:val="clear" w:color="auto" w:fill="auto"/>
            <w:hideMark/>
          </w:tcPr>
          <w:p w14:paraId="1F198BB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2111D0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57,0.63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938EE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8DEFDD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86, 9.21]</w:t>
            </w:r>
          </w:p>
        </w:tc>
        <w:tc>
          <w:tcPr>
            <w:tcW w:w="709" w:type="dxa"/>
            <w:shd w:val="clear" w:color="auto" w:fill="auto"/>
            <w:hideMark/>
          </w:tcPr>
          <w:p w14:paraId="3DBC7EC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134" w:type="dxa"/>
            <w:shd w:val="clear" w:color="auto" w:fill="auto"/>
            <w:hideMark/>
          </w:tcPr>
          <w:p w14:paraId="0358DDE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56,0.60]</w:t>
            </w:r>
          </w:p>
        </w:tc>
      </w:tr>
      <w:tr w:rsidR="00712F2A" w:rsidRPr="00E90C89" w14:paraId="60DB7F0D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6E125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C289D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2F061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17, 5.42]</w:t>
            </w:r>
          </w:p>
        </w:tc>
        <w:tc>
          <w:tcPr>
            <w:tcW w:w="709" w:type="dxa"/>
            <w:shd w:val="clear" w:color="auto" w:fill="auto"/>
            <w:hideMark/>
          </w:tcPr>
          <w:p w14:paraId="5108B43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5F7378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50,0.56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19950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9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75F6D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76, 8.06]</w:t>
            </w:r>
          </w:p>
        </w:tc>
        <w:tc>
          <w:tcPr>
            <w:tcW w:w="709" w:type="dxa"/>
            <w:shd w:val="clear" w:color="auto" w:fill="auto"/>
            <w:hideMark/>
          </w:tcPr>
          <w:p w14:paraId="408C82A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134" w:type="dxa"/>
            <w:shd w:val="clear" w:color="auto" w:fill="auto"/>
            <w:hideMark/>
          </w:tcPr>
          <w:p w14:paraId="697C4E7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49,0.53]</w:t>
            </w:r>
          </w:p>
        </w:tc>
      </w:tr>
      <w:tr w:rsidR="00712F2A" w:rsidRPr="00E90C89" w14:paraId="27827B38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A602A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C1380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8E6F0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90, 5.14]</w:t>
            </w:r>
          </w:p>
        </w:tc>
        <w:tc>
          <w:tcPr>
            <w:tcW w:w="709" w:type="dxa"/>
            <w:shd w:val="clear" w:color="auto" w:fill="auto"/>
            <w:hideMark/>
          </w:tcPr>
          <w:p w14:paraId="54474D1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E665A5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47,0.52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A5227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527D4B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47, 7.75]</w:t>
            </w:r>
          </w:p>
        </w:tc>
        <w:tc>
          <w:tcPr>
            <w:tcW w:w="709" w:type="dxa"/>
            <w:shd w:val="clear" w:color="auto" w:fill="auto"/>
            <w:hideMark/>
          </w:tcPr>
          <w:p w14:paraId="0417839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134" w:type="dxa"/>
            <w:shd w:val="clear" w:color="auto" w:fill="auto"/>
            <w:hideMark/>
          </w:tcPr>
          <w:p w14:paraId="1520D47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47,0.50]</w:t>
            </w:r>
          </w:p>
        </w:tc>
      </w:tr>
      <w:tr w:rsidR="00712F2A" w:rsidRPr="00E90C89" w14:paraId="7484C7A8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BDE57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18E31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CBDF0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49, 4.70]</w:t>
            </w:r>
          </w:p>
        </w:tc>
        <w:tc>
          <w:tcPr>
            <w:tcW w:w="709" w:type="dxa"/>
            <w:shd w:val="clear" w:color="auto" w:fill="auto"/>
            <w:hideMark/>
          </w:tcPr>
          <w:p w14:paraId="383850A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37A340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43,0.48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2C222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9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2711E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82, 7.07]</w:t>
            </w:r>
          </w:p>
        </w:tc>
        <w:tc>
          <w:tcPr>
            <w:tcW w:w="709" w:type="dxa"/>
            <w:shd w:val="clear" w:color="auto" w:fill="auto"/>
            <w:hideMark/>
          </w:tcPr>
          <w:p w14:paraId="3FE7902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134" w:type="dxa"/>
            <w:shd w:val="clear" w:color="auto" w:fill="auto"/>
            <w:hideMark/>
          </w:tcPr>
          <w:p w14:paraId="319321C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42,0.46]</w:t>
            </w:r>
          </w:p>
        </w:tc>
      </w:tr>
      <w:tr w:rsidR="00712F2A" w:rsidRPr="00E90C89" w14:paraId="701F3FC4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EC607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3E307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D620A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16, 4.36]</w:t>
            </w:r>
          </w:p>
        </w:tc>
        <w:tc>
          <w:tcPr>
            <w:tcW w:w="709" w:type="dxa"/>
            <w:shd w:val="clear" w:color="auto" w:fill="auto"/>
            <w:hideMark/>
          </w:tcPr>
          <w:p w14:paraId="20AF247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A17EBB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40,0.4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BA7B3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15953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17, 6.40]</w:t>
            </w:r>
          </w:p>
        </w:tc>
        <w:tc>
          <w:tcPr>
            <w:tcW w:w="709" w:type="dxa"/>
            <w:shd w:val="clear" w:color="auto" w:fill="auto"/>
            <w:hideMark/>
          </w:tcPr>
          <w:p w14:paraId="220A4D9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134" w:type="dxa"/>
            <w:shd w:val="clear" w:color="auto" w:fill="auto"/>
            <w:hideMark/>
          </w:tcPr>
          <w:p w14:paraId="004EF52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8,0.41]</w:t>
            </w:r>
          </w:p>
        </w:tc>
      </w:tr>
      <w:tr w:rsidR="00712F2A" w:rsidRPr="00E90C89" w14:paraId="3970039A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DE2C4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5675F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F95A0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85, 4.04]</w:t>
            </w:r>
          </w:p>
        </w:tc>
        <w:tc>
          <w:tcPr>
            <w:tcW w:w="709" w:type="dxa"/>
            <w:shd w:val="clear" w:color="auto" w:fill="auto"/>
            <w:hideMark/>
          </w:tcPr>
          <w:p w14:paraId="5EFFA6B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0AAC09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7,0.40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AA8CF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7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ED9C3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67, 5.89]</w:t>
            </w:r>
          </w:p>
        </w:tc>
        <w:tc>
          <w:tcPr>
            <w:tcW w:w="709" w:type="dxa"/>
            <w:shd w:val="clear" w:color="auto" w:fill="auto"/>
            <w:hideMark/>
          </w:tcPr>
          <w:p w14:paraId="648FD42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34" w:type="dxa"/>
            <w:shd w:val="clear" w:color="auto" w:fill="auto"/>
            <w:hideMark/>
          </w:tcPr>
          <w:p w14:paraId="7CCC01D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5,0.38]</w:t>
            </w:r>
          </w:p>
        </w:tc>
      </w:tr>
      <w:tr w:rsidR="00712F2A" w:rsidRPr="00E90C89" w14:paraId="6F6B84A5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470B1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80D9D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31728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62, 3.80]</w:t>
            </w:r>
          </w:p>
        </w:tc>
        <w:tc>
          <w:tcPr>
            <w:tcW w:w="709" w:type="dxa"/>
            <w:shd w:val="clear" w:color="auto" w:fill="auto"/>
            <w:hideMark/>
          </w:tcPr>
          <w:p w14:paraId="4302AC8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8A2C0C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4,0.38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CAF33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2E1DCD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15, 5.35]</w:t>
            </w:r>
          </w:p>
        </w:tc>
        <w:tc>
          <w:tcPr>
            <w:tcW w:w="709" w:type="dxa"/>
            <w:shd w:val="clear" w:color="auto" w:fill="auto"/>
            <w:hideMark/>
          </w:tcPr>
          <w:p w14:paraId="0DE2568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34" w:type="dxa"/>
            <w:shd w:val="clear" w:color="auto" w:fill="auto"/>
            <w:hideMark/>
          </w:tcPr>
          <w:p w14:paraId="3F1DA5B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2,0.34]</w:t>
            </w:r>
          </w:p>
        </w:tc>
      </w:tr>
      <w:tr w:rsidR="00712F2A" w:rsidRPr="00E90C89" w14:paraId="33FA2FDA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CC910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E3656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B6B17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47, 3.64]</w:t>
            </w:r>
          </w:p>
        </w:tc>
        <w:tc>
          <w:tcPr>
            <w:tcW w:w="709" w:type="dxa"/>
            <w:shd w:val="clear" w:color="auto" w:fill="auto"/>
            <w:hideMark/>
          </w:tcPr>
          <w:p w14:paraId="35C2AB7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8381B5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3,0.36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7EC5A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8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971961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77, 4.96]</w:t>
            </w:r>
          </w:p>
        </w:tc>
        <w:tc>
          <w:tcPr>
            <w:tcW w:w="709" w:type="dxa"/>
            <w:shd w:val="clear" w:color="auto" w:fill="auto"/>
            <w:hideMark/>
          </w:tcPr>
          <w:p w14:paraId="15971AD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134" w:type="dxa"/>
            <w:shd w:val="clear" w:color="auto" w:fill="auto"/>
            <w:hideMark/>
          </w:tcPr>
          <w:p w14:paraId="60EE608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9,0.32]</w:t>
            </w:r>
          </w:p>
        </w:tc>
      </w:tr>
      <w:tr w:rsidR="00712F2A" w:rsidRPr="00E90C89" w14:paraId="68A5E170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0A8DF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F6344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40239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26, 3.42]</w:t>
            </w:r>
          </w:p>
        </w:tc>
        <w:tc>
          <w:tcPr>
            <w:tcW w:w="709" w:type="dxa"/>
            <w:shd w:val="clear" w:color="auto" w:fill="auto"/>
            <w:hideMark/>
          </w:tcPr>
          <w:p w14:paraId="3EA2409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195519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30,0.3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684BE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4339C6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38, 4.57]</w:t>
            </w:r>
          </w:p>
        </w:tc>
        <w:tc>
          <w:tcPr>
            <w:tcW w:w="709" w:type="dxa"/>
            <w:shd w:val="clear" w:color="auto" w:fill="auto"/>
            <w:hideMark/>
          </w:tcPr>
          <w:p w14:paraId="6B04E97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34" w:type="dxa"/>
            <w:shd w:val="clear" w:color="auto" w:fill="auto"/>
            <w:hideMark/>
          </w:tcPr>
          <w:p w14:paraId="367CB12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7,0.29]</w:t>
            </w:r>
          </w:p>
        </w:tc>
      </w:tr>
      <w:tr w:rsidR="00712F2A" w:rsidRPr="00E90C89" w14:paraId="34602604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C67A9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59410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208B6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09, 3.25]</w:t>
            </w:r>
          </w:p>
        </w:tc>
        <w:tc>
          <w:tcPr>
            <w:tcW w:w="709" w:type="dxa"/>
            <w:shd w:val="clear" w:color="auto" w:fill="auto"/>
            <w:hideMark/>
          </w:tcPr>
          <w:p w14:paraId="4190AA7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5E7513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9,0.32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22C21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E7C6E1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03, 4.21]</w:t>
            </w:r>
          </w:p>
        </w:tc>
        <w:tc>
          <w:tcPr>
            <w:tcW w:w="709" w:type="dxa"/>
            <w:shd w:val="clear" w:color="auto" w:fill="auto"/>
            <w:hideMark/>
          </w:tcPr>
          <w:p w14:paraId="7697D5F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34" w:type="dxa"/>
            <w:shd w:val="clear" w:color="auto" w:fill="auto"/>
            <w:hideMark/>
          </w:tcPr>
          <w:p w14:paraId="39F9849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4,0.27]</w:t>
            </w:r>
          </w:p>
        </w:tc>
      </w:tr>
      <w:tr w:rsidR="00712F2A" w:rsidRPr="00E90C89" w14:paraId="506467E3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9F31C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45A6B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18906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83, 2.98]</w:t>
            </w:r>
          </w:p>
        </w:tc>
        <w:tc>
          <w:tcPr>
            <w:tcW w:w="709" w:type="dxa"/>
            <w:shd w:val="clear" w:color="auto" w:fill="auto"/>
            <w:hideMark/>
          </w:tcPr>
          <w:p w14:paraId="7168401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76FA48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6,0.29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0861C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9CF89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55, 3.72]</w:t>
            </w:r>
          </w:p>
        </w:tc>
        <w:tc>
          <w:tcPr>
            <w:tcW w:w="709" w:type="dxa"/>
            <w:shd w:val="clear" w:color="auto" w:fill="auto"/>
            <w:hideMark/>
          </w:tcPr>
          <w:p w14:paraId="75F9DA7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34" w:type="dxa"/>
            <w:shd w:val="clear" w:color="auto" w:fill="auto"/>
            <w:hideMark/>
          </w:tcPr>
          <w:p w14:paraId="0D3F4C7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1,0.23]</w:t>
            </w:r>
          </w:p>
        </w:tc>
      </w:tr>
      <w:tr w:rsidR="00712F2A" w:rsidRPr="00E90C89" w14:paraId="24FB009A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F24B5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40A38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CDDC2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65, 2.80]</w:t>
            </w:r>
          </w:p>
        </w:tc>
        <w:tc>
          <w:tcPr>
            <w:tcW w:w="709" w:type="dxa"/>
            <w:shd w:val="clear" w:color="auto" w:fill="auto"/>
            <w:hideMark/>
          </w:tcPr>
          <w:p w14:paraId="1E840F9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B57405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4,0.27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4C28B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C1D50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25, 3.41]</w:t>
            </w:r>
          </w:p>
        </w:tc>
        <w:tc>
          <w:tcPr>
            <w:tcW w:w="709" w:type="dxa"/>
            <w:shd w:val="clear" w:color="auto" w:fill="auto"/>
            <w:hideMark/>
          </w:tcPr>
          <w:p w14:paraId="30167FB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134" w:type="dxa"/>
            <w:shd w:val="clear" w:color="auto" w:fill="auto"/>
            <w:hideMark/>
          </w:tcPr>
          <w:p w14:paraId="6A2EEB0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0,0.21]</w:t>
            </w:r>
          </w:p>
        </w:tc>
      </w:tr>
      <w:tr w:rsidR="00712F2A" w:rsidRPr="00E90C89" w14:paraId="389D9A65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52C8F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F5A93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688C6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50, 2.65]</w:t>
            </w:r>
          </w:p>
        </w:tc>
        <w:tc>
          <w:tcPr>
            <w:tcW w:w="709" w:type="dxa"/>
            <w:shd w:val="clear" w:color="auto" w:fill="auto"/>
            <w:hideMark/>
          </w:tcPr>
          <w:p w14:paraId="32DE14F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CD73C9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3,0.2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3D610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5C0050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09, 3.26]</w:t>
            </w:r>
          </w:p>
        </w:tc>
        <w:tc>
          <w:tcPr>
            <w:tcW w:w="709" w:type="dxa"/>
            <w:shd w:val="clear" w:color="auto" w:fill="auto"/>
            <w:hideMark/>
          </w:tcPr>
          <w:p w14:paraId="528E0CA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34" w:type="dxa"/>
            <w:shd w:val="clear" w:color="auto" w:fill="auto"/>
            <w:hideMark/>
          </w:tcPr>
          <w:p w14:paraId="2E88291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19,0.20]</w:t>
            </w:r>
          </w:p>
        </w:tc>
      </w:tr>
      <w:tr w:rsidR="00712F2A" w:rsidRPr="00E90C89" w14:paraId="3C1B12F8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38E74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0CD59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6C1E4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43, 2.59]</w:t>
            </w:r>
          </w:p>
        </w:tc>
        <w:tc>
          <w:tcPr>
            <w:tcW w:w="709" w:type="dxa"/>
            <w:shd w:val="clear" w:color="auto" w:fill="auto"/>
            <w:hideMark/>
          </w:tcPr>
          <w:p w14:paraId="60D1C09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9D628E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2,0.24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ED4EF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FC048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09, 3.28]</w:t>
            </w:r>
          </w:p>
        </w:tc>
        <w:tc>
          <w:tcPr>
            <w:tcW w:w="709" w:type="dxa"/>
            <w:shd w:val="clear" w:color="auto" w:fill="auto"/>
            <w:hideMark/>
          </w:tcPr>
          <w:p w14:paraId="7047310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34" w:type="dxa"/>
            <w:shd w:val="clear" w:color="auto" w:fill="auto"/>
            <w:hideMark/>
          </w:tcPr>
          <w:p w14:paraId="7630759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18,0.20]</w:t>
            </w:r>
          </w:p>
        </w:tc>
      </w:tr>
      <w:tr w:rsidR="00712F2A" w:rsidRPr="00E90C89" w14:paraId="2083F0BA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B37F1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1FB51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738A2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46, 2.64]</w:t>
            </w:r>
          </w:p>
        </w:tc>
        <w:tc>
          <w:tcPr>
            <w:tcW w:w="709" w:type="dxa"/>
            <w:shd w:val="clear" w:color="auto" w:fill="auto"/>
            <w:hideMark/>
          </w:tcPr>
          <w:p w14:paraId="0C88B12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2FFDBC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2,0.25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9E981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B3D728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04, 3.23]</w:t>
            </w:r>
          </w:p>
        </w:tc>
        <w:tc>
          <w:tcPr>
            <w:tcW w:w="709" w:type="dxa"/>
            <w:shd w:val="clear" w:color="auto" w:fill="auto"/>
            <w:hideMark/>
          </w:tcPr>
          <w:p w14:paraId="0F5EE25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34" w:type="dxa"/>
            <w:shd w:val="clear" w:color="auto" w:fill="auto"/>
            <w:hideMark/>
          </w:tcPr>
          <w:p w14:paraId="461EA3E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18,0.20]</w:t>
            </w:r>
          </w:p>
        </w:tc>
      </w:tr>
      <w:tr w:rsidR="00712F2A" w:rsidRPr="00E90C89" w14:paraId="09E02522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B6CE7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1A616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166CA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24, 2.43]</w:t>
            </w:r>
          </w:p>
        </w:tc>
        <w:tc>
          <w:tcPr>
            <w:tcW w:w="709" w:type="dxa"/>
            <w:shd w:val="clear" w:color="auto" w:fill="auto"/>
            <w:hideMark/>
          </w:tcPr>
          <w:p w14:paraId="6A54152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6BC679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0,0.23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DFC1D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1BF36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73, 2.93]</w:t>
            </w:r>
          </w:p>
        </w:tc>
        <w:tc>
          <w:tcPr>
            <w:tcW w:w="709" w:type="dxa"/>
            <w:shd w:val="clear" w:color="auto" w:fill="auto"/>
            <w:hideMark/>
          </w:tcPr>
          <w:p w14:paraId="1654926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34" w:type="dxa"/>
            <w:shd w:val="clear" w:color="auto" w:fill="auto"/>
            <w:hideMark/>
          </w:tcPr>
          <w:p w14:paraId="45813BC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16,0.18]</w:t>
            </w:r>
          </w:p>
        </w:tc>
      </w:tr>
      <w:tr w:rsidR="00712F2A" w:rsidRPr="00E90C89" w14:paraId="73B9B0A0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FD2DE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D75C6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01832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26, 2.46]</w:t>
            </w:r>
          </w:p>
        </w:tc>
        <w:tc>
          <w:tcPr>
            <w:tcW w:w="709" w:type="dxa"/>
            <w:shd w:val="clear" w:color="auto" w:fill="auto"/>
            <w:hideMark/>
          </w:tcPr>
          <w:p w14:paraId="0311934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44B433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20,0.23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5F431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F9DC89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71, 2.92]</w:t>
            </w:r>
          </w:p>
        </w:tc>
        <w:tc>
          <w:tcPr>
            <w:tcW w:w="709" w:type="dxa"/>
            <w:shd w:val="clear" w:color="auto" w:fill="auto"/>
            <w:hideMark/>
          </w:tcPr>
          <w:p w14:paraId="1324E64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34" w:type="dxa"/>
            <w:shd w:val="clear" w:color="auto" w:fill="auto"/>
            <w:hideMark/>
          </w:tcPr>
          <w:p w14:paraId="09A400A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16,0.18]</w:t>
            </w:r>
          </w:p>
        </w:tc>
      </w:tr>
      <w:tr w:rsidR="00712F2A" w:rsidRPr="00E90C89" w14:paraId="7CE543F3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2BF5E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(Age ban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584C11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0F1192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0C5DC52F" w14:textId="77777777" w:rsidR="000F458F" w:rsidRPr="00E90C89" w:rsidRDefault="000F458F" w:rsidP="005352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462466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933F5A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6964A4EB" w14:textId="77777777" w:rsidR="000F458F" w:rsidRPr="00E90C89" w:rsidRDefault="000F458F" w:rsidP="005352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517B89E" w14:textId="77777777" w:rsidR="000F458F" w:rsidRPr="00E90C89" w:rsidRDefault="000F458F" w:rsidP="005352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A1258CC" w14:textId="77777777" w:rsidR="000F458F" w:rsidRPr="00E90C89" w:rsidRDefault="000F458F" w:rsidP="0053528C">
            <w:pPr>
              <w:jc w:val="center"/>
              <w:rPr>
                <w:sz w:val="18"/>
                <w:szCs w:val="18"/>
              </w:rPr>
            </w:pPr>
          </w:p>
        </w:tc>
      </w:tr>
      <w:tr w:rsidR="00712F2A" w:rsidRPr="00E90C89" w14:paraId="25FF005A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6CCA2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8-3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94CE6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C020A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50, 2.56]</w:t>
            </w:r>
          </w:p>
        </w:tc>
        <w:tc>
          <w:tcPr>
            <w:tcW w:w="709" w:type="dxa"/>
            <w:shd w:val="clear" w:color="auto" w:fill="auto"/>
            <w:hideMark/>
          </w:tcPr>
          <w:p w14:paraId="02B0F36C" w14:textId="18AF8E50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977206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238CD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0DE775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59, 2.66]</w:t>
            </w:r>
          </w:p>
        </w:tc>
        <w:tc>
          <w:tcPr>
            <w:tcW w:w="709" w:type="dxa"/>
            <w:shd w:val="clear" w:color="auto" w:fill="auto"/>
            <w:hideMark/>
          </w:tcPr>
          <w:p w14:paraId="0194DB50" w14:textId="6A190A44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46AE40F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12F2A" w:rsidRPr="00E90C89" w14:paraId="01A6A120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BD399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0-5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58095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6BF9A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45, 4.53]</w:t>
            </w:r>
          </w:p>
        </w:tc>
        <w:tc>
          <w:tcPr>
            <w:tcW w:w="709" w:type="dxa"/>
            <w:shd w:val="clear" w:color="auto" w:fill="auto"/>
            <w:hideMark/>
          </w:tcPr>
          <w:p w14:paraId="5555061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9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9D7370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92,1.98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6815B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7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15CA1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72, 5.81]</w:t>
            </w:r>
          </w:p>
        </w:tc>
        <w:tc>
          <w:tcPr>
            <w:tcW w:w="709" w:type="dxa"/>
            <w:shd w:val="clear" w:color="auto" w:fill="auto"/>
            <w:hideMark/>
          </w:tcPr>
          <w:p w14:paraId="52F6F8E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40</w:t>
            </w:r>
          </w:p>
        </w:tc>
        <w:tc>
          <w:tcPr>
            <w:tcW w:w="1134" w:type="dxa"/>
            <w:shd w:val="clear" w:color="auto" w:fill="auto"/>
            <w:hideMark/>
          </w:tcPr>
          <w:p w14:paraId="67B764E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36,2.43]</w:t>
            </w:r>
          </w:p>
        </w:tc>
      </w:tr>
      <w:tr w:rsidR="00712F2A" w:rsidRPr="00E90C89" w14:paraId="0807F53A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800CB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60-7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75666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E68E8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26, 5.37]</w:t>
            </w:r>
          </w:p>
        </w:tc>
        <w:tc>
          <w:tcPr>
            <w:tcW w:w="709" w:type="dxa"/>
            <w:shd w:val="clear" w:color="auto" w:fill="auto"/>
            <w:hideMark/>
          </w:tcPr>
          <w:p w14:paraId="64F7B14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D58ECE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35,2.43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841F6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B6481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02, 8.15]</w:t>
            </w:r>
          </w:p>
        </w:tc>
        <w:tc>
          <w:tcPr>
            <w:tcW w:w="709" w:type="dxa"/>
            <w:shd w:val="clear" w:color="auto" w:fill="auto"/>
            <w:hideMark/>
          </w:tcPr>
          <w:p w14:paraId="75F8ED6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.34</w:t>
            </w:r>
          </w:p>
        </w:tc>
        <w:tc>
          <w:tcPr>
            <w:tcW w:w="1134" w:type="dxa"/>
            <w:shd w:val="clear" w:color="auto" w:fill="auto"/>
            <w:hideMark/>
          </w:tcPr>
          <w:p w14:paraId="69B9629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.29,3.39]</w:t>
            </w:r>
          </w:p>
        </w:tc>
      </w:tr>
      <w:tr w:rsidR="00712F2A" w:rsidRPr="00E90C89" w14:paraId="0B0AB745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5778A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80-9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BC7C8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031DE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18, 7.45]</w:t>
            </w:r>
          </w:p>
        </w:tc>
        <w:tc>
          <w:tcPr>
            <w:tcW w:w="709" w:type="dxa"/>
            <w:shd w:val="clear" w:color="auto" w:fill="auto"/>
            <w:hideMark/>
          </w:tcPr>
          <w:p w14:paraId="2E9F7B0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.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740111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.35,3.50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DC6CC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451A4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2.87, 13.13]</w:t>
            </w:r>
          </w:p>
        </w:tc>
        <w:tc>
          <w:tcPr>
            <w:tcW w:w="709" w:type="dxa"/>
            <w:shd w:val="clear" w:color="auto" w:fill="auto"/>
            <w:hideMark/>
          </w:tcPr>
          <w:p w14:paraId="140EF54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5.36</w:t>
            </w:r>
          </w:p>
        </w:tc>
        <w:tc>
          <w:tcPr>
            <w:tcW w:w="1134" w:type="dxa"/>
            <w:shd w:val="clear" w:color="auto" w:fill="auto"/>
            <w:hideMark/>
          </w:tcPr>
          <w:p w14:paraId="1CE4A7E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5.27,5.45]</w:t>
            </w:r>
          </w:p>
        </w:tc>
      </w:tr>
      <w:tr w:rsidR="00712F2A" w:rsidRPr="00E90C89" w14:paraId="0522370D" w14:textId="77777777" w:rsidTr="00344E5F">
        <w:trPr>
          <w:trHeight w:val="127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4A099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(Townsend score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65E8CA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447596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03DCA17" w14:textId="77777777" w:rsidR="000F458F" w:rsidRPr="00E90C89" w:rsidRDefault="000F458F" w:rsidP="005352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D7EAFFE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03282B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7CCE2981" w14:textId="77777777" w:rsidR="000F458F" w:rsidRPr="00E90C89" w:rsidRDefault="000F458F" w:rsidP="005352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0C1B3772" w14:textId="77777777" w:rsidR="000F458F" w:rsidRPr="00E90C89" w:rsidRDefault="000F458F" w:rsidP="005352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B2AD461" w14:textId="77777777" w:rsidR="000F458F" w:rsidRPr="00E90C89" w:rsidRDefault="000F458F" w:rsidP="0053528C">
            <w:pPr>
              <w:jc w:val="center"/>
              <w:rPr>
                <w:sz w:val="18"/>
                <w:szCs w:val="18"/>
              </w:rPr>
            </w:pPr>
          </w:p>
        </w:tc>
      </w:tr>
      <w:tr w:rsidR="00712F2A" w:rsidRPr="00E90C89" w14:paraId="3B60B43D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A6AED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8E1BA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C80D0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38, 2.45]</w:t>
            </w:r>
          </w:p>
        </w:tc>
        <w:tc>
          <w:tcPr>
            <w:tcW w:w="709" w:type="dxa"/>
            <w:shd w:val="clear" w:color="auto" w:fill="auto"/>
            <w:hideMark/>
          </w:tcPr>
          <w:p w14:paraId="5CA83E93" w14:textId="2AE1E7A2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D756B7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A77FF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0E48C6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15, 4.24]</w:t>
            </w:r>
          </w:p>
        </w:tc>
        <w:tc>
          <w:tcPr>
            <w:tcW w:w="709" w:type="dxa"/>
            <w:shd w:val="clear" w:color="auto" w:fill="auto"/>
            <w:hideMark/>
          </w:tcPr>
          <w:p w14:paraId="7AEC3B2A" w14:textId="5ED53536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53A6A6F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12F2A" w:rsidRPr="00E90C89" w14:paraId="0E473B21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EF65D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22051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29974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11, 3.19]</w:t>
            </w:r>
          </w:p>
        </w:tc>
        <w:tc>
          <w:tcPr>
            <w:tcW w:w="709" w:type="dxa"/>
            <w:shd w:val="clear" w:color="auto" w:fill="auto"/>
            <w:hideMark/>
          </w:tcPr>
          <w:p w14:paraId="709E1FF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D3C388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31,1.37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51033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0F5E23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77, 4.87]</w:t>
            </w:r>
          </w:p>
        </w:tc>
        <w:tc>
          <w:tcPr>
            <w:tcW w:w="709" w:type="dxa"/>
            <w:shd w:val="clear" w:color="auto" w:fill="auto"/>
            <w:hideMark/>
          </w:tcPr>
          <w:p w14:paraId="53F38A5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134" w:type="dxa"/>
            <w:shd w:val="clear" w:color="auto" w:fill="auto"/>
            <w:hideMark/>
          </w:tcPr>
          <w:p w14:paraId="410F980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15,1.18]</w:t>
            </w:r>
          </w:p>
        </w:tc>
      </w:tr>
      <w:tr w:rsidR="00712F2A" w:rsidRPr="00E90C89" w14:paraId="5C861AC6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B40F8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C4337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F62C8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83, 3.93]</w:t>
            </w:r>
          </w:p>
        </w:tc>
        <w:tc>
          <w:tcPr>
            <w:tcW w:w="709" w:type="dxa"/>
            <w:shd w:val="clear" w:color="auto" w:fill="auto"/>
            <w:hideMark/>
          </w:tcPr>
          <w:p w14:paraId="7316EC8A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17D5E7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71,1.78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9F0B6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860D8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62, 5.73]</w:t>
            </w:r>
          </w:p>
        </w:tc>
        <w:tc>
          <w:tcPr>
            <w:tcW w:w="709" w:type="dxa"/>
            <w:shd w:val="clear" w:color="auto" w:fill="auto"/>
            <w:hideMark/>
          </w:tcPr>
          <w:p w14:paraId="7AC2692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134" w:type="dxa"/>
            <w:shd w:val="clear" w:color="auto" w:fill="auto"/>
            <w:hideMark/>
          </w:tcPr>
          <w:p w14:paraId="0F481CD0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43,1.47]</w:t>
            </w:r>
          </w:p>
        </w:tc>
      </w:tr>
      <w:tr w:rsidR="00712F2A" w:rsidRPr="00E90C89" w14:paraId="6827619D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BDF526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7276C3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430D61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28, 5.40]</w:t>
            </w:r>
          </w:p>
        </w:tc>
        <w:tc>
          <w:tcPr>
            <w:tcW w:w="709" w:type="dxa"/>
            <w:shd w:val="clear" w:color="auto" w:fill="auto"/>
            <w:hideMark/>
          </w:tcPr>
          <w:p w14:paraId="5E650359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43E679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41,2.50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19DCA8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033051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40, 7.54]</w:t>
            </w:r>
          </w:p>
        </w:tc>
        <w:tc>
          <w:tcPr>
            <w:tcW w:w="709" w:type="dxa"/>
            <w:shd w:val="clear" w:color="auto" w:fill="auto"/>
            <w:hideMark/>
          </w:tcPr>
          <w:p w14:paraId="4056A742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93</w:t>
            </w:r>
          </w:p>
        </w:tc>
        <w:tc>
          <w:tcPr>
            <w:tcW w:w="1134" w:type="dxa"/>
            <w:shd w:val="clear" w:color="auto" w:fill="auto"/>
            <w:hideMark/>
          </w:tcPr>
          <w:p w14:paraId="575B6465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90,1.96]</w:t>
            </w:r>
          </w:p>
        </w:tc>
      </w:tr>
      <w:tr w:rsidR="00712F2A" w:rsidRPr="00E90C89" w14:paraId="58B28FE3" w14:textId="77777777" w:rsidTr="00344E5F">
        <w:trPr>
          <w:trHeight w:val="81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8A59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557EB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EB7C7D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18, 8.37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1395DB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.9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8F994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.86,4.01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3B88BF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9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F9C307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83, 10.03]</w:t>
            </w:r>
          </w:p>
        </w:tc>
        <w:tc>
          <w:tcPr>
            <w:tcW w:w="709" w:type="dxa"/>
            <w:shd w:val="clear" w:color="auto" w:fill="auto"/>
            <w:hideMark/>
          </w:tcPr>
          <w:p w14:paraId="44BBD3D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69</w:t>
            </w:r>
          </w:p>
        </w:tc>
        <w:tc>
          <w:tcPr>
            <w:tcW w:w="1134" w:type="dxa"/>
            <w:shd w:val="clear" w:color="auto" w:fill="auto"/>
            <w:hideMark/>
          </w:tcPr>
          <w:p w14:paraId="74BB838C" w14:textId="77777777" w:rsidR="000F458F" w:rsidRPr="00E90C89" w:rsidRDefault="000F458F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65,2.73]</w:t>
            </w:r>
          </w:p>
        </w:tc>
      </w:tr>
    </w:tbl>
    <w:p w14:paraId="14769DFF" w14:textId="77777777" w:rsidR="009E51EE" w:rsidRPr="00E90C89" w:rsidRDefault="009E51EE" w:rsidP="009E51EE">
      <w:pPr>
        <w:widowControl w:val="0"/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</w:pPr>
    </w:p>
    <w:p w14:paraId="26E4A548" w14:textId="66F30794" w:rsidR="009E51EE" w:rsidRPr="00E90C89" w:rsidRDefault="009E51EE" w:rsidP="009E51EE">
      <w:pPr>
        <w:widowControl w:val="0"/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</w:pPr>
      <w:r w:rsidRPr="00E90C89">
        <w:rPr>
          <w:rFonts w:eastAsiaTheme="minorEastAsia"/>
          <w:sz w:val="18"/>
          <w:szCs w:val="18"/>
          <w:lang w:val="en-US"/>
        </w:rPr>
        <w:t xml:space="preserve">P – Prevalence; </w:t>
      </w:r>
      <w:proofErr w:type="spellStart"/>
      <w:r w:rsidRPr="00E90C89">
        <w:rPr>
          <w:rFonts w:eastAsiaTheme="minorEastAsia"/>
          <w:sz w:val="18"/>
          <w:szCs w:val="18"/>
          <w:lang w:val="en-US"/>
        </w:rPr>
        <w:t>aPRR</w:t>
      </w:r>
      <w:proofErr w:type="spellEnd"/>
      <w:r w:rsidRPr="00E90C89">
        <w:rPr>
          <w:rFonts w:eastAsiaTheme="minorEastAsia"/>
          <w:sz w:val="18"/>
          <w:szCs w:val="18"/>
          <w:lang w:val="en-US"/>
        </w:rPr>
        <w:t xml:space="preserve"> – Adjusted Prevalence Rate Ratio. </w:t>
      </w:r>
    </w:p>
    <w:p w14:paraId="2CA59287" w14:textId="77777777" w:rsidR="009E51EE" w:rsidRPr="00E90C89" w:rsidRDefault="009E51EE" w:rsidP="009E51EE">
      <w:pPr>
        <w:widowControl w:val="0"/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  <w:sectPr w:rsidR="009E51EE" w:rsidRPr="00E90C89" w:rsidSect="009E51E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90C89">
        <w:rPr>
          <w:rFonts w:eastAsiaTheme="minorEastAsia"/>
          <w:sz w:val="18"/>
          <w:szCs w:val="18"/>
          <w:lang w:val="en-US"/>
        </w:rPr>
        <w:t>All rates were adjusted for other characteristics in this table.</w:t>
      </w:r>
    </w:p>
    <w:p w14:paraId="1BD50C9C" w14:textId="77777777" w:rsidR="00630FCE" w:rsidRPr="00E90C89" w:rsidRDefault="007416F3" w:rsidP="00630FCE">
      <w:pPr>
        <w:rPr>
          <w:b/>
          <w:bCs/>
        </w:rPr>
      </w:pPr>
      <w:r w:rsidRPr="00E90C89">
        <w:rPr>
          <w:b/>
          <w:bCs/>
        </w:rPr>
        <w:lastRenderedPageBreak/>
        <w:t xml:space="preserve">Appendix </w:t>
      </w:r>
      <w:r w:rsidR="007F48C4" w:rsidRPr="00E90C89">
        <w:rPr>
          <w:b/>
          <w:bCs/>
        </w:rPr>
        <w:t>6</w:t>
      </w:r>
      <w:r w:rsidRPr="00E90C89">
        <w:rPr>
          <w:b/>
          <w:bCs/>
        </w:rPr>
        <w:t>:</w:t>
      </w:r>
      <w:r w:rsidR="00630FCE" w:rsidRPr="00E90C89">
        <w:rPr>
          <w:b/>
          <w:bCs/>
        </w:rPr>
        <w:t xml:space="preserve"> </w:t>
      </w:r>
    </w:p>
    <w:p w14:paraId="452394B9" w14:textId="3C2A37D4" w:rsidR="002219A0" w:rsidRPr="00E90C89" w:rsidRDefault="002219A0" w:rsidP="00630FCE">
      <w:pPr>
        <w:pStyle w:val="ListParagraph"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E90C89">
        <w:rPr>
          <w:rFonts w:ascii="Times New Roman" w:hAnsi="Times New Roman" w:cs="Times New Roman"/>
        </w:rPr>
        <w:t xml:space="preserve">Unadjusted initiation of </w:t>
      </w:r>
      <w:r w:rsidR="00E56C8A" w:rsidRPr="00E90C89">
        <w:rPr>
          <w:rFonts w:ascii="Times New Roman" w:hAnsi="Times New Roman" w:cs="Times New Roman"/>
        </w:rPr>
        <w:t>S</w:t>
      </w:r>
      <w:r w:rsidRPr="00E90C89">
        <w:rPr>
          <w:rFonts w:ascii="Times New Roman" w:hAnsi="Times New Roman" w:cs="Times New Roman"/>
        </w:rPr>
        <w:t>econd-</w:t>
      </w:r>
      <w:r w:rsidR="00E56C8A" w:rsidRPr="00E90C89">
        <w:rPr>
          <w:rFonts w:ascii="Times New Roman" w:hAnsi="Times New Roman" w:cs="Times New Roman"/>
        </w:rPr>
        <w:t>G</w:t>
      </w:r>
      <w:r w:rsidRPr="00E90C89">
        <w:rPr>
          <w:rFonts w:ascii="Times New Roman" w:hAnsi="Times New Roman" w:cs="Times New Roman"/>
        </w:rPr>
        <w:t xml:space="preserve">eneration </w:t>
      </w:r>
      <w:r w:rsidR="00E56C8A" w:rsidRPr="00E90C89">
        <w:rPr>
          <w:rFonts w:ascii="Times New Roman" w:hAnsi="Times New Roman" w:cs="Times New Roman"/>
        </w:rPr>
        <w:t>A</w:t>
      </w:r>
      <w:r w:rsidRPr="00E90C89">
        <w:rPr>
          <w:rFonts w:ascii="Times New Roman" w:hAnsi="Times New Roman" w:cs="Times New Roman"/>
        </w:rPr>
        <w:t>ntipsychotic (SGA) prescribing per 1000 person</w:t>
      </w:r>
      <w:r w:rsidR="00E56C8A" w:rsidRPr="00E90C89">
        <w:rPr>
          <w:rFonts w:ascii="Times New Roman" w:hAnsi="Times New Roman" w:cs="Times New Roman"/>
        </w:rPr>
        <w:t>-</w:t>
      </w:r>
      <w:r w:rsidRPr="00E90C89">
        <w:rPr>
          <w:rFonts w:ascii="Times New Roman" w:hAnsi="Times New Roman" w:cs="Times New Roman"/>
        </w:rPr>
        <w:t xml:space="preserve">years at risk (PYAR) and adjusted </w:t>
      </w:r>
      <w:r w:rsidR="00E56C8A" w:rsidRPr="00E90C89">
        <w:rPr>
          <w:rFonts w:ascii="Times New Roman" w:hAnsi="Times New Roman" w:cs="Times New Roman"/>
        </w:rPr>
        <w:t>I</w:t>
      </w:r>
      <w:r w:rsidRPr="00E90C89">
        <w:rPr>
          <w:rFonts w:ascii="Times New Roman" w:hAnsi="Times New Roman" w:cs="Times New Roman"/>
        </w:rPr>
        <w:t xml:space="preserve">ncidence </w:t>
      </w:r>
      <w:r w:rsidR="00E56C8A" w:rsidRPr="00E90C89">
        <w:rPr>
          <w:rFonts w:ascii="Times New Roman" w:hAnsi="Times New Roman" w:cs="Times New Roman"/>
        </w:rPr>
        <w:t>R</w:t>
      </w:r>
      <w:r w:rsidRPr="00E90C89">
        <w:rPr>
          <w:rFonts w:ascii="Times New Roman" w:hAnsi="Times New Roman" w:cs="Times New Roman"/>
        </w:rPr>
        <w:t xml:space="preserve">ate </w:t>
      </w:r>
      <w:r w:rsidR="00E56C8A" w:rsidRPr="00E90C89">
        <w:rPr>
          <w:rFonts w:ascii="Times New Roman" w:hAnsi="Times New Roman" w:cs="Times New Roman"/>
        </w:rPr>
        <w:t>R</w:t>
      </w:r>
      <w:r w:rsidRPr="00E90C89">
        <w:rPr>
          <w:rFonts w:ascii="Times New Roman" w:hAnsi="Times New Roman" w:cs="Times New Roman"/>
        </w:rPr>
        <w:t xml:space="preserve">atio (IRR), stratified by sex. </w:t>
      </w:r>
    </w:p>
    <w:p w14:paraId="51A2086F" w14:textId="77777777" w:rsidR="002219A0" w:rsidRPr="00E90C89" w:rsidRDefault="002219A0" w:rsidP="002219A0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1134"/>
        <w:gridCol w:w="708"/>
        <w:gridCol w:w="1276"/>
        <w:gridCol w:w="567"/>
        <w:gridCol w:w="1134"/>
        <w:gridCol w:w="709"/>
        <w:gridCol w:w="1276"/>
      </w:tblGrid>
      <w:tr w:rsidR="00630FCE" w:rsidRPr="00E90C89" w14:paraId="413B5988" w14:textId="77777777" w:rsidTr="002219A0">
        <w:trPr>
          <w:trHeight w:val="69"/>
        </w:trPr>
        <w:tc>
          <w:tcPr>
            <w:tcW w:w="15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51800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7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A9980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 xml:space="preserve"> (a) In</w:t>
            </w:r>
            <w:r w:rsidR="00B8415F" w:rsidRPr="00E90C89">
              <w:rPr>
                <w:color w:val="000000"/>
                <w:sz w:val="18"/>
                <w:szCs w:val="18"/>
              </w:rPr>
              <w:t>itiation</w:t>
            </w:r>
          </w:p>
        </w:tc>
      </w:tr>
      <w:tr w:rsidR="00630FCE" w:rsidRPr="00E90C89" w14:paraId="5A1F4CE7" w14:textId="77777777" w:rsidTr="002219A0">
        <w:trPr>
          <w:trHeight w:val="158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E6876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561D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E6823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Female</w:t>
            </w:r>
          </w:p>
        </w:tc>
      </w:tr>
      <w:tr w:rsidR="002219A0" w:rsidRPr="00E90C89" w14:paraId="75301AEB" w14:textId="77777777" w:rsidTr="002219A0">
        <w:trPr>
          <w:trHeight w:val="241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D62596" w14:textId="43FA1653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(Year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6CEC5F" w14:textId="6E778F5C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B4BC2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A3BEA5" w14:textId="75EE2577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90C89">
              <w:rPr>
                <w:color w:val="000000"/>
                <w:sz w:val="18"/>
                <w:szCs w:val="18"/>
                <w:lang w:val="en-US"/>
              </w:rPr>
              <w:t>a</w:t>
            </w:r>
            <w:r w:rsidR="00630FCE" w:rsidRPr="00E90C89">
              <w:rPr>
                <w:color w:val="000000"/>
                <w:sz w:val="18"/>
                <w:szCs w:val="18"/>
                <w:lang w:val="en-US"/>
              </w:rPr>
              <w:t>I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5B7E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CI (95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FCEB6B" w14:textId="64319670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E01AD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71D7E8" w14:textId="2DF283C3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90C89">
              <w:rPr>
                <w:color w:val="000000"/>
                <w:sz w:val="18"/>
                <w:szCs w:val="18"/>
                <w:lang w:val="en-US"/>
              </w:rPr>
              <w:t>a</w:t>
            </w:r>
            <w:r w:rsidR="00630FCE" w:rsidRPr="00E90C89">
              <w:rPr>
                <w:color w:val="000000"/>
                <w:sz w:val="18"/>
                <w:szCs w:val="18"/>
                <w:lang w:val="en-US"/>
              </w:rPr>
              <w:t>I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74D58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CI (95%)</w:t>
            </w:r>
          </w:p>
        </w:tc>
      </w:tr>
      <w:tr w:rsidR="002219A0" w:rsidRPr="00E90C89" w14:paraId="08408F24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4A63E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DE855C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2EEB71" w14:textId="6A278587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0.13, 0.24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0AFA1C" w14:textId="53F28CC5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9D68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41777B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57B72B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13, 0.24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1A9562" w14:textId="6795DB4E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E1A33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219A0" w:rsidRPr="00E90C89" w14:paraId="5AA80A61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C0171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42C45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732887" w14:textId="093A87E7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0.22, 0.34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77E6A4A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6484E5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06,2.25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F198F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85711B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19, 0.31]</w:t>
            </w:r>
          </w:p>
        </w:tc>
        <w:tc>
          <w:tcPr>
            <w:tcW w:w="709" w:type="dxa"/>
            <w:shd w:val="clear" w:color="auto" w:fill="auto"/>
            <w:hideMark/>
          </w:tcPr>
          <w:p w14:paraId="3B50CF9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276" w:type="dxa"/>
            <w:shd w:val="clear" w:color="auto" w:fill="auto"/>
            <w:hideMark/>
          </w:tcPr>
          <w:p w14:paraId="2638588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3,2.02]</w:t>
            </w:r>
          </w:p>
        </w:tc>
      </w:tr>
      <w:tr w:rsidR="002219A0" w:rsidRPr="00E90C89" w14:paraId="26BCB129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A309F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C1798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60308B" w14:textId="257C6610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0.44, 0.58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1233320B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8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11398E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01,3.93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DDA5A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28689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38, 0.51]</w:t>
            </w:r>
          </w:p>
        </w:tc>
        <w:tc>
          <w:tcPr>
            <w:tcW w:w="709" w:type="dxa"/>
            <w:shd w:val="clear" w:color="auto" w:fill="auto"/>
            <w:hideMark/>
          </w:tcPr>
          <w:p w14:paraId="6241EF0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44</w:t>
            </w:r>
          </w:p>
        </w:tc>
        <w:tc>
          <w:tcPr>
            <w:tcW w:w="1276" w:type="dxa"/>
            <w:shd w:val="clear" w:color="auto" w:fill="auto"/>
            <w:hideMark/>
          </w:tcPr>
          <w:p w14:paraId="167BCEE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72,3.46]</w:t>
            </w:r>
          </w:p>
        </w:tc>
      </w:tr>
      <w:tr w:rsidR="002219A0" w:rsidRPr="00E90C89" w14:paraId="4112AE92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E52B7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C054B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7E889C" w14:textId="30642FAE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0.82, 0.99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174B8EE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5.0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8B52F2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.66,6.96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DE7D6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7CAB0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79, 0.95]</w:t>
            </w:r>
          </w:p>
        </w:tc>
        <w:tc>
          <w:tcPr>
            <w:tcW w:w="709" w:type="dxa"/>
            <w:shd w:val="clear" w:color="auto" w:fill="auto"/>
            <w:hideMark/>
          </w:tcPr>
          <w:p w14:paraId="24BA45F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.83</w:t>
            </w:r>
          </w:p>
        </w:tc>
        <w:tc>
          <w:tcPr>
            <w:tcW w:w="1276" w:type="dxa"/>
            <w:shd w:val="clear" w:color="auto" w:fill="auto"/>
            <w:hideMark/>
          </w:tcPr>
          <w:p w14:paraId="191B22C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.47,6.73]</w:t>
            </w:r>
          </w:p>
        </w:tc>
      </w:tr>
      <w:tr w:rsidR="002219A0" w:rsidRPr="00E90C89" w14:paraId="55EFAA96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BFF54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3251C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783215" w14:textId="0E860513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1.19, 1.37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3A2633F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7.1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6A4202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5.23,9.81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729CC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F5A75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27, 1.45]</w:t>
            </w:r>
          </w:p>
        </w:tc>
        <w:tc>
          <w:tcPr>
            <w:tcW w:w="709" w:type="dxa"/>
            <w:shd w:val="clear" w:color="auto" w:fill="auto"/>
            <w:hideMark/>
          </w:tcPr>
          <w:p w14:paraId="3F21395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7.62</w:t>
            </w:r>
          </w:p>
        </w:tc>
        <w:tc>
          <w:tcPr>
            <w:tcW w:w="1276" w:type="dxa"/>
            <w:shd w:val="clear" w:color="auto" w:fill="auto"/>
            <w:hideMark/>
          </w:tcPr>
          <w:p w14:paraId="78A10FF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5.51,10.54]</w:t>
            </w:r>
          </w:p>
        </w:tc>
      </w:tr>
      <w:tr w:rsidR="002219A0" w:rsidRPr="00E90C89" w14:paraId="49C10FB6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702D8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890A47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0210B7" w14:textId="467D5BBB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1.51, 1.68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4A48323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8.9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EBA695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6.55,12.19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687C9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8046A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99, 2.17]</w:t>
            </w:r>
          </w:p>
        </w:tc>
        <w:tc>
          <w:tcPr>
            <w:tcW w:w="709" w:type="dxa"/>
            <w:shd w:val="clear" w:color="auto" w:fill="auto"/>
            <w:hideMark/>
          </w:tcPr>
          <w:p w14:paraId="0B227AE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1.70</w:t>
            </w:r>
          </w:p>
        </w:tc>
        <w:tc>
          <w:tcPr>
            <w:tcW w:w="1276" w:type="dxa"/>
            <w:shd w:val="clear" w:color="auto" w:fill="auto"/>
            <w:hideMark/>
          </w:tcPr>
          <w:p w14:paraId="44D2101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8.50,16.11]</w:t>
            </w:r>
          </w:p>
        </w:tc>
      </w:tr>
      <w:tr w:rsidR="002219A0" w:rsidRPr="00E90C89" w14:paraId="2034BF9B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84978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B5EAC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FD0B91" w14:textId="5234E6C1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16, 2.34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16B19EC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2.5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7242D3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9.24,17.12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E7DF1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673B9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08, 3.28]</w:t>
            </w:r>
          </w:p>
        </w:tc>
        <w:tc>
          <w:tcPr>
            <w:tcW w:w="709" w:type="dxa"/>
            <w:shd w:val="clear" w:color="auto" w:fill="auto"/>
            <w:hideMark/>
          </w:tcPr>
          <w:p w14:paraId="0E660AD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7.81</w:t>
            </w:r>
          </w:p>
        </w:tc>
        <w:tc>
          <w:tcPr>
            <w:tcW w:w="1276" w:type="dxa"/>
            <w:shd w:val="clear" w:color="auto" w:fill="auto"/>
            <w:hideMark/>
          </w:tcPr>
          <w:p w14:paraId="7BB9C12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2.96,24.48]</w:t>
            </w:r>
          </w:p>
        </w:tc>
      </w:tr>
      <w:tr w:rsidR="002219A0" w:rsidRPr="00E90C89" w14:paraId="4E4056BF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A7522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06BE5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C1D1BA" w14:textId="52856170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31, 2.49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77977B2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3.3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95D467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9.80,18.13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640F7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B29E8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13, 3.32]</w:t>
            </w:r>
          </w:p>
        </w:tc>
        <w:tc>
          <w:tcPr>
            <w:tcW w:w="709" w:type="dxa"/>
            <w:shd w:val="clear" w:color="auto" w:fill="auto"/>
            <w:hideMark/>
          </w:tcPr>
          <w:p w14:paraId="1E78676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8.01</w:t>
            </w:r>
          </w:p>
        </w:tc>
        <w:tc>
          <w:tcPr>
            <w:tcW w:w="1276" w:type="dxa"/>
            <w:shd w:val="clear" w:color="auto" w:fill="auto"/>
            <w:hideMark/>
          </w:tcPr>
          <w:p w14:paraId="0C23A36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3.11,24.74]</w:t>
            </w:r>
          </w:p>
        </w:tc>
      </w:tr>
      <w:tr w:rsidR="002219A0" w:rsidRPr="00E90C89" w14:paraId="013B58FD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4CBD4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06D34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E3BC8E" w14:textId="61F7F208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56, 2.72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77C5802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4.5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ED2600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0.72,19.83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BA391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2C234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40, 3.59]</w:t>
            </w:r>
          </w:p>
        </w:tc>
        <w:tc>
          <w:tcPr>
            <w:tcW w:w="709" w:type="dxa"/>
            <w:shd w:val="clear" w:color="auto" w:fill="auto"/>
            <w:hideMark/>
          </w:tcPr>
          <w:p w14:paraId="5E516BE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.47</w:t>
            </w:r>
          </w:p>
        </w:tc>
        <w:tc>
          <w:tcPr>
            <w:tcW w:w="1276" w:type="dxa"/>
            <w:shd w:val="clear" w:color="auto" w:fill="auto"/>
            <w:hideMark/>
          </w:tcPr>
          <w:p w14:paraId="74A536F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4.18,26.74]</w:t>
            </w:r>
          </w:p>
        </w:tc>
      </w:tr>
      <w:tr w:rsidR="002219A0" w:rsidRPr="00E90C89" w14:paraId="77AE4E1A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D1838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B0A76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138817" w14:textId="000D0FC7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36, 2.51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1858BA7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3.3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EF728F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9.83,18.16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EBB0F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F0219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79, 2.95]</w:t>
            </w:r>
          </w:p>
        </w:tc>
        <w:tc>
          <w:tcPr>
            <w:tcW w:w="709" w:type="dxa"/>
            <w:shd w:val="clear" w:color="auto" w:fill="auto"/>
            <w:hideMark/>
          </w:tcPr>
          <w:p w14:paraId="2D46348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5.91</w:t>
            </w:r>
          </w:p>
        </w:tc>
        <w:tc>
          <w:tcPr>
            <w:tcW w:w="1276" w:type="dxa"/>
            <w:shd w:val="clear" w:color="auto" w:fill="auto"/>
            <w:hideMark/>
          </w:tcPr>
          <w:p w14:paraId="7959736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1.59,21.86]</w:t>
            </w:r>
          </w:p>
        </w:tc>
      </w:tr>
      <w:tr w:rsidR="002219A0" w:rsidRPr="00E90C89" w14:paraId="265ED728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F7211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BE8ED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7A62DC" w14:textId="1022E3DE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13, 2.28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162F77D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2.0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614B4B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8.87,16.40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64B86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021F0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56, 2.71]</w:t>
            </w:r>
          </w:p>
        </w:tc>
        <w:tc>
          <w:tcPr>
            <w:tcW w:w="709" w:type="dxa"/>
            <w:shd w:val="clear" w:color="auto" w:fill="auto"/>
            <w:hideMark/>
          </w:tcPr>
          <w:p w14:paraId="1E6E304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4.55</w:t>
            </w:r>
          </w:p>
        </w:tc>
        <w:tc>
          <w:tcPr>
            <w:tcW w:w="1276" w:type="dxa"/>
            <w:shd w:val="clear" w:color="auto" w:fill="auto"/>
            <w:hideMark/>
          </w:tcPr>
          <w:p w14:paraId="0440007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0.59,19.97]</w:t>
            </w:r>
          </w:p>
        </w:tc>
      </w:tr>
      <w:tr w:rsidR="002219A0" w:rsidRPr="00E90C89" w14:paraId="2F422BFE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70F20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01978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1E536F" w14:textId="258C7353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10, 2.24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017390C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1.8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987139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8.74,16.14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0853A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7D853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51, 2.66]</w:t>
            </w:r>
          </w:p>
        </w:tc>
        <w:tc>
          <w:tcPr>
            <w:tcW w:w="709" w:type="dxa"/>
            <w:shd w:val="clear" w:color="auto" w:fill="auto"/>
            <w:hideMark/>
          </w:tcPr>
          <w:p w14:paraId="6A6C18CB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4.23</w:t>
            </w:r>
          </w:p>
        </w:tc>
        <w:tc>
          <w:tcPr>
            <w:tcW w:w="1276" w:type="dxa"/>
            <w:shd w:val="clear" w:color="auto" w:fill="auto"/>
            <w:hideMark/>
          </w:tcPr>
          <w:p w14:paraId="50001C1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0.36,19.54]</w:t>
            </w:r>
          </w:p>
        </w:tc>
      </w:tr>
      <w:tr w:rsidR="002219A0" w:rsidRPr="00E90C89" w14:paraId="3E524D78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9E8B5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552B5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6C065C" w14:textId="1830F6B7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23, 2.37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6E3CF73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2.4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3E6277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9.18,16.97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84081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38609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63, 2.78]</w:t>
            </w:r>
          </w:p>
        </w:tc>
        <w:tc>
          <w:tcPr>
            <w:tcW w:w="709" w:type="dxa"/>
            <w:shd w:val="clear" w:color="auto" w:fill="auto"/>
            <w:hideMark/>
          </w:tcPr>
          <w:p w14:paraId="38DE0D5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4.82</w:t>
            </w:r>
          </w:p>
        </w:tc>
        <w:tc>
          <w:tcPr>
            <w:tcW w:w="1276" w:type="dxa"/>
            <w:shd w:val="clear" w:color="auto" w:fill="auto"/>
            <w:hideMark/>
          </w:tcPr>
          <w:p w14:paraId="39B3B5C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0.79,20.35]</w:t>
            </w:r>
          </w:p>
        </w:tc>
      </w:tr>
      <w:tr w:rsidR="002219A0" w:rsidRPr="00E90C89" w14:paraId="1266F519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72BFD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B35C33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8EEC6C" w14:textId="29757754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04, 2.18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2E10C41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1.4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43FDD4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8.42,15.56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17EF3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40DA5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50, 2.64]</w:t>
            </w:r>
          </w:p>
        </w:tc>
        <w:tc>
          <w:tcPr>
            <w:tcW w:w="709" w:type="dxa"/>
            <w:shd w:val="clear" w:color="auto" w:fill="auto"/>
            <w:hideMark/>
          </w:tcPr>
          <w:p w14:paraId="1904E86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4.07</w:t>
            </w:r>
          </w:p>
        </w:tc>
        <w:tc>
          <w:tcPr>
            <w:tcW w:w="1276" w:type="dxa"/>
            <w:shd w:val="clear" w:color="auto" w:fill="auto"/>
            <w:hideMark/>
          </w:tcPr>
          <w:p w14:paraId="6C54F5C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0.25,19.32]</w:t>
            </w:r>
          </w:p>
        </w:tc>
      </w:tr>
      <w:tr w:rsidR="002219A0" w:rsidRPr="00E90C89" w14:paraId="42CB5FAA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D56CF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C2120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3974C6" w14:textId="1A6F8D20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14, 2.27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4741A38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1.9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C2C26F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8.77,16.20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DFF4A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B8739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51, 2.65]</w:t>
            </w:r>
          </w:p>
        </w:tc>
        <w:tc>
          <w:tcPr>
            <w:tcW w:w="709" w:type="dxa"/>
            <w:shd w:val="clear" w:color="auto" w:fill="auto"/>
            <w:hideMark/>
          </w:tcPr>
          <w:p w14:paraId="253857E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4.07</w:t>
            </w:r>
          </w:p>
        </w:tc>
        <w:tc>
          <w:tcPr>
            <w:tcW w:w="1276" w:type="dxa"/>
            <w:shd w:val="clear" w:color="auto" w:fill="auto"/>
            <w:hideMark/>
          </w:tcPr>
          <w:p w14:paraId="7D911B2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0.24,19.31]</w:t>
            </w:r>
          </w:p>
        </w:tc>
      </w:tr>
      <w:tr w:rsidR="002219A0" w:rsidRPr="00E90C89" w14:paraId="507E62EC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21D4F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F3401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EEE668" w14:textId="4485B7EA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18, 2.32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550A102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2.1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E198E7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8.91,16.46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7C3CB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31C9C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51, 2.65]</w:t>
            </w:r>
          </w:p>
        </w:tc>
        <w:tc>
          <w:tcPr>
            <w:tcW w:w="709" w:type="dxa"/>
            <w:shd w:val="clear" w:color="auto" w:fill="auto"/>
            <w:hideMark/>
          </w:tcPr>
          <w:p w14:paraId="631722A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4.03</w:t>
            </w:r>
          </w:p>
        </w:tc>
        <w:tc>
          <w:tcPr>
            <w:tcW w:w="1276" w:type="dxa"/>
            <w:shd w:val="clear" w:color="auto" w:fill="auto"/>
            <w:hideMark/>
          </w:tcPr>
          <w:p w14:paraId="0999131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0.22,19.27]</w:t>
            </w:r>
          </w:p>
        </w:tc>
      </w:tr>
      <w:tr w:rsidR="002219A0" w:rsidRPr="00E90C89" w14:paraId="59733942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A5E47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3A257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BCDCBD" w14:textId="58ED5F70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39, 2.53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4B6D1E9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3.1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43A8DB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9.67,17.87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5ACA8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18168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74, 2.89]</w:t>
            </w:r>
          </w:p>
        </w:tc>
        <w:tc>
          <w:tcPr>
            <w:tcW w:w="709" w:type="dxa"/>
            <w:shd w:val="clear" w:color="auto" w:fill="auto"/>
            <w:hideMark/>
          </w:tcPr>
          <w:p w14:paraId="0224F41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5.21</w:t>
            </w:r>
          </w:p>
        </w:tc>
        <w:tc>
          <w:tcPr>
            <w:tcW w:w="1276" w:type="dxa"/>
            <w:shd w:val="clear" w:color="auto" w:fill="auto"/>
            <w:hideMark/>
          </w:tcPr>
          <w:p w14:paraId="5EB4CEE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1.08,20.89]</w:t>
            </w:r>
          </w:p>
        </w:tc>
      </w:tr>
      <w:tr w:rsidR="002219A0" w:rsidRPr="00E90C89" w14:paraId="2D844DAA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687DA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AA5AD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6BFA1E" w14:textId="2573429A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25, 2.38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42672F1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2.2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B861ED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9.04,16.70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59A1E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A5E50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46, 2.60]</w:t>
            </w:r>
          </w:p>
        </w:tc>
        <w:tc>
          <w:tcPr>
            <w:tcW w:w="709" w:type="dxa"/>
            <w:shd w:val="clear" w:color="auto" w:fill="auto"/>
            <w:hideMark/>
          </w:tcPr>
          <w:p w14:paraId="4751096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3.62</w:t>
            </w:r>
          </w:p>
        </w:tc>
        <w:tc>
          <w:tcPr>
            <w:tcW w:w="1276" w:type="dxa"/>
            <w:shd w:val="clear" w:color="auto" w:fill="auto"/>
            <w:hideMark/>
          </w:tcPr>
          <w:p w14:paraId="0AE27A8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9.92,18.70]</w:t>
            </w:r>
          </w:p>
        </w:tc>
      </w:tr>
      <w:tr w:rsidR="002219A0" w:rsidRPr="00E90C89" w14:paraId="4D45DB22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A42F7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BD2D9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89BE88" w14:textId="51CECB89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40, 2.54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635F63B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3.0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D812F8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9.58,17.70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0095C4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25206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69, 2.83]</w:t>
            </w:r>
          </w:p>
        </w:tc>
        <w:tc>
          <w:tcPr>
            <w:tcW w:w="709" w:type="dxa"/>
            <w:shd w:val="clear" w:color="auto" w:fill="auto"/>
            <w:hideMark/>
          </w:tcPr>
          <w:p w14:paraId="2557D8E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4.78</w:t>
            </w:r>
          </w:p>
        </w:tc>
        <w:tc>
          <w:tcPr>
            <w:tcW w:w="1276" w:type="dxa"/>
            <w:shd w:val="clear" w:color="auto" w:fill="auto"/>
            <w:hideMark/>
          </w:tcPr>
          <w:p w14:paraId="362890C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0.76,20.29]</w:t>
            </w:r>
          </w:p>
        </w:tc>
      </w:tr>
      <w:tr w:rsidR="002219A0" w:rsidRPr="00E90C89" w14:paraId="55A4FA18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F488D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32394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CC5A33" w14:textId="05632C73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43, 2.58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2EACFE3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3.1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DA24E5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9.70,17.92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A433D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6505C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71, 2.85]</w:t>
            </w:r>
          </w:p>
        </w:tc>
        <w:tc>
          <w:tcPr>
            <w:tcW w:w="709" w:type="dxa"/>
            <w:shd w:val="clear" w:color="auto" w:fill="auto"/>
            <w:hideMark/>
          </w:tcPr>
          <w:p w14:paraId="229BCB9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4.87</w:t>
            </w:r>
          </w:p>
        </w:tc>
        <w:tc>
          <w:tcPr>
            <w:tcW w:w="1276" w:type="dxa"/>
            <w:shd w:val="clear" w:color="auto" w:fill="auto"/>
            <w:hideMark/>
          </w:tcPr>
          <w:p w14:paraId="4DDDEB9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0.83,20.42]</w:t>
            </w:r>
          </w:p>
        </w:tc>
      </w:tr>
      <w:tr w:rsidR="002219A0" w:rsidRPr="00E90C89" w14:paraId="624583A3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1B419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AEF8CB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8B6886" w14:textId="48ACFDE9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43, 2.59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5F35C25B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3.0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C6E098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9.62,17.79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71670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8A343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73, 2.89]</w:t>
            </w:r>
          </w:p>
        </w:tc>
        <w:tc>
          <w:tcPr>
            <w:tcW w:w="709" w:type="dxa"/>
            <w:shd w:val="clear" w:color="auto" w:fill="auto"/>
            <w:hideMark/>
          </w:tcPr>
          <w:p w14:paraId="1A02C09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4.94</w:t>
            </w:r>
          </w:p>
        </w:tc>
        <w:tc>
          <w:tcPr>
            <w:tcW w:w="1276" w:type="dxa"/>
            <w:shd w:val="clear" w:color="auto" w:fill="auto"/>
            <w:hideMark/>
          </w:tcPr>
          <w:p w14:paraId="76A2E55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0.87,20.52]</w:t>
            </w:r>
          </w:p>
        </w:tc>
      </w:tr>
      <w:tr w:rsidR="002219A0" w:rsidRPr="00E90C89" w14:paraId="4094A542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D7EB3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6879F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1D089F" w14:textId="2F95AE16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61, 2.79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0CE0A59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4.0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13C4B1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0.32,19.08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18CF8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DD32C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99, 3.18]</w:t>
            </w:r>
          </w:p>
        </w:tc>
        <w:tc>
          <w:tcPr>
            <w:tcW w:w="709" w:type="dxa"/>
            <w:shd w:val="clear" w:color="auto" w:fill="auto"/>
            <w:hideMark/>
          </w:tcPr>
          <w:p w14:paraId="73F2990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6.44</w:t>
            </w:r>
          </w:p>
        </w:tc>
        <w:tc>
          <w:tcPr>
            <w:tcW w:w="1276" w:type="dxa"/>
            <w:shd w:val="clear" w:color="auto" w:fill="auto"/>
            <w:hideMark/>
          </w:tcPr>
          <w:p w14:paraId="3CE537A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1.97,22.59]</w:t>
            </w:r>
          </w:p>
        </w:tc>
      </w:tr>
      <w:tr w:rsidR="002219A0" w:rsidRPr="00E90C89" w14:paraId="7D98BACD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94B98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9E671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E64257" w14:textId="1C443EB0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58, 2.77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608BBAA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3.8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B856C1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0.20,18.88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890A81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8E40D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96, 3.16]</w:t>
            </w:r>
          </w:p>
        </w:tc>
        <w:tc>
          <w:tcPr>
            <w:tcW w:w="709" w:type="dxa"/>
            <w:shd w:val="clear" w:color="auto" w:fill="auto"/>
            <w:hideMark/>
          </w:tcPr>
          <w:p w14:paraId="4C597B8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6.39</w:t>
            </w:r>
          </w:p>
        </w:tc>
        <w:tc>
          <w:tcPr>
            <w:tcW w:w="1276" w:type="dxa"/>
            <w:shd w:val="clear" w:color="auto" w:fill="auto"/>
            <w:hideMark/>
          </w:tcPr>
          <w:p w14:paraId="1FE3B4B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1.93,22.53]</w:t>
            </w:r>
          </w:p>
        </w:tc>
      </w:tr>
      <w:tr w:rsidR="002219A0" w:rsidRPr="00E90C89" w14:paraId="38BD79D2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43410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21D13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638BD0" w14:textId="01259E5D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20, 2.38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6BF76ED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1.8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E635A5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8.68,16.09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8D6C3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7E0F3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53, 2.72]</w:t>
            </w:r>
          </w:p>
        </w:tc>
        <w:tc>
          <w:tcPr>
            <w:tcW w:w="709" w:type="dxa"/>
            <w:shd w:val="clear" w:color="auto" w:fill="auto"/>
            <w:hideMark/>
          </w:tcPr>
          <w:p w14:paraId="4F1A8D8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3.98</w:t>
            </w:r>
          </w:p>
        </w:tc>
        <w:tc>
          <w:tcPr>
            <w:tcW w:w="1276" w:type="dxa"/>
            <w:shd w:val="clear" w:color="auto" w:fill="auto"/>
            <w:hideMark/>
          </w:tcPr>
          <w:p w14:paraId="48B3E74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0.17,19.23]</w:t>
            </w:r>
          </w:p>
        </w:tc>
      </w:tr>
      <w:tr w:rsidR="002219A0" w:rsidRPr="00E90C89" w14:paraId="62698078" w14:textId="77777777" w:rsidTr="002219A0">
        <w:trPr>
          <w:trHeight w:val="206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443BA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(Age band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B25C0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C82306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69876C14" w14:textId="77777777" w:rsidR="00630FCE" w:rsidRPr="00E90C89" w:rsidRDefault="00630FCE" w:rsidP="002219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B4A2FD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1AB05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2EAB90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1C99584" w14:textId="77777777" w:rsidR="00630FCE" w:rsidRPr="00E90C89" w:rsidRDefault="00630FCE" w:rsidP="002219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D79BD8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219A0" w:rsidRPr="00E90C89" w14:paraId="1DEC9F7C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7268EB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8-3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2FB35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011F9A" w14:textId="1B3900A6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25, 2.31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3726137D" w14:textId="7FC08065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AC6734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40847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25B83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88, 1.93]</w:t>
            </w:r>
          </w:p>
        </w:tc>
        <w:tc>
          <w:tcPr>
            <w:tcW w:w="709" w:type="dxa"/>
            <w:shd w:val="clear" w:color="auto" w:fill="auto"/>
            <w:hideMark/>
          </w:tcPr>
          <w:p w14:paraId="3A1A1085" w14:textId="40716626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14:paraId="14F88AA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219A0" w:rsidRPr="00E90C89" w14:paraId="19392D48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AF17F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0-5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370FE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6930EF" w14:textId="74DA8FE2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1.83, 1.88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028726F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5EE284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85,0.89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8CB44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ED731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08, 2.13]</w:t>
            </w:r>
          </w:p>
        </w:tc>
        <w:tc>
          <w:tcPr>
            <w:tcW w:w="709" w:type="dxa"/>
            <w:shd w:val="clear" w:color="auto" w:fill="auto"/>
            <w:hideMark/>
          </w:tcPr>
          <w:p w14:paraId="6C643A8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276" w:type="dxa"/>
            <w:shd w:val="clear" w:color="auto" w:fill="auto"/>
            <w:hideMark/>
          </w:tcPr>
          <w:p w14:paraId="5C252CEB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15,1.20]</w:t>
            </w:r>
          </w:p>
        </w:tc>
      </w:tr>
      <w:tr w:rsidR="002219A0" w:rsidRPr="00E90C89" w14:paraId="587CC69D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8AEAF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60-7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63D37B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B4C470" w14:textId="7FCEC38D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1.98, 2.05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12E0E3B8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88CB3F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95,0.99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E074A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E707E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47, 2.54]</w:t>
            </w:r>
          </w:p>
        </w:tc>
        <w:tc>
          <w:tcPr>
            <w:tcW w:w="709" w:type="dxa"/>
            <w:shd w:val="clear" w:color="auto" w:fill="auto"/>
            <w:hideMark/>
          </w:tcPr>
          <w:p w14:paraId="4B27D4DB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40</w:t>
            </w:r>
          </w:p>
        </w:tc>
        <w:tc>
          <w:tcPr>
            <w:tcW w:w="1276" w:type="dxa"/>
            <w:shd w:val="clear" w:color="auto" w:fill="auto"/>
            <w:hideMark/>
          </w:tcPr>
          <w:p w14:paraId="521DB38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37,1.43]</w:t>
            </w:r>
          </w:p>
        </w:tc>
      </w:tr>
      <w:tr w:rsidR="002219A0" w:rsidRPr="00E90C89" w14:paraId="4359978B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DC51F2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80-9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4093BF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70D044" w14:textId="3A30F6C7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5.71, 5.95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5AF29E4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7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8AF51B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69,2.85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8DE318B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1F827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98, 8.18]</w:t>
            </w:r>
          </w:p>
        </w:tc>
        <w:tc>
          <w:tcPr>
            <w:tcW w:w="709" w:type="dxa"/>
            <w:shd w:val="clear" w:color="auto" w:fill="auto"/>
            <w:hideMark/>
          </w:tcPr>
          <w:p w14:paraId="66DC77A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.43</w:t>
            </w:r>
          </w:p>
        </w:tc>
        <w:tc>
          <w:tcPr>
            <w:tcW w:w="1276" w:type="dxa"/>
            <w:shd w:val="clear" w:color="auto" w:fill="auto"/>
            <w:hideMark/>
          </w:tcPr>
          <w:p w14:paraId="32E62D0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4.32,4.54]</w:t>
            </w:r>
          </w:p>
        </w:tc>
      </w:tr>
      <w:tr w:rsidR="002219A0" w:rsidRPr="00E90C89" w14:paraId="2A509163" w14:textId="77777777" w:rsidTr="002219A0">
        <w:trPr>
          <w:trHeight w:val="121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51733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(Townsend score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BD666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C0E9FC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0814D377" w14:textId="77777777" w:rsidR="00630FCE" w:rsidRPr="00E90C89" w:rsidRDefault="00630FCE" w:rsidP="002219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2012FDC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95C42B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69376C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4240328A" w14:textId="77777777" w:rsidR="00630FCE" w:rsidRPr="00E90C89" w:rsidRDefault="00630FCE" w:rsidP="002219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3DFC33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219A0" w:rsidRPr="00E90C89" w14:paraId="700F0CBF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E6413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F614C1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B148DB" w14:textId="03780232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1.34, 1.39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6644B114" w14:textId="631E1E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44A3CF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117B0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AA080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79, 1.84]</w:t>
            </w:r>
          </w:p>
        </w:tc>
        <w:tc>
          <w:tcPr>
            <w:tcW w:w="709" w:type="dxa"/>
            <w:shd w:val="clear" w:color="auto" w:fill="auto"/>
            <w:hideMark/>
          </w:tcPr>
          <w:p w14:paraId="62029C67" w14:textId="47BE5AF4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14:paraId="19370D8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219A0" w:rsidRPr="00E90C89" w14:paraId="3DF8DC7C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68DC4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D717A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B38B02" w14:textId="2DF8D9BC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1.66, 1.72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15E892B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6501DF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18,1.25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995C4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75CC5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11, 2.18]</w:t>
            </w:r>
          </w:p>
        </w:tc>
        <w:tc>
          <w:tcPr>
            <w:tcW w:w="709" w:type="dxa"/>
            <w:shd w:val="clear" w:color="auto" w:fill="auto"/>
            <w:hideMark/>
          </w:tcPr>
          <w:p w14:paraId="2A2CD01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276" w:type="dxa"/>
            <w:shd w:val="clear" w:color="auto" w:fill="auto"/>
            <w:hideMark/>
          </w:tcPr>
          <w:p w14:paraId="1437DBD3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12,1.18]</w:t>
            </w:r>
          </w:p>
        </w:tc>
      </w:tr>
      <w:tr w:rsidR="002219A0" w:rsidRPr="00E90C89" w14:paraId="499265FE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2F48A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04079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A2FCAC" w14:textId="3EC5C329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12, 2.19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0CC438C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5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EC2685B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52,1.61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2A4AE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87F2E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63, 2.71]</w:t>
            </w:r>
          </w:p>
        </w:tc>
        <w:tc>
          <w:tcPr>
            <w:tcW w:w="709" w:type="dxa"/>
            <w:shd w:val="clear" w:color="auto" w:fill="auto"/>
            <w:hideMark/>
          </w:tcPr>
          <w:p w14:paraId="427D8AB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276" w:type="dxa"/>
            <w:shd w:val="clear" w:color="auto" w:fill="auto"/>
            <w:hideMark/>
          </w:tcPr>
          <w:p w14:paraId="653F545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42,1.50]</w:t>
            </w:r>
          </w:p>
        </w:tc>
      </w:tr>
      <w:tr w:rsidR="002219A0" w:rsidRPr="00E90C89" w14:paraId="39CB4D7E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5F8E7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E8AF1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90D81F" w14:textId="43DCC8C5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2.85, 2.93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shd w:val="clear" w:color="auto" w:fill="auto"/>
            <w:hideMark/>
          </w:tcPr>
          <w:p w14:paraId="60BFF8E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FBC6F0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04,2.16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FBAFAA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8EE3F9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24, 3.34]</w:t>
            </w:r>
          </w:p>
        </w:tc>
        <w:tc>
          <w:tcPr>
            <w:tcW w:w="709" w:type="dxa"/>
            <w:shd w:val="clear" w:color="auto" w:fill="auto"/>
            <w:hideMark/>
          </w:tcPr>
          <w:p w14:paraId="58CCB1C7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80</w:t>
            </w:r>
          </w:p>
        </w:tc>
        <w:tc>
          <w:tcPr>
            <w:tcW w:w="1276" w:type="dxa"/>
            <w:shd w:val="clear" w:color="auto" w:fill="auto"/>
            <w:hideMark/>
          </w:tcPr>
          <w:p w14:paraId="3FCD15D4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75,1.85]</w:t>
            </w:r>
          </w:p>
        </w:tc>
      </w:tr>
      <w:tr w:rsidR="002219A0" w:rsidRPr="00E90C89" w14:paraId="1C8CE6B0" w14:textId="77777777" w:rsidTr="002219A0">
        <w:trPr>
          <w:trHeight w:val="73"/>
        </w:trPr>
        <w:tc>
          <w:tcPr>
            <w:tcW w:w="15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8AEB1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02A6E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CA97C7" w14:textId="080F1559" w:rsidR="00630FCE" w:rsidRPr="00E90C89" w:rsidRDefault="002219A0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</w:t>
            </w:r>
            <w:r w:rsidR="00630FCE" w:rsidRPr="00E90C89">
              <w:rPr>
                <w:color w:val="000000"/>
                <w:sz w:val="18"/>
                <w:szCs w:val="18"/>
              </w:rPr>
              <w:t>4.23, 4.36</w:t>
            </w:r>
            <w:r w:rsidRPr="00E90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2DAAA6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.18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877CD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.09,3.27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18B09E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3C5945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27, 4.40]</w:t>
            </w:r>
          </w:p>
        </w:tc>
        <w:tc>
          <w:tcPr>
            <w:tcW w:w="709" w:type="dxa"/>
            <w:shd w:val="clear" w:color="auto" w:fill="auto"/>
            <w:hideMark/>
          </w:tcPr>
          <w:p w14:paraId="5239649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1276" w:type="dxa"/>
            <w:shd w:val="clear" w:color="auto" w:fill="auto"/>
            <w:hideMark/>
          </w:tcPr>
          <w:p w14:paraId="7ED3C080" w14:textId="77777777" w:rsidR="00630FCE" w:rsidRPr="00E90C89" w:rsidRDefault="00630FCE" w:rsidP="002219A0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40,2.53]</w:t>
            </w:r>
          </w:p>
        </w:tc>
      </w:tr>
    </w:tbl>
    <w:p w14:paraId="03ABA066" w14:textId="77777777" w:rsidR="002219A0" w:rsidRPr="00E90C89" w:rsidRDefault="002219A0" w:rsidP="002219A0">
      <w:pPr>
        <w:rPr>
          <w:rFonts w:eastAsiaTheme="minorEastAsia"/>
          <w:sz w:val="18"/>
          <w:szCs w:val="18"/>
          <w:lang w:val="en-US"/>
        </w:rPr>
      </w:pPr>
    </w:p>
    <w:p w14:paraId="3D9CFDE2" w14:textId="74DAA9A9" w:rsidR="002219A0" w:rsidRPr="00E90C89" w:rsidRDefault="002219A0" w:rsidP="002219A0">
      <w:pPr>
        <w:rPr>
          <w:rFonts w:eastAsiaTheme="minorEastAsia"/>
          <w:sz w:val="18"/>
          <w:szCs w:val="18"/>
          <w:lang w:val="en-US"/>
        </w:rPr>
      </w:pPr>
      <w:r w:rsidRPr="00E90C89">
        <w:rPr>
          <w:rFonts w:eastAsiaTheme="minorEastAsia"/>
          <w:sz w:val="18"/>
          <w:szCs w:val="18"/>
          <w:lang w:val="en-US"/>
        </w:rPr>
        <w:t xml:space="preserve">I – Initiation; </w:t>
      </w:r>
      <w:proofErr w:type="spellStart"/>
      <w:r w:rsidRPr="00E90C89">
        <w:rPr>
          <w:rFonts w:eastAsiaTheme="minorEastAsia"/>
          <w:sz w:val="18"/>
          <w:szCs w:val="18"/>
          <w:lang w:val="en-US"/>
        </w:rPr>
        <w:t>aIRR</w:t>
      </w:r>
      <w:proofErr w:type="spellEnd"/>
      <w:r w:rsidRPr="00E90C89">
        <w:rPr>
          <w:rFonts w:eastAsiaTheme="minorEastAsia"/>
          <w:sz w:val="18"/>
          <w:szCs w:val="18"/>
          <w:lang w:val="en-US"/>
        </w:rPr>
        <w:t xml:space="preserve"> – Adjusted Incidence Rate Ratio.</w:t>
      </w:r>
    </w:p>
    <w:p w14:paraId="4AC4A42A" w14:textId="62793C83" w:rsidR="002219A0" w:rsidRPr="00E90C89" w:rsidRDefault="002219A0" w:rsidP="002219A0">
      <w:pPr>
        <w:rPr>
          <w:rFonts w:eastAsia="Calibri"/>
          <w:b/>
          <w:bCs/>
        </w:rPr>
        <w:sectPr w:rsidR="002219A0" w:rsidRPr="00E90C89" w:rsidSect="002219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90C89">
        <w:rPr>
          <w:rFonts w:eastAsiaTheme="minorEastAsia"/>
          <w:sz w:val="18"/>
          <w:szCs w:val="18"/>
          <w:lang w:val="en-US"/>
        </w:rPr>
        <w:t>All rates were adjusted for other characteristics in this tab</w:t>
      </w:r>
      <w:r w:rsidRPr="00E90C89">
        <w:rPr>
          <w:rFonts w:eastAsiaTheme="minorEastAsia"/>
          <w:sz w:val="18"/>
          <w:szCs w:val="18"/>
          <w:lang w:val="en-US"/>
        </w:rPr>
        <w:t>le.</w:t>
      </w:r>
    </w:p>
    <w:p w14:paraId="18B550AB" w14:textId="77777777" w:rsidR="00373388" w:rsidRPr="00E90C89" w:rsidRDefault="00373388" w:rsidP="003E415E">
      <w:pPr>
        <w:jc w:val="both"/>
        <w:rPr>
          <w:b/>
          <w:bCs/>
          <w:highlight w:val="yellow"/>
        </w:rPr>
      </w:pPr>
    </w:p>
    <w:p w14:paraId="7EE47CB2" w14:textId="42D16408" w:rsidR="00630FCE" w:rsidRPr="00E90C89" w:rsidRDefault="00F750AF" w:rsidP="00DD7CB0">
      <w:pPr>
        <w:pStyle w:val="ListParagraph"/>
        <w:numPr>
          <w:ilvl w:val="0"/>
          <w:numId w:val="36"/>
        </w:numPr>
        <w:spacing w:line="240" w:lineRule="auto"/>
        <w:jc w:val="both"/>
        <w:rPr>
          <w:rFonts w:ascii="Times New Roman" w:hAnsi="Times New Roman" w:cs="Times New Roman"/>
        </w:rPr>
      </w:pPr>
      <w:r w:rsidRPr="00E90C89">
        <w:rPr>
          <w:rFonts w:ascii="Times New Roman" w:hAnsi="Times New Roman" w:cs="Times New Roman"/>
        </w:rPr>
        <w:t>Unadjusted p</w:t>
      </w:r>
      <w:r w:rsidR="00630FCE" w:rsidRPr="00E90C89">
        <w:rPr>
          <w:rFonts w:ascii="Times New Roman" w:hAnsi="Times New Roman" w:cs="Times New Roman"/>
        </w:rPr>
        <w:t xml:space="preserve">revalence of </w:t>
      </w:r>
      <w:r w:rsidR="00E56C8A" w:rsidRPr="00E90C89">
        <w:rPr>
          <w:rFonts w:ascii="Times New Roman" w:hAnsi="Times New Roman" w:cs="Times New Roman"/>
        </w:rPr>
        <w:t>S</w:t>
      </w:r>
      <w:r w:rsidR="00373388" w:rsidRPr="00E90C89">
        <w:rPr>
          <w:rFonts w:ascii="Times New Roman" w:hAnsi="Times New Roman" w:cs="Times New Roman"/>
        </w:rPr>
        <w:t>econd</w:t>
      </w:r>
      <w:r w:rsidR="00630FCE" w:rsidRPr="00E90C89">
        <w:rPr>
          <w:rFonts w:ascii="Times New Roman" w:hAnsi="Times New Roman" w:cs="Times New Roman"/>
        </w:rPr>
        <w:t>-</w:t>
      </w:r>
      <w:r w:rsidR="00E56C8A" w:rsidRPr="00E90C89">
        <w:rPr>
          <w:rFonts w:ascii="Times New Roman" w:hAnsi="Times New Roman" w:cs="Times New Roman"/>
        </w:rPr>
        <w:t>G</w:t>
      </w:r>
      <w:r w:rsidR="00630FCE" w:rsidRPr="00E90C89">
        <w:rPr>
          <w:rFonts w:ascii="Times New Roman" w:hAnsi="Times New Roman" w:cs="Times New Roman"/>
        </w:rPr>
        <w:t xml:space="preserve">eneration </w:t>
      </w:r>
      <w:r w:rsidR="00E56C8A" w:rsidRPr="00E90C89">
        <w:rPr>
          <w:rFonts w:ascii="Times New Roman" w:hAnsi="Times New Roman" w:cs="Times New Roman"/>
        </w:rPr>
        <w:t>A</w:t>
      </w:r>
      <w:r w:rsidR="00630FCE" w:rsidRPr="00E90C89">
        <w:rPr>
          <w:rFonts w:ascii="Times New Roman" w:hAnsi="Times New Roman" w:cs="Times New Roman"/>
        </w:rPr>
        <w:t>ntipsychotic prescribing (</w:t>
      </w:r>
      <w:r w:rsidR="00373388" w:rsidRPr="00E90C89">
        <w:rPr>
          <w:rFonts w:ascii="Times New Roman" w:hAnsi="Times New Roman" w:cs="Times New Roman"/>
        </w:rPr>
        <w:t>S</w:t>
      </w:r>
      <w:r w:rsidR="00630FCE" w:rsidRPr="00E90C89">
        <w:rPr>
          <w:rFonts w:ascii="Times New Roman" w:hAnsi="Times New Roman" w:cs="Times New Roman"/>
        </w:rPr>
        <w:t xml:space="preserve">GA) per 1000 individuals and adjusted </w:t>
      </w:r>
      <w:r w:rsidR="00E56C8A" w:rsidRPr="00E90C89">
        <w:rPr>
          <w:rFonts w:ascii="Times New Roman" w:hAnsi="Times New Roman" w:cs="Times New Roman"/>
        </w:rPr>
        <w:t>P</w:t>
      </w:r>
      <w:r w:rsidR="00630FCE" w:rsidRPr="00E90C89">
        <w:rPr>
          <w:rFonts w:ascii="Times New Roman" w:hAnsi="Times New Roman" w:cs="Times New Roman"/>
        </w:rPr>
        <w:t xml:space="preserve">revalence </w:t>
      </w:r>
      <w:r w:rsidR="00E56C8A" w:rsidRPr="00E90C89">
        <w:rPr>
          <w:rFonts w:ascii="Times New Roman" w:hAnsi="Times New Roman" w:cs="Times New Roman"/>
        </w:rPr>
        <w:t>R</w:t>
      </w:r>
      <w:r w:rsidR="00630FCE" w:rsidRPr="00E90C89">
        <w:rPr>
          <w:rFonts w:ascii="Times New Roman" w:hAnsi="Times New Roman" w:cs="Times New Roman"/>
        </w:rPr>
        <w:t xml:space="preserve">ate </w:t>
      </w:r>
      <w:r w:rsidR="00E56C8A" w:rsidRPr="00E90C89">
        <w:rPr>
          <w:rFonts w:ascii="Times New Roman" w:hAnsi="Times New Roman" w:cs="Times New Roman"/>
        </w:rPr>
        <w:t>R</w:t>
      </w:r>
      <w:r w:rsidR="00630FCE" w:rsidRPr="00E90C89">
        <w:rPr>
          <w:rFonts w:ascii="Times New Roman" w:hAnsi="Times New Roman" w:cs="Times New Roman"/>
        </w:rPr>
        <w:t xml:space="preserve">atio (PRR) stratified by sex. </w:t>
      </w:r>
    </w:p>
    <w:p w14:paraId="44BEBFA3" w14:textId="77777777" w:rsidR="002219A0" w:rsidRPr="00E90C89" w:rsidRDefault="002219A0" w:rsidP="002219A0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</w:rPr>
      </w:pP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1276"/>
        <w:gridCol w:w="709"/>
        <w:gridCol w:w="1276"/>
        <w:gridCol w:w="708"/>
        <w:gridCol w:w="1276"/>
        <w:gridCol w:w="709"/>
        <w:gridCol w:w="1276"/>
      </w:tblGrid>
      <w:tr w:rsidR="00630FCE" w:rsidRPr="00E90C89" w14:paraId="526D8963" w14:textId="77777777" w:rsidTr="00CD0E97">
        <w:trPr>
          <w:trHeight w:val="71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90AAE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FA4674" w14:textId="77777777" w:rsidR="00630FCE" w:rsidRPr="00E90C89" w:rsidRDefault="00373388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 xml:space="preserve"> (b) Prevalence</w:t>
            </w:r>
          </w:p>
        </w:tc>
      </w:tr>
      <w:tr w:rsidR="00373388" w:rsidRPr="00E90C89" w14:paraId="0CD21C1B" w14:textId="77777777" w:rsidTr="00CD0E97">
        <w:trPr>
          <w:trHeight w:val="7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3C6C1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C638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525D4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Female</w:t>
            </w:r>
          </w:p>
        </w:tc>
      </w:tr>
      <w:tr w:rsidR="00373388" w:rsidRPr="00E90C89" w14:paraId="17C8D00F" w14:textId="77777777" w:rsidTr="00CD0E97">
        <w:trPr>
          <w:trHeight w:val="98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8CF612" w14:textId="5441E70E" w:rsidR="00630FCE" w:rsidRPr="00E90C89" w:rsidRDefault="00CD0E97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(Year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C90E93" w14:textId="054B7F94" w:rsidR="00630FCE" w:rsidRPr="00E90C89" w:rsidRDefault="00373388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40BE7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D6F93A" w14:textId="2B336E9D" w:rsidR="00630FCE" w:rsidRPr="00E90C89" w:rsidRDefault="00CD0E97" w:rsidP="0053528C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90C89">
              <w:rPr>
                <w:color w:val="000000"/>
                <w:sz w:val="18"/>
                <w:szCs w:val="18"/>
                <w:lang w:val="en-US"/>
              </w:rPr>
              <w:t>a</w:t>
            </w:r>
            <w:r w:rsidR="00630FCE" w:rsidRPr="00E90C89">
              <w:rPr>
                <w:color w:val="000000"/>
                <w:sz w:val="18"/>
                <w:szCs w:val="18"/>
                <w:lang w:val="en-US"/>
              </w:rPr>
              <w:t>P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4006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CI (95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317E6A" w14:textId="0197125A" w:rsidR="00630FCE" w:rsidRPr="00E90C89" w:rsidRDefault="00373388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CB650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F07492" w14:textId="0F9818F5" w:rsidR="00630FCE" w:rsidRPr="00E90C89" w:rsidRDefault="00CD0E97" w:rsidP="0053528C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90C89">
              <w:rPr>
                <w:color w:val="000000"/>
                <w:sz w:val="18"/>
                <w:szCs w:val="18"/>
                <w:lang w:val="en-US"/>
              </w:rPr>
              <w:t>a</w:t>
            </w:r>
            <w:r w:rsidR="00630FCE" w:rsidRPr="00E90C89">
              <w:rPr>
                <w:color w:val="000000"/>
                <w:sz w:val="18"/>
                <w:szCs w:val="18"/>
                <w:lang w:val="en-US"/>
              </w:rPr>
              <w:t>P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B4DE8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CI (95%)</w:t>
            </w:r>
          </w:p>
        </w:tc>
      </w:tr>
      <w:tr w:rsidR="00373388" w:rsidRPr="00E90C89" w14:paraId="42B78D41" w14:textId="77777777" w:rsidTr="00CD0E97">
        <w:trPr>
          <w:trHeight w:val="144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7E7BB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45C38F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01A19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19, 0.33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A0D32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0787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2A996F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123F2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16, 0.30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0C98F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54727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73388" w:rsidRPr="00E90C89" w14:paraId="7AB3E9BC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B2CA8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10BC6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1915C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25, 0.40]</w:t>
            </w:r>
          </w:p>
        </w:tc>
        <w:tc>
          <w:tcPr>
            <w:tcW w:w="709" w:type="dxa"/>
            <w:shd w:val="clear" w:color="auto" w:fill="auto"/>
            <w:hideMark/>
          </w:tcPr>
          <w:p w14:paraId="6A6498D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048DA4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0.89,1.84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5E9E18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7CEF4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26, 0.40]</w:t>
            </w:r>
          </w:p>
        </w:tc>
        <w:tc>
          <w:tcPr>
            <w:tcW w:w="709" w:type="dxa"/>
            <w:shd w:val="clear" w:color="auto" w:fill="auto"/>
            <w:hideMark/>
          </w:tcPr>
          <w:p w14:paraId="5BF523E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276" w:type="dxa"/>
            <w:shd w:val="clear" w:color="auto" w:fill="auto"/>
            <w:hideMark/>
          </w:tcPr>
          <w:p w14:paraId="66703BD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03,2.11]</w:t>
            </w:r>
          </w:p>
        </w:tc>
      </w:tr>
      <w:tr w:rsidR="00373388" w:rsidRPr="00E90C89" w14:paraId="11FE45B4" w14:textId="77777777" w:rsidTr="00CD0E97">
        <w:trPr>
          <w:trHeight w:val="92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1ADA9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3FBD8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56972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60, 0.78]</w:t>
            </w:r>
          </w:p>
        </w:tc>
        <w:tc>
          <w:tcPr>
            <w:tcW w:w="709" w:type="dxa"/>
            <w:shd w:val="clear" w:color="auto" w:fill="auto"/>
            <w:hideMark/>
          </w:tcPr>
          <w:p w14:paraId="74F13BA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6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589A3D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97,3.68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5F882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F8507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45, 0.61]</w:t>
            </w:r>
          </w:p>
        </w:tc>
        <w:tc>
          <w:tcPr>
            <w:tcW w:w="709" w:type="dxa"/>
            <w:shd w:val="clear" w:color="auto" w:fill="auto"/>
            <w:hideMark/>
          </w:tcPr>
          <w:p w14:paraId="7C32989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35</w:t>
            </w:r>
          </w:p>
        </w:tc>
        <w:tc>
          <w:tcPr>
            <w:tcW w:w="1276" w:type="dxa"/>
            <w:shd w:val="clear" w:color="auto" w:fill="auto"/>
            <w:hideMark/>
          </w:tcPr>
          <w:p w14:paraId="3C15237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71,3.24]</w:t>
            </w:r>
          </w:p>
        </w:tc>
      </w:tr>
      <w:tr w:rsidR="00373388" w:rsidRPr="00E90C89" w14:paraId="0AE80B92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C4CA1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894A3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F1F25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02, 1.24]</w:t>
            </w:r>
          </w:p>
        </w:tc>
        <w:tc>
          <w:tcPr>
            <w:tcW w:w="709" w:type="dxa"/>
            <w:shd w:val="clear" w:color="auto" w:fill="auto"/>
            <w:hideMark/>
          </w:tcPr>
          <w:p w14:paraId="77EB71F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.4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E80C41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.32,6.01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CEF5D4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DA4C1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0.95, 1.15]</w:t>
            </w:r>
          </w:p>
        </w:tc>
        <w:tc>
          <w:tcPr>
            <w:tcW w:w="709" w:type="dxa"/>
            <w:shd w:val="clear" w:color="auto" w:fill="auto"/>
            <w:hideMark/>
          </w:tcPr>
          <w:p w14:paraId="72A65D1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.71</w:t>
            </w:r>
          </w:p>
        </w:tc>
        <w:tc>
          <w:tcPr>
            <w:tcW w:w="1276" w:type="dxa"/>
            <w:shd w:val="clear" w:color="auto" w:fill="auto"/>
            <w:hideMark/>
          </w:tcPr>
          <w:p w14:paraId="734DCE1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.49,6.37]</w:t>
            </w:r>
          </w:p>
        </w:tc>
      </w:tr>
      <w:tr w:rsidR="00373388" w:rsidRPr="00E90C89" w14:paraId="69A58F8F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1090F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9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96450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E2C33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60, 1.84]</w:t>
            </w:r>
          </w:p>
        </w:tc>
        <w:tc>
          <w:tcPr>
            <w:tcW w:w="709" w:type="dxa"/>
            <w:shd w:val="clear" w:color="auto" w:fill="auto"/>
            <w:hideMark/>
          </w:tcPr>
          <w:p w14:paraId="2E68AD4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6.8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0CCB74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5.09,9.10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A06FB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E9C30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.53, 1.75]</w:t>
            </w:r>
          </w:p>
        </w:tc>
        <w:tc>
          <w:tcPr>
            <w:tcW w:w="709" w:type="dxa"/>
            <w:shd w:val="clear" w:color="auto" w:fill="auto"/>
            <w:hideMark/>
          </w:tcPr>
          <w:p w14:paraId="1BEBADC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7.37</w:t>
            </w:r>
          </w:p>
        </w:tc>
        <w:tc>
          <w:tcPr>
            <w:tcW w:w="1276" w:type="dxa"/>
            <w:shd w:val="clear" w:color="auto" w:fill="auto"/>
            <w:hideMark/>
          </w:tcPr>
          <w:p w14:paraId="3B77452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5.50,9.89]</w:t>
            </w:r>
          </w:p>
        </w:tc>
      </w:tr>
      <w:tr w:rsidR="00373388" w:rsidRPr="00E90C89" w14:paraId="5715576C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81545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F8D5CF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33E43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13, 2.36]</w:t>
            </w:r>
          </w:p>
        </w:tc>
        <w:tc>
          <w:tcPr>
            <w:tcW w:w="709" w:type="dxa"/>
            <w:shd w:val="clear" w:color="auto" w:fill="auto"/>
            <w:hideMark/>
          </w:tcPr>
          <w:p w14:paraId="6AC606B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8.9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9FB747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6.73,11.93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AED91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CBDAA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2.38, 2.61]</w:t>
            </w:r>
          </w:p>
        </w:tc>
        <w:tc>
          <w:tcPr>
            <w:tcW w:w="709" w:type="dxa"/>
            <w:shd w:val="clear" w:color="auto" w:fill="auto"/>
            <w:hideMark/>
          </w:tcPr>
          <w:p w14:paraId="3B8FACC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1.28</w:t>
            </w:r>
          </w:p>
        </w:tc>
        <w:tc>
          <w:tcPr>
            <w:tcW w:w="1276" w:type="dxa"/>
            <w:shd w:val="clear" w:color="auto" w:fill="auto"/>
            <w:hideMark/>
          </w:tcPr>
          <w:p w14:paraId="11E3468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8.45,15.06]</w:t>
            </w:r>
          </w:p>
        </w:tc>
      </w:tr>
      <w:tr w:rsidR="00373388" w:rsidRPr="00E90C89" w14:paraId="738CD7F8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C7B4C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6F41B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39A46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13, 3.36]</w:t>
            </w:r>
          </w:p>
        </w:tc>
        <w:tc>
          <w:tcPr>
            <w:tcW w:w="709" w:type="dxa"/>
            <w:shd w:val="clear" w:color="auto" w:fill="auto"/>
            <w:hideMark/>
          </w:tcPr>
          <w:p w14:paraId="5965253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2.8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850828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9.70,17.13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AB16B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93E08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98, 4.24]</w:t>
            </w:r>
          </w:p>
        </w:tc>
        <w:tc>
          <w:tcPr>
            <w:tcW w:w="709" w:type="dxa"/>
            <w:shd w:val="clear" w:color="auto" w:fill="auto"/>
            <w:hideMark/>
          </w:tcPr>
          <w:p w14:paraId="051A21D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8.57</w:t>
            </w:r>
          </w:p>
        </w:tc>
        <w:tc>
          <w:tcPr>
            <w:tcW w:w="1276" w:type="dxa"/>
            <w:shd w:val="clear" w:color="auto" w:fill="auto"/>
            <w:hideMark/>
          </w:tcPr>
          <w:p w14:paraId="5690294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3.93,24.74]</w:t>
            </w:r>
          </w:p>
        </w:tc>
      </w:tr>
      <w:tr w:rsidR="00373388" w:rsidRPr="00E90C89" w14:paraId="7831A9D2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4627F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7958D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52565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77, 4.01]</w:t>
            </w:r>
          </w:p>
        </w:tc>
        <w:tc>
          <w:tcPr>
            <w:tcW w:w="709" w:type="dxa"/>
            <w:shd w:val="clear" w:color="auto" w:fill="auto"/>
            <w:hideMark/>
          </w:tcPr>
          <w:p w14:paraId="52C856A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5.4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AB1EE5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1.63,20.51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120C2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68E7A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76, 5.02]</w:t>
            </w:r>
          </w:p>
        </w:tc>
        <w:tc>
          <w:tcPr>
            <w:tcW w:w="709" w:type="dxa"/>
            <w:shd w:val="clear" w:color="auto" w:fill="auto"/>
            <w:hideMark/>
          </w:tcPr>
          <w:p w14:paraId="458B769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2.04</w:t>
            </w:r>
          </w:p>
        </w:tc>
        <w:tc>
          <w:tcPr>
            <w:tcW w:w="1276" w:type="dxa"/>
            <w:shd w:val="clear" w:color="auto" w:fill="auto"/>
            <w:hideMark/>
          </w:tcPr>
          <w:p w14:paraId="12523E6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6.55,29.35]</w:t>
            </w:r>
          </w:p>
        </w:tc>
      </w:tr>
      <w:tr w:rsidR="00373388" w:rsidRPr="00E90C89" w14:paraId="7F06079E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4CCF6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BD94D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03973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49, 4.72]</w:t>
            </w:r>
          </w:p>
        </w:tc>
        <w:tc>
          <w:tcPr>
            <w:tcW w:w="709" w:type="dxa"/>
            <w:shd w:val="clear" w:color="auto" w:fill="auto"/>
            <w:hideMark/>
          </w:tcPr>
          <w:p w14:paraId="11CD82D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8.2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420FB6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3.74,24.20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593F9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EA2F6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53, 5.79]</w:t>
            </w:r>
          </w:p>
        </w:tc>
        <w:tc>
          <w:tcPr>
            <w:tcW w:w="709" w:type="dxa"/>
            <w:shd w:val="clear" w:color="auto" w:fill="auto"/>
            <w:hideMark/>
          </w:tcPr>
          <w:p w14:paraId="5529FD5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5.47</w:t>
            </w:r>
          </w:p>
        </w:tc>
        <w:tc>
          <w:tcPr>
            <w:tcW w:w="1276" w:type="dxa"/>
            <w:shd w:val="clear" w:color="auto" w:fill="auto"/>
            <w:hideMark/>
          </w:tcPr>
          <w:p w14:paraId="46E94B9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9.13,33.91]</w:t>
            </w:r>
          </w:p>
        </w:tc>
      </w:tr>
      <w:tr w:rsidR="00373388" w:rsidRPr="00E90C89" w14:paraId="258A013C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5F2CD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47F1E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18BEF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93, 5.17]</w:t>
            </w:r>
          </w:p>
        </w:tc>
        <w:tc>
          <w:tcPr>
            <w:tcW w:w="709" w:type="dxa"/>
            <w:shd w:val="clear" w:color="auto" w:fill="auto"/>
            <w:hideMark/>
          </w:tcPr>
          <w:p w14:paraId="4E6276C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9.8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273657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4.94,26.30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096B4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64D70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75, 5.99]</w:t>
            </w:r>
          </w:p>
        </w:tc>
        <w:tc>
          <w:tcPr>
            <w:tcW w:w="709" w:type="dxa"/>
            <w:shd w:val="clear" w:color="auto" w:fill="auto"/>
            <w:hideMark/>
          </w:tcPr>
          <w:p w14:paraId="3B9A4B1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6.28</w:t>
            </w:r>
          </w:p>
        </w:tc>
        <w:tc>
          <w:tcPr>
            <w:tcW w:w="1276" w:type="dxa"/>
            <w:shd w:val="clear" w:color="auto" w:fill="auto"/>
            <w:hideMark/>
          </w:tcPr>
          <w:p w14:paraId="29405F0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9.74,34.98]</w:t>
            </w:r>
          </w:p>
        </w:tc>
      </w:tr>
      <w:tr w:rsidR="00373388" w:rsidRPr="00E90C89" w14:paraId="6BD6235D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5E1A0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19B0C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A060A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18, 5.40]</w:t>
            </w:r>
          </w:p>
        </w:tc>
        <w:tc>
          <w:tcPr>
            <w:tcW w:w="709" w:type="dxa"/>
            <w:shd w:val="clear" w:color="auto" w:fill="auto"/>
            <w:hideMark/>
          </w:tcPr>
          <w:p w14:paraId="06A962C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.6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B4034C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5.55,27.37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359C1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B3255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74, 5.97]</w:t>
            </w:r>
          </w:p>
        </w:tc>
        <w:tc>
          <w:tcPr>
            <w:tcW w:w="709" w:type="dxa"/>
            <w:shd w:val="clear" w:color="auto" w:fill="auto"/>
            <w:hideMark/>
          </w:tcPr>
          <w:p w14:paraId="0BAC001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6.05</w:t>
            </w:r>
          </w:p>
        </w:tc>
        <w:tc>
          <w:tcPr>
            <w:tcW w:w="1276" w:type="dxa"/>
            <w:shd w:val="clear" w:color="auto" w:fill="auto"/>
            <w:hideMark/>
          </w:tcPr>
          <w:p w14:paraId="608BBCC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9.57,34.67]</w:t>
            </w:r>
          </w:p>
        </w:tc>
      </w:tr>
      <w:tr w:rsidR="00373388" w:rsidRPr="00E90C89" w14:paraId="4736D920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17976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18248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3F492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57, 5.79]</w:t>
            </w:r>
          </w:p>
        </w:tc>
        <w:tc>
          <w:tcPr>
            <w:tcW w:w="709" w:type="dxa"/>
            <w:shd w:val="clear" w:color="auto" w:fill="auto"/>
            <w:hideMark/>
          </w:tcPr>
          <w:p w14:paraId="64E5664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2.1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90C1B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6.66,29.31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63D40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CB09B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20, 6.43]</w:t>
            </w:r>
          </w:p>
        </w:tc>
        <w:tc>
          <w:tcPr>
            <w:tcW w:w="709" w:type="dxa"/>
            <w:shd w:val="clear" w:color="auto" w:fill="auto"/>
            <w:hideMark/>
          </w:tcPr>
          <w:p w14:paraId="0F41335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8.00</w:t>
            </w:r>
          </w:p>
        </w:tc>
        <w:tc>
          <w:tcPr>
            <w:tcW w:w="1276" w:type="dxa"/>
            <w:shd w:val="clear" w:color="auto" w:fill="auto"/>
            <w:hideMark/>
          </w:tcPr>
          <w:p w14:paraId="535A388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1.03,37.26]</w:t>
            </w:r>
          </w:p>
        </w:tc>
      </w:tr>
      <w:tr w:rsidR="00373388" w:rsidRPr="00E90C89" w14:paraId="33C61C54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346AC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F233E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BF1C2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81, 6.04]</w:t>
            </w:r>
          </w:p>
        </w:tc>
        <w:tc>
          <w:tcPr>
            <w:tcW w:w="709" w:type="dxa"/>
            <w:shd w:val="clear" w:color="auto" w:fill="auto"/>
            <w:hideMark/>
          </w:tcPr>
          <w:p w14:paraId="3FA81D8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3.0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F8256C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7.36,30.55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48F99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9C377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60, 6.84]</w:t>
            </w:r>
          </w:p>
        </w:tc>
        <w:tc>
          <w:tcPr>
            <w:tcW w:w="709" w:type="dxa"/>
            <w:shd w:val="clear" w:color="auto" w:fill="auto"/>
            <w:hideMark/>
          </w:tcPr>
          <w:p w14:paraId="0C09157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9.71</w:t>
            </w:r>
          </w:p>
        </w:tc>
        <w:tc>
          <w:tcPr>
            <w:tcW w:w="1276" w:type="dxa"/>
            <w:shd w:val="clear" w:color="auto" w:fill="auto"/>
            <w:hideMark/>
          </w:tcPr>
          <w:p w14:paraId="53886CE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2.32,39.55]</w:t>
            </w:r>
          </w:p>
        </w:tc>
      </w:tr>
      <w:tr w:rsidR="00373388" w:rsidRPr="00E90C89" w14:paraId="14DCEBE3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39908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69F52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EF249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09, 6.31]</w:t>
            </w:r>
          </w:p>
        </w:tc>
        <w:tc>
          <w:tcPr>
            <w:tcW w:w="709" w:type="dxa"/>
            <w:shd w:val="clear" w:color="auto" w:fill="auto"/>
            <w:hideMark/>
          </w:tcPr>
          <w:p w14:paraId="0D5BE15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4.0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8E0A5B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8.10,31.86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413E0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F5A4B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91, 7.15]</w:t>
            </w:r>
          </w:p>
        </w:tc>
        <w:tc>
          <w:tcPr>
            <w:tcW w:w="709" w:type="dxa"/>
            <w:shd w:val="clear" w:color="auto" w:fill="auto"/>
            <w:hideMark/>
          </w:tcPr>
          <w:p w14:paraId="4CBD5C1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1.01</w:t>
            </w:r>
          </w:p>
        </w:tc>
        <w:tc>
          <w:tcPr>
            <w:tcW w:w="1276" w:type="dxa"/>
            <w:shd w:val="clear" w:color="auto" w:fill="auto"/>
            <w:hideMark/>
          </w:tcPr>
          <w:p w14:paraId="1782ED7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3.30,41.27]</w:t>
            </w:r>
          </w:p>
        </w:tc>
      </w:tr>
      <w:tr w:rsidR="00373388" w:rsidRPr="00E90C89" w14:paraId="22BA4E15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522E6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CAA4B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1EF4F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34, 6.58]</w:t>
            </w:r>
          </w:p>
        </w:tc>
        <w:tc>
          <w:tcPr>
            <w:tcW w:w="709" w:type="dxa"/>
            <w:shd w:val="clear" w:color="auto" w:fill="auto"/>
            <w:hideMark/>
          </w:tcPr>
          <w:p w14:paraId="18A7E5A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4.9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C21BCD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8.84,33.15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564C0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AFDD7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18, 7.42]</w:t>
            </w:r>
          </w:p>
        </w:tc>
        <w:tc>
          <w:tcPr>
            <w:tcW w:w="709" w:type="dxa"/>
            <w:shd w:val="clear" w:color="auto" w:fill="auto"/>
            <w:hideMark/>
          </w:tcPr>
          <w:p w14:paraId="57D11E0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2.15</w:t>
            </w:r>
          </w:p>
        </w:tc>
        <w:tc>
          <w:tcPr>
            <w:tcW w:w="1276" w:type="dxa"/>
            <w:shd w:val="clear" w:color="auto" w:fill="auto"/>
            <w:hideMark/>
          </w:tcPr>
          <w:p w14:paraId="0C7940D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4.16,42.79]</w:t>
            </w:r>
          </w:p>
        </w:tc>
      </w:tr>
      <w:tr w:rsidR="00373388" w:rsidRPr="00E90C89" w14:paraId="6F0F8EC2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522F6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F16FF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611FA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74, 6.98]</w:t>
            </w:r>
          </w:p>
        </w:tc>
        <w:tc>
          <w:tcPr>
            <w:tcW w:w="709" w:type="dxa"/>
            <w:shd w:val="clear" w:color="auto" w:fill="auto"/>
            <w:hideMark/>
          </w:tcPr>
          <w:p w14:paraId="11077FF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6.3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7C3FE3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9.88,34.98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FC70A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79928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51, 7.75]</w:t>
            </w:r>
          </w:p>
        </w:tc>
        <w:tc>
          <w:tcPr>
            <w:tcW w:w="709" w:type="dxa"/>
            <w:shd w:val="clear" w:color="auto" w:fill="auto"/>
            <w:hideMark/>
          </w:tcPr>
          <w:p w14:paraId="29F6135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3.44</w:t>
            </w:r>
          </w:p>
        </w:tc>
        <w:tc>
          <w:tcPr>
            <w:tcW w:w="1276" w:type="dxa"/>
            <w:shd w:val="clear" w:color="auto" w:fill="auto"/>
            <w:hideMark/>
          </w:tcPr>
          <w:p w14:paraId="604FC39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5.13,44.50]</w:t>
            </w:r>
          </w:p>
        </w:tc>
      </w:tr>
      <w:tr w:rsidR="00373388" w:rsidRPr="00E90C89" w14:paraId="18FD04A6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E4A1E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25389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F9193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08, 7.33]</w:t>
            </w:r>
          </w:p>
        </w:tc>
        <w:tc>
          <w:tcPr>
            <w:tcW w:w="709" w:type="dxa"/>
            <w:shd w:val="clear" w:color="auto" w:fill="auto"/>
            <w:hideMark/>
          </w:tcPr>
          <w:p w14:paraId="3D48AEA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7.5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8609FB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0.80,36.59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DD37E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B5963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88, 8.13]</w:t>
            </w:r>
          </w:p>
        </w:tc>
        <w:tc>
          <w:tcPr>
            <w:tcW w:w="709" w:type="dxa"/>
            <w:shd w:val="clear" w:color="auto" w:fill="auto"/>
            <w:hideMark/>
          </w:tcPr>
          <w:p w14:paraId="3351AAC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4.89</w:t>
            </w:r>
          </w:p>
        </w:tc>
        <w:tc>
          <w:tcPr>
            <w:tcW w:w="1276" w:type="dxa"/>
            <w:shd w:val="clear" w:color="auto" w:fill="auto"/>
            <w:hideMark/>
          </w:tcPr>
          <w:p w14:paraId="5F108CF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6.22,46.43]</w:t>
            </w:r>
          </w:p>
        </w:tc>
      </w:tr>
      <w:tr w:rsidR="00373388" w:rsidRPr="00E90C89" w14:paraId="32C80AAC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A8262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CB80F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1ED69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35, 7.60]</w:t>
            </w:r>
          </w:p>
        </w:tc>
        <w:tc>
          <w:tcPr>
            <w:tcW w:w="709" w:type="dxa"/>
            <w:shd w:val="clear" w:color="auto" w:fill="auto"/>
            <w:hideMark/>
          </w:tcPr>
          <w:p w14:paraId="521C84A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8.3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B18D98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1.35,37.56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5CC22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90B33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95, 8.20]</w:t>
            </w:r>
          </w:p>
        </w:tc>
        <w:tc>
          <w:tcPr>
            <w:tcW w:w="709" w:type="dxa"/>
            <w:shd w:val="clear" w:color="auto" w:fill="auto"/>
            <w:hideMark/>
          </w:tcPr>
          <w:p w14:paraId="72386AF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4.97</w:t>
            </w:r>
          </w:p>
        </w:tc>
        <w:tc>
          <w:tcPr>
            <w:tcW w:w="1276" w:type="dxa"/>
            <w:shd w:val="clear" w:color="auto" w:fill="auto"/>
            <w:hideMark/>
          </w:tcPr>
          <w:p w14:paraId="796BAC9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6.27,46.53]</w:t>
            </w:r>
          </w:p>
        </w:tc>
      </w:tr>
      <w:tr w:rsidR="00373388" w:rsidRPr="00E90C89" w14:paraId="33670769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4E33C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2594E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CEA84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69, 7.95]</w:t>
            </w:r>
          </w:p>
        </w:tc>
        <w:tc>
          <w:tcPr>
            <w:tcW w:w="709" w:type="dxa"/>
            <w:shd w:val="clear" w:color="auto" w:fill="auto"/>
            <w:hideMark/>
          </w:tcPr>
          <w:p w14:paraId="451997E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9.5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1E4A3E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2.27,39.17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6F9BF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C0546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30, 8.56]</w:t>
            </w:r>
          </w:p>
        </w:tc>
        <w:tc>
          <w:tcPr>
            <w:tcW w:w="709" w:type="dxa"/>
            <w:shd w:val="clear" w:color="auto" w:fill="auto"/>
            <w:hideMark/>
          </w:tcPr>
          <w:p w14:paraId="4472472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6.41</w:t>
            </w:r>
          </w:p>
        </w:tc>
        <w:tc>
          <w:tcPr>
            <w:tcW w:w="1276" w:type="dxa"/>
            <w:shd w:val="clear" w:color="auto" w:fill="auto"/>
            <w:hideMark/>
          </w:tcPr>
          <w:p w14:paraId="6F1FD62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7.36,48.45]</w:t>
            </w:r>
          </w:p>
        </w:tc>
      </w:tr>
      <w:tr w:rsidR="00373388" w:rsidRPr="00E90C89" w14:paraId="6351B7B6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94030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4468F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7B0A7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06, 8.34]</w:t>
            </w:r>
          </w:p>
        </w:tc>
        <w:tc>
          <w:tcPr>
            <w:tcW w:w="709" w:type="dxa"/>
            <w:shd w:val="clear" w:color="auto" w:fill="auto"/>
            <w:hideMark/>
          </w:tcPr>
          <w:p w14:paraId="454D6F6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0.9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6B81CD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3.33,41.04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371AB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093B5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76, 9.03]</w:t>
            </w:r>
          </w:p>
        </w:tc>
        <w:tc>
          <w:tcPr>
            <w:tcW w:w="709" w:type="dxa"/>
            <w:shd w:val="clear" w:color="auto" w:fill="auto"/>
            <w:hideMark/>
          </w:tcPr>
          <w:p w14:paraId="6637714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8.31</w:t>
            </w:r>
          </w:p>
        </w:tc>
        <w:tc>
          <w:tcPr>
            <w:tcW w:w="1276" w:type="dxa"/>
            <w:shd w:val="clear" w:color="auto" w:fill="auto"/>
            <w:hideMark/>
          </w:tcPr>
          <w:p w14:paraId="7801421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8.79,50.99]</w:t>
            </w:r>
          </w:p>
        </w:tc>
      </w:tr>
      <w:tr w:rsidR="00373388" w:rsidRPr="00E90C89" w14:paraId="272A47A7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0199E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7A3C7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6F4DC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48, 8.79]</w:t>
            </w:r>
          </w:p>
        </w:tc>
        <w:tc>
          <w:tcPr>
            <w:tcW w:w="709" w:type="dxa"/>
            <w:shd w:val="clear" w:color="auto" w:fill="auto"/>
            <w:hideMark/>
          </w:tcPr>
          <w:p w14:paraId="3207478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2.0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C509C8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4.16,42.51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92AD2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08B80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33, 9.65]</w:t>
            </w:r>
          </w:p>
        </w:tc>
        <w:tc>
          <w:tcPr>
            <w:tcW w:w="709" w:type="dxa"/>
            <w:shd w:val="clear" w:color="auto" w:fill="auto"/>
            <w:hideMark/>
          </w:tcPr>
          <w:p w14:paraId="1A88099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0.38</w:t>
            </w:r>
          </w:p>
        </w:tc>
        <w:tc>
          <w:tcPr>
            <w:tcW w:w="1276" w:type="dxa"/>
            <w:shd w:val="clear" w:color="auto" w:fill="auto"/>
            <w:hideMark/>
          </w:tcPr>
          <w:p w14:paraId="6FE45F5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0.34,53.74]</w:t>
            </w:r>
          </w:p>
        </w:tc>
      </w:tr>
      <w:tr w:rsidR="00373388" w:rsidRPr="00E90C89" w14:paraId="6127DC59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0B8A3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C3255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7B887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22, 9.57]</w:t>
            </w:r>
          </w:p>
        </w:tc>
        <w:tc>
          <w:tcPr>
            <w:tcW w:w="709" w:type="dxa"/>
            <w:shd w:val="clear" w:color="auto" w:fill="auto"/>
            <w:hideMark/>
          </w:tcPr>
          <w:p w14:paraId="3C300B1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4.6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A27310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6.10,45.93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8FA23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4E1FC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19, 10.55]</w:t>
            </w:r>
          </w:p>
        </w:tc>
        <w:tc>
          <w:tcPr>
            <w:tcW w:w="709" w:type="dxa"/>
            <w:shd w:val="clear" w:color="auto" w:fill="auto"/>
            <w:hideMark/>
          </w:tcPr>
          <w:p w14:paraId="1926A17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4.24</w:t>
            </w:r>
          </w:p>
        </w:tc>
        <w:tc>
          <w:tcPr>
            <w:tcW w:w="1276" w:type="dxa"/>
            <w:shd w:val="clear" w:color="auto" w:fill="auto"/>
            <w:hideMark/>
          </w:tcPr>
          <w:p w14:paraId="7A0D093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3.24,58.88]</w:t>
            </w:r>
          </w:p>
        </w:tc>
      </w:tr>
      <w:tr w:rsidR="00373388" w:rsidRPr="00E90C89" w14:paraId="10D13FE7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3D19E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18598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2FBEB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9.68, 10.07]</w:t>
            </w:r>
          </w:p>
        </w:tc>
        <w:tc>
          <w:tcPr>
            <w:tcW w:w="709" w:type="dxa"/>
            <w:shd w:val="clear" w:color="auto" w:fill="auto"/>
            <w:hideMark/>
          </w:tcPr>
          <w:p w14:paraId="0FB3C26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6.4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E34C58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7.45,48.31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8B828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1C03E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61, 11.01]</w:t>
            </w:r>
          </w:p>
        </w:tc>
        <w:tc>
          <w:tcPr>
            <w:tcW w:w="709" w:type="dxa"/>
            <w:shd w:val="clear" w:color="auto" w:fill="auto"/>
            <w:hideMark/>
          </w:tcPr>
          <w:p w14:paraId="35CECD5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6.20</w:t>
            </w:r>
          </w:p>
        </w:tc>
        <w:tc>
          <w:tcPr>
            <w:tcW w:w="1276" w:type="dxa"/>
            <w:shd w:val="clear" w:color="auto" w:fill="auto"/>
            <w:hideMark/>
          </w:tcPr>
          <w:p w14:paraId="59A7AE2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4.71,61.49]</w:t>
            </w:r>
          </w:p>
        </w:tc>
      </w:tr>
      <w:tr w:rsidR="00373388" w:rsidRPr="00E90C89" w14:paraId="62A6E519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8D2EB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45623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D4D17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0.02, 10.43]</w:t>
            </w:r>
          </w:p>
        </w:tc>
        <w:tc>
          <w:tcPr>
            <w:tcW w:w="709" w:type="dxa"/>
            <w:shd w:val="clear" w:color="auto" w:fill="auto"/>
            <w:hideMark/>
          </w:tcPr>
          <w:p w14:paraId="78755A2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7.3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910C81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8.14,49.53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D9C5B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820A3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1.00, 11.41]</w:t>
            </w:r>
          </w:p>
        </w:tc>
        <w:tc>
          <w:tcPr>
            <w:tcW w:w="709" w:type="dxa"/>
            <w:shd w:val="clear" w:color="auto" w:fill="auto"/>
            <w:hideMark/>
          </w:tcPr>
          <w:p w14:paraId="3BCFB86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7.29</w:t>
            </w:r>
          </w:p>
        </w:tc>
        <w:tc>
          <w:tcPr>
            <w:tcW w:w="1276" w:type="dxa"/>
            <w:shd w:val="clear" w:color="auto" w:fill="auto"/>
            <w:hideMark/>
          </w:tcPr>
          <w:p w14:paraId="2AE3079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5.53,62.94]</w:t>
            </w:r>
          </w:p>
        </w:tc>
      </w:tr>
      <w:tr w:rsidR="00373388" w:rsidRPr="00E90C89" w14:paraId="32D4A2AF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057BF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(Age band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7275E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A21BBF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2B35C509" w14:textId="77777777" w:rsidR="00630FCE" w:rsidRPr="00E90C89" w:rsidRDefault="00630FCE" w:rsidP="005352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8D4A1D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5292F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ADC2AD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0B63C37C" w14:textId="77777777" w:rsidR="00630FCE" w:rsidRPr="00E90C89" w:rsidRDefault="00630FCE" w:rsidP="005352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0D4F35E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73388" w:rsidRPr="00E90C89" w14:paraId="1F3DAD95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71E86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8-3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ED35D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37806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57, 5.66]</w:t>
            </w:r>
          </w:p>
        </w:tc>
        <w:tc>
          <w:tcPr>
            <w:tcW w:w="709" w:type="dxa"/>
            <w:shd w:val="clear" w:color="auto" w:fill="auto"/>
            <w:hideMark/>
          </w:tcPr>
          <w:p w14:paraId="4D46B11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C046A8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077156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7D0D4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29, 4.37]</w:t>
            </w:r>
          </w:p>
        </w:tc>
        <w:tc>
          <w:tcPr>
            <w:tcW w:w="709" w:type="dxa"/>
            <w:shd w:val="clear" w:color="auto" w:fill="auto"/>
            <w:hideMark/>
          </w:tcPr>
          <w:p w14:paraId="5F721B4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shd w:val="clear" w:color="auto" w:fill="auto"/>
            <w:hideMark/>
          </w:tcPr>
          <w:p w14:paraId="378C5FA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73388" w:rsidRPr="00E90C89" w14:paraId="1DDE563F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38FDE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0-5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71596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8010D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97, 7.07]</w:t>
            </w:r>
          </w:p>
        </w:tc>
        <w:tc>
          <w:tcPr>
            <w:tcW w:w="709" w:type="dxa"/>
            <w:shd w:val="clear" w:color="auto" w:fill="auto"/>
            <w:hideMark/>
          </w:tcPr>
          <w:p w14:paraId="401235E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5AAFB8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32,1.35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7FE8E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1763C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46, 7.56]</w:t>
            </w:r>
          </w:p>
        </w:tc>
        <w:tc>
          <w:tcPr>
            <w:tcW w:w="709" w:type="dxa"/>
            <w:shd w:val="clear" w:color="auto" w:fill="auto"/>
            <w:hideMark/>
          </w:tcPr>
          <w:p w14:paraId="7D5B8C0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85</w:t>
            </w:r>
          </w:p>
        </w:tc>
        <w:tc>
          <w:tcPr>
            <w:tcW w:w="1276" w:type="dxa"/>
            <w:shd w:val="clear" w:color="auto" w:fill="auto"/>
            <w:hideMark/>
          </w:tcPr>
          <w:p w14:paraId="3C18C8D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83,1.87]</w:t>
            </w:r>
          </w:p>
        </w:tc>
      </w:tr>
      <w:tr w:rsidR="00373388" w:rsidRPr="00E90C89" w14:paraId="03DE711D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9F7CC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60-7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840DC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12746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71, 5.82]</w:t>
            </w:r>
          </w:p>
        </w:tc>
        <w:tc>
          <w:tcPr>
            <w:tcW w:w="709" w:type="dxa"/>
            <w:shd w:val="clear" w:color="auto" w:fill="auto"/>
            <w:hideMark/>
          </w:tcPr>
          <w:p w14:paraId="220746D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C3681C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12,1.15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1D5B9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4EFDA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7.27, 7.40]</w:t>
            </w:r>
          </w:p>
        </w:tc>
        <w:tc>
          <w:tcPr>
            <w:tcW w:w="709" w:type="dxa"/>
            <w:shd w:val="clear" w:color="auto" w:fill="auto"/>
            <w:hideMark/>
          </w:tcPr>
          <w:p w14:paraId="0065D50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83</w:t>
            </w:r>
          </w:p>
        </w:tc>
        <w:tc>
          <w:tcPr>
            <w:tcW w:w="1276" w:type="dxa"/>
            <w:shd w:val="clear" w:color="auto" w:fill="auto"/>
            <w:hideMark/>
          </w:tcPr>
          <w:p w14:paraId="5DAAFDF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81,1.85]</w:t>
            </w:r>
          </w:p>
        </w:tc>
      </w:tr>
      <w:tr w:rsidR="00373388" w:rsidRPr="00E90C89" w14:paraId="276F502E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A608C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80-9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AA95D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42A4F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57, 8.86]</w:t>
            </w:r>
          </w:p>
        </w:tc>
        <w:tc>
          <w:tcPr>
            <w:tcW w:w="709" w:type="dxa"/>
            <w:shd w:val="clear" w:color="auto" w:fill="auto"/>
            <w:hideMark/>
          </w:tcPr>
          <w:p w14:paraId="35BF14A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6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E88601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64,1.70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DA9A1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4.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56081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4.55, 14.83]</w:t>
            </w:r>
          </w:p>
        </w:tc>
        <w:tc>
          <w:tcPr>
            <w:tcW w:w="709" w:type="dxa"/>
            <w:shd w:val="clear" w:color="auto" w:fill="auto"/>
            <w:hideMark/>
          </w:tcPr>
          <w:p w14:paraId="1881733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1276" w:type="dxa"/>
            <w:shd w:val="clear" w:color="auto" w:fill="auto"/>
            <w:hideMark/>
          </w:tcPr>
          <w:p w14:paraId="392DA71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.51,3.61]</w:t>
            </w:r>
          </w:p>
        </w:tc>
      </w:tr>
      <w:tr w:rsidR="00373388" w:rsidRPr="00E90C89" w14:paraId="7FFB8F5D" w14:textId="77777777" w:rsidTr="00CD0E97">
        <w:trPr>
          <w:trHeight w:val="135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20DB6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(Townsend score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8D382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9AF790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BC29AA5" w14:textId="77777777" w:rsidR="00630FCE" w:rsidRPr="00E90C89" w:rsidRDefault="00630FCE" w:rsidP="005352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3B3800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42C54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497655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F16F8E5" w14:textId="77777777" w:rsidR="00630FCE" w:rsidRPr="00E90C89" w:rsidRDefault="00630FCE" w:rsidP="005352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F57379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73388" w:rsidRPr="00E90C89" w14:paraId="6F4D213C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B7CCF5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3EBBA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B2D29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3.33, 3.41]</w:t>
            </w:r>
          </w:p>
        </w:tc>
        <w:tc>
          <w:tcPr>
            <w:tcW w:w="709" w:type="dxa"/>
            <w:shd w:val="clear" w:color="auto" w:fill="auto"/>
            <w:hideMark/>
          </w:tcPr>
          <w:p w14:paraId="4A4680B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DC3CDD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BBD364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D92FD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48, 4.57]</w:t>
            </w:r>
          </w:p>
        </w:tc>
        <w:tc>
          <w:tcPr>
            <w:tcW w:w="709" w:type="dxa"/>
            <w:shd w:val="clear" w:color="auto" w:fill="auto"/>
            <w:hideMark/>
          </w:tcPr>
          <w:p w14:paraId="6B0C4AD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shd w:val="clear" w:color="auto" w:fill="auto"/>
            <w:hideMark/>
          </w:tcPr>
          <w:p w14:paraId="519F820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73388" w:rsidRPr="00E90C89" w14:paraId="32B3945D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00E5F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82450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9E64A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4.39, 4.49]</w:t>
            </w:r>
          </w:p>
        </w:tc>
        <w:tc>
          <w:tcPr>
            <w:tcW w:w="709" w:type="dxa"/>
            <w:shd w:val="clear" w:color="auto" w:fill="auto"/>
            <w:hideMark/>
          </w:tcPr>
          <w:p w14:paraId="4D88F97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AD83CE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27,1.32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A5337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5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B57737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33, 5.44]</w:t>
            </w:r>
          </w:p>
        </w:tc>
        <w:tc>
          <w:tcPr>
            <w:tcW w:w="709" w:type="dxa"/>
            <w:shd w:val="clear" w:color="auto" w:fill="auto"/>
            <w:hideMark/>
          </w:tcPr>
          <w:p w14:paraId="4CAB37F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276" w:type="dxa"/>
            <w:shd w:val="clear" w:color="auto" w:fill="auto"/>
            <w:hideMark/>
          </w:tcPr>
          <w:p w14:paraId="5F90024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14,1.18]</w:t>
            </w:r>
          </w:p>
        </w:tc>
      </w:tr>
      <w:tr w:rsidR="00373388" w:rsidRPr="00E90C89" w14:paraId="657E49F9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4F8D53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ED855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2037E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5.98, 6.10]</w:t>
            </w:r>
          </w:p>
        </w:tc>
        <w:tc>
          <w:tcPr>
            <w:tcW w:w="709" w:type="dxa"/>
            <w:shd w:val="clear" w:color="auto" w:fill="auto"/>
            <w:hideMark/>
          </w:tcPr>
          <w:p w14:paraId="120EBEE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7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ABEF0D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72,1.78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2A868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76DC4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6.93, 7.05]</w:t>
            </w:r>
          </w:p>
        </w:tc>
        <w:tc>
          <w:tcPr>
            <w:tcW w:w="709" w:type="dxa"/>
            <w:shd w:val="clear" w:color="auto" w:fill="auto"/>
            <w:hideMark/>
          </w:tcPr>
          <w:p w14:paraId="76EC77D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276" w:type="dxa"/>
            <w:shd w:val="clear" w:color="auto" w:fill="auto"/>
            <w:hideMark/>
          </w:tcPr>
          <w:p w14:paraId="68BE3ED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51,1.55]</w:t>
            </w:r>
          </w:p>
        </w:tc>
      </w:tr>
      <w:tr w:rsidR="00373388" w:rsidRPr="00E90C89" w14:paraId="3EA369B0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E8BD4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B3501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8.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14A51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36, 8.51]</w:t>
            </w:r>
          </w:p>
        </w:tc>
        <w:tc>
          <w:tcPr>
            <w:tcW w:w="709" w:type="dxa"/>
            <w:shd w:val="clear" w:color="auto" w:fill="auto"/>
            <w:hideMark/>
          </w:tcPr>
          <w:p w14:paraId="300E9E0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BD051BF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42,2.50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DCEDDE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9E438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8.97, 9.13]</w:t>
            </w:r>
          </w:p>
        </w:tc>
        <w:tc>
          <w:tcPr>
            <w:tcW w:w="709" w:type="dxa"/>
            <w:shd w:val="clear" w:color="auto" w:fill="auto"/>
            <w:hideMark/>
          </w:tcPr>
          <w:p w14:paraId="79925342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02</w:t>
            </w:r>
          </w:p>
        </w:tc>
        <w:tc>
          <w:tcPr>
            <w:tcW w:w="1276" w:type="dxa"/>
            <w:shd w:val="clear" w:color="auto" w:fill="auto"/>
            <w:hideMark/>
          </w:tcPr>
          <w:p w14:paraId="7D90FF69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1.99,2.04]</w:t>
            </w:r>
          </w:p>
        </w:tc>
      </w:tr>
      <w:tr w:rsidR="00373388" w:rsidRPr="00E90C89" w14:paraId="1D9D68D2" w14:textId="77777777" w:rsidTr="00CD0E97">
        <w:trPr>
          <w:trHeight w:val="81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A593C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DE1388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A04636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3.15, 13.38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B25E90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3.89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25EBA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3.83,3.95]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58EA0D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17BE74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</w:rPr>
              <w:t>[12.69, 12.92]</w:t>
            </w:r>
          </w:p>
        </w:tc>
        <w:tc>
          <w:tcPr>
            <w:tcW w:w="709" w:type="dxa"/>
            <w:shd w:val="clear" w:color="auto" w:fill="auto"/>
            <w:hideMark/>
          </w:tcPr>
          <w:p w14:paraId="0BF237CB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1276" w:type="dxa"/>
            <w:shd w:val="clear" w:color="auto" w:fill="auto"/>
            <w:hideMark/>
          </w:tcPr>
          <w:p w14:paraId="66531D71" w14:textId="77777777" w:rsidR="00630FCE" w:rsidRPr="00E90C89" w:rsidRDefault="00630FCE" w:rsidP="0053528C">
            <w:pPr>
              <w:jc w:val="center"/>
              <w:rPr>
                <w:color w:val="000000"/>
                <w:sz w:val="18"/>
                <w:szCs w:val="18"/>
              </w:rPr>
            </w:pPr>
            <w:r w:rsidRPr="00E90C89">
              <w:rPr>
                <w:color w:val="000000"/>
                <w:sz w:val="18"/>
                <w:szCs w:val="18"/>
                <w:lang w:val="en-US"/>
              </w:rPr>
              <w:t>[2.91,2.99]</w:t>
            </w:r>
          </w:p>
        </w:tc>
      </w:tr>
    </w:tbl>
    <w:p w14:paraId="15E2ED4D" w14:textId="77777777" w:rsidR="002219A0" w:rsidRPr="00E90C89" w:rsidRDefault="002219A0" w:rsidP="002219A0">
      <w:pPr>
        <w:widowControl w:val="0"/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</w:pPr>
    </w:p>
    <w:p w14:paraId="39912D18" w14:textId="56DDCBDE" w:rsidR="002219A0" w:rsidRPr="00E90C89" w:rsidRDefault="002219A0" w:rsidP="002219A0">
      <w:pPr>
        <w:widowControl w:val="0"/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</w:pPr>
      <w:r w:rsidRPr="00E90C89">
        <w:rPr>
          <w:rFonts w:eastAsiaTheme="minorEastAsia"/>
          <w:sz w:val="18"/>
          <w:szCs w:val="18"/>
          <w:lang w:val="en-US"/>
        </w:rPr>
        <w:t xml:space="preserve">P – Prevalence; </w:t>
      </w:r>
      <w:proofErr w:type="spellStart"/>
      <w:r w:rsidRPr="00E90C89">
        <w:rPr>
          <w:rFonts w:eastAsiaTheme="minorEastAsia"/>
          <w:sz w:val="18"/>
          <w:szCs w:val="18"/>
          <w:lang w:val="en-US"/>
        </w:rPr>
        <w:t>aPRR</w:t>
      </w:r>
      <w:proofErr w:type="spellEnd"/>
      <w:r w:rsidRPr="00E90C89">
        <w:rPr>
          <w:rFonts w:eastAsiaTheme="minorEastAsia"/>
          <w:sz w:val="18"/>
          <w:szCs w:val="18"/>
          <w:lang w:val="en-US"/>
        </w:rPr>
        <w:t xml:space="preserve"> – Adjusted Prevalence Rate Ratio. </w:t>
      </w:r>
    </w:p>
    <w:p w14:paraId="117BD66D" w14:textId="77777777" w:rsidR="002219A0" w:rsidRPr="00E90C89" w:rsidRDefault="002219A0" w:rsidP="002219A0">
      <w:pPr>
        <w:widowControl w:val="0"/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  <w:sectPr w:rsidR="002219A0" w:rsidRPr="00E90C89" w:rsidSect="002219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90C89">
        <w:rPr>
          <w:rFonts w:eastAsiaTheme="minorEastAsia"/>
          <w:sz w:val="18"/>
          <w:szCs w:val="18"/>
          <w:lang w:val="en-US"/>
        </w:rPr>
        <w:t>All rates were adjusted for other characteristics in this table.</w:t>
      </w:r>
    </w:p>
    <w:p w14:paraId="1915BF6F" w14:textId="77777777" w:rsidR="00DD7CB0" w:rsidRPr="00E90C89" w:rsidRDefault="00DD7CB0" w:rsidP="00DD7CB0">
      <w:pPr>
        <w:spacing w:after="160"/>
        <w:rPr>
          <w:b/>
          <w:bCs/>
        </w:rPr>
      </w:pPr>
      <w:r w:rsidRPr="00E90C89">
        <w:rPr>
          <w:b/>
          <w:bCs/>
        </w:rPr>
        <w:lastRenderedPageBreak/>
        <w:t xml:space="preserve">Appendix </w:t>
      </w:r>
      <w:r w:rsidR="007F48C4" w:rsidRPr="00E90C89">
        <w:rPr>
          <w:b/>
          <w:bCs/>
        </w:rPr>
        <w:t>7</w:t>
      </w:r>
      <w:r w:rsidRPr="00E90C89">
        <w:rPr>
          <w:b/>
          <w:bCs/>
        </w:rPr>
        <w:t>.</w:t>
      </w:r>
    </w:p>
    <w:p w14:paraId="725DD319" w14:textId="1A6B9171" w:rsidR="00DD7CB0" w:rsidRPr="00E90C89" w:rsidRDefault="00DD7CB0" w:rsidP="00DD7CB0">
      <w:r w:rsidRPr="00E90C89">
        <w:t xml:space="preserve">(a) </w:t>
      </w:r>
      <w:r w:rsidR="00F43F79" w:rsidRPr="00E90C89">
        <w:t>Unadjusted i</w:t>
      </w:r>
      <w:r w:rsidRPr="00E90C89">
        <w:t>n</w:t>
      </w:r>
      <w:r w:rsidR="00B8415F" w:rsidRPr="00E90C89">
        <w:t>itiation</w:t>
      </w:r>
      <w:r w:rsidRPr="00E90C89">
        <w:t xml:space="preserve"> of antipsychotic prescribing per 1000 person</w:t>
      </w:r>
      <w:r w:rsidR="007E16DB" w:rsidRPr="00E90C89">
        <w:t>-</w:t>
      </w:r>
      <w:r w:rsidRPr="00E90C89">
        <w:t>years at risk (PYAR),</w:t>
      </w:r>
    </w:p>
    <w:p w14:paraId="147854C1" w14:textId="77777777" w:rsidR="00DD7CB0" w:rsidRPr="00E90C89" w:rsidRDefault="00DD7CB0" w:rsidP="00DD7CB0">
      <w:r w:rsidRPr="00E90C89">
        <w:t xml:space="preserve">(b) </w:t>
      </w:r>
      <w:r w:rsidR="00F43F79" w:rsidRPr="00E90C89">
        <w:t>Unadjusted p</w:t>
      </w:r>
      <w:r w:rsidRPr="00E90C89">
        <w:t>revalence of antipsychotic prescribing per 1000 individuals.</w:t>
      </w:r>
    </w:p>
    <w:p w14:paraId="01996F0D" w14:textId="77777777" w:rsidR="007E16DB" w:rsidRPr="00E90C89" w:rsidRDefault="007E16DB" w:rsidP="00DD7CB0"/>
    <w:p w14:paraId="67582E87" w14:textId="77777777" w:rsidR="00DD7CB0" w:rsidRPr="00E90C89" w:rsidRDefault="00DD7CB0" w:rsidP="00DD7CB0">
      <w:pPr>
        <w:rPr>
          <w:sz w:val="20"/>
          <w:szCs w:val="20"/>
        </w:rPr>
      </w:pPr>
    </w:p>
    <w:p w14:paraId="3CFDD6A5" w14:textId="77777777" w:rsidR="00DD7CB0" w:rsidRPr="00E90C89" w:rsidRDefault="00207A41" w:rsidP="00DD7CB0">
      <w:pPr>
        <w:spacing w:after="160" w:line="480" w:lineRule="auto"/>
        <w:rPr>
          <w:b/>
          <w:bCs/>
        </w:rPr>
      </w:pPr>
      <w:r w:rsidRPr="00E90C89">
        <w:rPr>
          <w:b/>
          <w:noProof/>
        </w:rPr>
        <w:drawing>
          <wp:inline distT="0" distB="0" distL="0" distR="0" wp14:anchorId="3ADBAAE1" wp14:editId="183745CB">
            <wp:extent cx="6180455" cy="5503545"/>
            <wp:effectExtent l="0" t="0" r="0" b="0"/>
            <wp:docPr id="1" name="Picture 2085622643" descr="A group of blue and white graph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85622643" descr="A group of blue and white graphs&#10;&#10;Description automatically generated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0455" cy="550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05D77" w14:textId="77777777" w:rsidR="00DD7CB0" w:rsidRPr="00E90C89" w:rsidRDefault="00DD7CB0" w:rsidP="00DD7CB0">
      <w:pPr>
        <w:spacing w:after="160" w:line="480" w:lineRule="auto"/>
        <w:rPr>
          <w:b/>
          <w:bCs/>
        </w:rPr>
      </w:pPr>
    </w:p>
    <w:p w14:paraId="01AEA328" w14:textId="77777777" w:rsidR="003E415E" w:rsidRPr="00E90C89" w:rsidRDefault="003E415E" w:rsidP="003E415E">
      <w:pPr>
        <w:rPr>
          <w:b/>
          <w:bCs/>
          <w:sz w:val="20"/>
          <w:szCs w:val="20"/>
        </w:rPr>
      </w:pPr>
    </w:p>
    <w:p w14:paraId="23B5F1DA" w14:textId="77777777" w:rsidR="003E415E" w:rsidRPr="00E90C89" w:rsidRDefault="003E415E" w:rsidP="003E415E">
      <w:pPr>
        <w:rPr>
          <w:b/>
          <w:bCs/>
          <w:sz w:val="20"/>
          <w:szCs w:val="20"/>
        </w:rPr>
      </w:pPr>
    </w:p>
    <w:p w14:paraId="160BF425" w14:textId="77777777" w:rsidR="003E415E" w:rsidRPr="00E90C89" w:rsidRDefault="003E415E" w:rsidP="003E415E">
      <w:pPr>
        <w:rPr>
          <w:b/>
          <w:bCs/>
          <w:sz w:val="20"/>
          <w:szCs w:val="20"/>
        </w:rPr>
      </w:pPr>
    </w:p>
    <w:p w14:paraId="63A1DF8B" w14:textId="77777777" w:rsidR="003E415E" w:rsidRPr="00E90C89" w:rsidRDefault="003E415E" w:rsidP="003E415E">
      <w:pPr>
        <w:rPr>
          <w:b/>
          <w:bCs/>
          <w:sz w:val="20"/>
          <w:szCs w:val="20"/>
        </w:rPr>
      </w:pPr>
    </w:p>
    <w:p w14:paraId="5409C8DD" w14:textId="77777777" w:rsidR="003E415E" w:rsidRPr="00E90C89" w:rsidRDefault="003E415E" w:rsidP="003E415E">
      <w:pPr>
        <w:rPr>
          <w:b/>
          <w:bCs/>
          <w:sz w:val="20"/>
          <w:szCs w:val="20"/>
        </w:rPr>
      </w:pPr>
    </w:p>
    <w:p w14:paraId="166B994F" w14:textId="77777777" w:rsidR="003E415E" w:rsidRPr="00E90C89" w:rsidRDefault="003E415E" w:rsidP="003E415E">
      <w:pPr>
        <w:rPr>
          <w:b/>
          <w:bCs/>
          <w:sz w:val="20"/>
          <w:szCs w:val="20"/>
        </w:rPr>
      </w:pPr>
    </w:p>
    <w:p w14:paraId="38E52911" w14:textId="77777777" w:rsidR="003E415E" w:rsidRPr="00E90C89" w:rsidRDefault="003E415E" w:rsidP="003E415E">
      <w:pPr>
        <w:rPr>
          <w:b/>
          <w:bCs/>
          <w:sz w:val="20"/>
          <w:szCs w:val="20"/>
        </w:rPr>
      </w:pPr>
    </w:p>
    <w:p w14:paraId="4A6541F3" w14:textId="77777777" w:rsidR="003E415E" w:rsidRPr="00E90C89" w:rsidRDefault="003E415E" w:rsidP="003E415E">
      <w:pPr>
        <w:rPr>
          <w:b/>
          <w:bCs/>
          <w:sz w:val="20"/>
          <w:szCs w:val="20"/>
        </w:rPr>
      </w:pPr>
    </w:p>
    <w:p w14:paraId="299FD9C6" w14:textId="77777777" w:rsidR="003E415E" w:rsidRPr="00E90C89" w:rsidRDefault="003E415E" w:rsidP="003E415E">
      <w:pPr>
        <w:rPr>
          <w:b/>
          <w:bCs/>
          <w:sz w:val="20"/>
          <w:szCs w:val="20"/>
        </w:rPr>
      </w:pPr>
    </w:p>
    <w:p w14:paraId="74725A3E" w14:textId="77777777" w:rsidR="003E415E" w:rsidRPr="00E90C89" w:rsidRDefault="003E415E" w:rsidP="003E415E">
      <w:pPr>
        <w:rPr>
          <w:b/>
          <w:bCs/>
          <w:sz w:val="20"/>
          <w:szCs w:val="20"/>
        </w:rPr>
      </w:pPr>
    </w:p>
    <w:p w14:paraId="3EAF5D64" w14:textId="77777777" w:rsidR="003E415E" w:rsidRPr="00E90C89" w:rsidRDefault="003E415E" w:rsidP="003E415E">
      <w:pPr>
        <w:rPr>
          <w:b/>
          <w:bCs/>
          <w:sz w:val="20"/>
          <w:szCs w:val="20"/>
        </w:rPr>
      </w:pPr>
    </w:p>
    <w:p w14:paraId="689E97E6" w14:textId="77777777" w:rsidR="00DD7CB0" w:rsidRPr="00E90C89" w:rsidRDefault="00DD7CB0" w:rsidP="003E415E">
      <w:pPr>
        <w:rPr>
          <w:b/>
          <w:bCs/>
          <w:sz w:val="20"/>
          <w:szCs w:val="20"/>
        </w:rPr>
      </w:pPr>
      <w:r w:rsidRPr="00E90C89">
        <w:rPr>
          <w:b/>
          <w:bCs/>
        </w:rPr>
        <w:lastRenderedPageBreak/>
        <w:t xml:space="preserve">Appendix </w:t>
      </w:r>
      <w:r w:rsidR="007F48C4" w:rsidRPr="00E90C89">
        <w:rPr>
          <w:b/>
          <w:bCs/>
        </w:rPr>
        <w:t>8</w:t>
      </w:r>
      <w:r w:rsidRPr="00E90C89">
        <w:rPr>
          <w:b/>
          <w:bCs/>
        </w:rPr>
        <w:t>:</w:t>
      </w:r>
    </w:p>
    <w:p w14:paraId="273632D7" w14:textId="77777777" w:rsidR="00DD7CB0" w:rsidRPr="00E90C89" w:rsidRDefault="00535A39" w:rsidP="00DD7CB0">
      <w:pPr>
        <w:pStyle w:val="ListParagraph"/>
        <w:numPr>
          <w:ilvl w:val="0"/>
          <w:numId w:val="37"/>
        </w:numPr>
        <w:tabs>
          <w:tab w:val="left" w:pos="751"/>
        </w:tabs>
        <w:spacing w:after="0" w:line="240" w:lineRule="auto"/>
        <w:rPr>
          <w:rFonts w:ascii="Times New Roman" w:hAnsi="Times New Roman" w:cs="Times New Roman"/>
        </w:rPr>
      </w:pPr>
      <w:r w:rsidRPr="00E90C89">
        <w:rPr>
          <w:rFonts w:ascii="Times New Roman" w:hAnsi="Times New Roman" w:cs="Times New Roman"/>
        </w:rPr>
        <w:t>Unadjusted i</w:t>
      </w:r>
      <w:r w:rsidR="00DD7CB0" w:rsidRPr="00E90C89">
        <w:rPr>
          <w:rFonts w:ascii="Times New Roman" w:hAnsi="Times New Roman" w:cs="Times New Roman"/>
        </w:rPr>
        <w:t>n</w:t>
      </w:r>
      <w:r w:rsidR="00B8415F" w:rsidRPr="00E90C89">
        <w:rPr>
          <w:rFonts w:ascii="Times New Roman" w:hAnsi="Times New Roman" w:cs="Times New Roman"/>
        </w:rPr>
        <w:t>itiation</w:t>
      </w:r>
      <w:r w:rsidR="00DD7CB0" w:rsidRPr="00E90C89">
        <w:rPr>
          <w:rFonts w:ascii="Times New Roman" w:hAnsi="Times New Roman" w:cs="Times New Roman"/>
        </w:rPr>
        <w:t xml:space="preserve"> of all antipsychotic prescribing by sub-classes from 1995 to 2018, and</w:t>
      </w:r>
    </w:p>
    <w:p w14:paraId="6549253D" w14:textId="77777777" w:rsidR="00DD7CB0" w:rsidRPr="00E90C89" w:rsidRDefault="00535A39" w:rsidP="00DD7CB0">
      <w:pPr>
        <w:pStyle w:val="ListParagraph"/>
        <w:numPr>
          <w:ilvl w:val="0"/>
          <w:numId w:val="37"/>
        </w:numPr>
        <w:tabs>
          <w:tab w:val="left" w:pos="751"/>
        </w:tabs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E90C89">
        <w:rPr>
          <w:rFonts w:ascii="Times New Roman" w:hAnsi="Times New Roman" w:cs="Times New Roman"/>
        </w:rPr>
        <w:t>Unadjusted p</w:t>
      </w:r>
      <w:r w:rsidR="00DD7CB0" w:rsidRPr="00E90C89">
        <w:rPr>
          <w:rFonts w:ascii="Times New Roman" w:hAnsi="Times New Roman" w:cs="Times New Roman"/>
        </w:rPr>
        <w:t xml:space="preserve">revalence of all antipsychotic prescribing by sub-classes from 1995 to 2018. </w:t>
      </w:r>
    </w:p>
    <w:p w14:paraId="42268BC6" w14:textId="77777777" w:rsidR="00DD7CB0" w:rsidRPr="00E90C89" w:rsidRDefault="00DD7CB0" w:rsidP="00DD7CB0">
      <w:pPr>
        <w:tabs>
          <w:tab w:val="left" w:pos="751"/>
        </w:tabs>
        <w:rPr>
          <w:b/>
          <w:bCs/>
          <w:sz w:val="20"/>
          <w:szCs w:val="20"/>
        </w:rPr>
      </w:pPr>
    </w:p>
    <w:p w14:paraId="5BCCF302" w14:textId="77777777" w:rsidR="00DD7CB0" w:rsidRPr="00E90C89" w:rsidRDefault="00DD7CB0" w:rsidP="00DD7CB0">
      <w:pPr>
        <w:tabs>
          <w:tab w:val="left" w:pos="751"/>
        </w:tabs>
        <w:jc w:val="center"/>
      </w:pPr>
      <w:r w:rsidRPr="00E90C89">
        <w:t>(a)</w:t>
      </w:r>
    </w:p>
    <w:p w14:paraId="609389E3" w14:textId="77777777" w:rsidR="00DD7CB0" w:rsidRPr="00E90C89" w:rsidRDefault="00207A41" w:rsidP="00DD7CB0">
      <w:pPr>
        <w:tabs>
          <w:tab w:val="left" w:pos="751"/>
        </w:tabs>
        <w:jc w:val="center"/>
      </w:pPr>
      <w:r w:rsidRPr="00E90C89">
        <w:rPr>
          <w:noProof/>
        </w:rPr>
        <w:drawing>
          <wp:inline distT="0" distB="0" distL="0" distR="0" wp14:anchorId="1B7D3E3C" wp14:editId="2EC95432">
            <wp:extent cx="4114800" cy="2785745"/>
            <wp:effectExtent l="0" t="0" r="0" b="0"/>
            <wp:docPr id="2" name="Picture 1600882313" descr="A picture containing text, diagram, line, fon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0882313" descr="A picture containing text, diagram, line, font&#10;&#10;Description automatically generated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" t="53275" r="49753" b="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78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DB477" w14:textId="77777777" w:rsidR="00DD7CB0" w:rsidRPr="00E90C89" w:rsidRDefault="00DD7CB0" w:rsidP="00DD7CB0">
      <w:pPr>
        <w:tabs>
          <w:tab w:val="left" w:pos="751"/>
        </w:tabs>
        <w:rPr>
          <w:sz w:val="20"/>
          <w:szCs w:val="20"/>
        </w:rPr>
      </w:pPr>
    </w:p>
    <w:p w14:paraId="69A0FB64" w14:textId="77777777" w:rsidR="00DD7CB0" w:rsidRPr="00E90C89" w:rsidRDefault="00DD7CB0" w:rsidP="00DD7CB0">
      <w:pPr>
        <w:tabs>
          <w:tab w:val="left" w:pos="751"/>
        </w:tabs>
        <w:jc w:val="center"/>
      </w:pPr>
      <w:r w:rsidRPr="00E90C89">
        <w:t>(b)</w:t>
      </w:r>
    </w:p>
    <w:p w14:paraId="041FC9F9" w14:textId="77777777" w:rsidR="000C019A" w:rsidRPr="00E90C89" w:rsidRDefault="000C019A" w:rsidP="00DD7CB0">
      <w:pPr>
        <w:tabs>
          <w:tab w:val="left" w:pos="751"/>
        </w:tabs>
        <w:jc w:val="center"/>
      </w:pPr>
    </w:p>
    <w:p w14:paraId="25E41A8F" w14:textId="427DCAED" w:rsidR="002956A4" w:rsidRDefault="00207A41" w:rsidP="000C019A">
      <w:pPr>
        <w:tabs>
          <w:tab w:val="left" w:pos="751"/>
        </w:tabs>
        <w:jc w:val="center"/>
      </w:pPr>
      <w:r w:rsidRPr="00E90C89">
        <w:rPr>
          <w:noProof/>
        </w:rPr>
        <w:drawing>
          <wp:inline distT="0" distB="0" distL="0" distR="0" wp14:anchorId="7CAFD82E" wp14:editId="01054AA3">
            <wp:extent cx="4072255" cy="2658745"/>
            <wp:effectExtent l="0" t="0" r="0" b="0"/>
            <wp:docPr id="3" name="Picture 1818944473" descr="A picture containing text, diagram, line, screensho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18944473" descr="A picture containing text, diagram, line, screenshot&#10;&#10;Description automatically generated"/>
                    <pic:cNvPicPr>
                      <a:picLocks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503" r="49730" b="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255" cy="265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956A4" w:rsidSect="000C0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5707F" w14:textId="77777777" w:rsidR="00F31772" w:rsidRDefault="00F31772" w:rsidP="006826E6">
      <w:r>
        <w:separator/>
      </w:r>
    </w:p>
  </w:endnote>
  <w:endnote w:type="continuationSeparator" w:id="0">
    <w:p w14:paraId="6E553288" w14:textId="77777777" w:rsidR="00F31772" w:rsidRDefault="00F31772" w:rsidP="006826E6">
      <w:r>
        <w:continuationSeparator/>
      </w:r>
    </w:p>
  </w:endnote>
  <w:endnote w:type="continuationNotice" w:id="1">
    <w:p w14:paraId="3DB285DA" w14:textId="77777777" w:rsidR="00F31772" w:rsidRDefault="00F317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0CFEF" w14:textId="77777777" w:rsidR="00F31772" w:rsidRDefault="00F31772" w:rsidP="006826E6">
      <w:r>
        <w:separator/>
      </w:r>
    </w:p>
  </w:footnote>
  <w:footnote w:type="continuationSeparator" w:id="0">
    <w:p w14:paraId="7CDE29A3" w14:textId="77777777" w:rsidR="00F31772" w:rsidRDefault="00F31772" w:rsidP="006826E6">
      <w:r>
        <w:continuationSeparator/>
      </w:r>
    </w:p>
  </w:footnote>
  <w:footnote w:type="continuationNotice" w:id="1">
    <w:p w14:paraId="2951FEBE" w14:textId="77777777" w:rsidR="00F31772" w:rsidRDefault="00F3177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D2B08"/>
    <w:multiLevelType w:val="hybridMultilevel"/>
    <w:tmpl w:val="10E0B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F6C35"/>
    <w:multiLevelType w:val="hybridMultilevel"/>
    <w:tmpl w:val="A7726E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47E4F"/>
    <w:multiLevelType w:val="hybridMultilevel"/>
    <w:tmpl w:val="D6CE5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863A9C"/>
    <w:multiLevelType w:val="hybridMultilevel"/>
    <w:tmpl w:val="6F30DC6E"/>
    <w:lvl w:ilvl="0" w:tplc="3FE6B2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E4484E"/>
    <w:multiLevelType w:val="hybridMultilevel"/>
    <w:tmpl w:val="91025EBE"/>
    <w:lvl w:ilvl="0" w:tplc="DF7AC6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17422D"/>
    <w:multiLevelType w:val="multilevel"/>
    <w:tmpl w:val="F9865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7A0DC8"/>
    <w:multiLevelType w:val="hybridMultilevel"/>
    <w:tmpl w:val="D36C7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AF4BC2"/>
    <w:multiLevelType w:val="hybridMultilevel"/>
    <w:tmpl w:val="28047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6E7AF3"/>
    <w:multiLevelType w:val="hybridMultilevel"/>
    <w:tmpl w:val="6F30DC6E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0B582D"/>
    <w:multiLevelType w:val="hybridMultilevel"/>
    <w:tmpl w:val="B3E613C0"/>
    <w:lvl w:ilvl="0" w:tplc="8D66176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E3B6963"/>
    <w:multiLevelType w:val="hybridMultilevel"/>
    <w:tmpl w:val="54DCD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6A79F3"/>
    <w:multiLevelType w:val="multilevel"/>
    <w:tmpl w:val="57688C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FE7169F"/>
    <w:multiLevelType w:val="hybridMultilevel"/>
    <w:tmpl w:val="033C8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3549B5"/>
    <w:multiLevelType w:val="hybridMultilevel"/>
    <w:tmpl w:val="1546A4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D847B1"/>
    <w:multiLevelType w:val="hybridMultilevel"/>
    <w:tmpl w:val="B44EA97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7E7CFE"/>
    <w:multiLevelType w:val="hybridMultilevel"/>
    <w:tmpl w:val="FFAE5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925EDB"/>
    <w:multiLevelType w:val="hybridMultilevel"/>
    <w:tmpl w:val="9F728A8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44E0713"/>
    <w:multiLevelType w:val="hybridMultilevel"/>
    <w:tmpl w:val="0AD4A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4D1397"/>
    <w:multiLevelType w:val="hybridMultilevel"/>
    <w:tmpl w:val="8ADCC3CE"/>
    <w:lvl w:ilvl="0" w:tplc="FA72970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C24D1F"/>
    <w:multiLevelType w:val="hybridMultilevel"/>
    <w:tmpl w:val="91025EBE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D30E66"/>
    <w:multiLevelType w:val="hybridMultilevel"/>
    <w:tmpl w:val="692A0F92"/>
    <w:lvl w:ilvl="0" w:tplc="186E97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1A26BA"/>
    <w:multiLevelType w:val="hybridMultilevel"/>
    <w:tmpl w:val="61662510"/>
    <w:lvl w:ilvl="0" w:tplc="27F41560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3AF4357"/>
    <w:multiLevelType w:val="hybridMultilevel"/>
    <w:tmpl w:val="4574DC58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487850"/>
    <w:multiLevelType w:val="hybridMultilevel"/>
    <w:tmpl w:val="5F56D17A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A880CA8"/>
    <w:multiLevelType w:val="hybridMultilevel"/>
    <w:tmpl w:val="8F727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BF2FED"/>
    <w:multiLevelType w:val="hybridMultilevel"/>
    <w:tmpl w:val="34EA6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EC4C07"/>
    <w:multiLevelType w:val="hybridMultilevel"/>
    <w:tmpl w:val="2FCC2FF2"/>
    <w:lvl w:ilvl="0" w:tplc="F41C6F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4737BB8"/>
    <w:multiLevelType w:val="hybridMultilevel"/>
    <w:tmpl w:val="62C0DEF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69B430A"/>
    <w:multiLevelType w:val="hybridMultilevel"/>
    <w:tmpl w:val="3A1CA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223E88"/>
    <w:multiLevelType w:val="hybridMultilevel"/>
    <w:tmpl w:val="2B9C7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70683A"/>
    <w:multiLevelType w:val="hybridMultilevel"/>
    <w:tmpl w:val="960A7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BA1230"/>
    <w:multiLevelType w:val="hybridMultilevel"/>
    <w:tmpl w:val="F1EC6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380779"/>
    <w:multiLevelType w:val="hybridMultilevel"/>
    <w:tmpl w:val="F6AA9A78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9D26C6F"/>
    <w:multiLevelType w:val="hybridMultilevel"/>
    <w:tmpl w:val="B43ABF8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B46AF5"/>
    <w:multiLevelType w:val="hybridMultilevel"/>
    <w:tmpl w:val="0E820C7A"/>
    <w:lvl w:ilvl="0" w:tplc="2D26689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5D6AAA"/>
    <w:multiLevelType w:val="hybridMultilevel"/>
    <w:tmpl w:val="3AD429CE"/>
    <w:lvl w:ilvl="0" w:tplc="AC107C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B45416"/>
    <w:multiLevelType w:val="hybridMultilevel"/>
    <w:tmpl w:val="7A76878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6A7661"/>
    <w:multiLevelType w:val="hybridMultilevel"/>
    <w:tmpl w:val="2E0E5F70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70430D"/>
    <w:multiLevelType w:val="hybridMultilevel"/>
    <w:tmpl w:val="F20E8DE4"/>
    <w:lvl w:ilvl="0" w:tplc="389C12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44273061">
    <w:abstractNumId w:val="28"/>
  </w:num>
  <w:num w:numId="2" w16cid:durableId="638153510">
    <w:abstractNumId w:val="25"/>
  </w:num>
  <w:num w:numId="3" w16cid:durableId="1471901463">
    <w:abstractNumId w:val="17"/>
  </w:num>
  <w:num w:numId="4" w16cid:durableId="624388479">
    <w:abstractNumId w:val="18"/>
  </w:num>
  <w:num w:numId="5" w16cid:durableId="1799685764">
    <w:abstractNumId w:val="3"/>
  </w:num>
  <w:num w:numId="6" w16cid:durableId="878276343">
    <w:abstractNumId w:val="8"/>
  </w:num>
  <w:num w:numId="7" w16cid:durableId="1092704265">
    <w:abstractNumId w:val="12"/>
  </w:num>
  <w:num w:numId="8" w16cid:durableId="679433182">
    <w:abstractNumId w:val="15"/>
  </w:num>
  <w:num w:numId="9" w16cid:durableId="884483613">
    <w:abstractNumId w:val="7"/>
  </w:num>
  <w:num w:numId="10" w16cid:durableId="1664896284">
    <w:abstractNumId w:val="11"/>
  </w:num>
  <w:num w:numId="11" w16cid:durableId="1826774763">
    <w:abstractNumId w:val="5"/>
  </w:num>
  <w:num w:numId="12" w16cid:durableId="634219032">
    <w:abstractNumId w:val="31"/>
  </w:num>
  <w:num w:numId="13" w16cid:durableId="1728919545">
    <w:abstractNumId w:val="30"/>
  </w:num>
  <w:num w:numId="14" w16cid:durableId="2113934084">
    <w:abstractNumId w:val="0"/>
  </w:num>
  <w:num w:numId="15" w16cid:durableId="1091468040">
    <w:abstractNumId w:val="10"/>
  </w:num>
  <w:num w:numId="16" w16cid:durableId="743651669">
    <w:abstractNumId w:val="2"/>
  </w:num>
  <w:num w:numId="17" w16cid:durableId="981807849">
    <w:abstractNumId w:val="29"/>
  </w:num>
  <w:num w:numId="18" w16cid:durableId="1338998072">
    <w:abstractNumId w:val="24"/>
  </w:num>
  <w:num w:numId="19" w16cid:durableId="532033260">
    <w:abstractNumId w:val="6"/>
  </w:num>
  <w:num w:numId="20" w16cid:durableId="1547059543">
    <w:abstractNumId w:val="36"/>
  </w:num>
  <w:num w:numId="21" w16cid:durableId="1795444641">
    <w:abstractNumId w:val="1"/>
  </w:num>
  <w:num w:numId="22" w16cid:durableId="636497270">
    <w:abstractNumId w:val="16"/>
  </w:num>
  <w:num w:numId="23" w16cid:durableId="1002585248">
    <w:abstractNumId w:val="22"/>
  </w:num>
  <w:num w:numId="24" w16cid:durableId="328824808">
    <w:abstractNumId w:val="33"/>
  </w:num>
  <w:num w:numId="25" w16cid:durableId="1466895211">
    <w:abstractNumId w:val="35"/>
  </w:num>
  <w:num w:numId="26" w16cid:durableId="938487123">
    <w:abstractNumId w:val="37"/>
  </w:num>
  <w:num w:numId="27" w16cid:durableId="2124765254">
    <w:abstractNumId w:val="27"/>
  </w:num>
  <w:num w:numId="28" w16cid:durableId="738795184">
    <w:abstractNumId w:val="4"/>
  </w:num>
  <w:num w:numId="29" w16cid:durableId="191307067">
    <w:abstractNumId w:val="14"/>
  </w:num>
  <w:num w:numId="30" w16cid:durableId="160196151">
    <w:abstractNumId w:val="26"/>
  </w:num>
  <w:num w:numId="31" w16cid:durableId="720859177">
    <w:abstractNumId w:val="13"/>
  </w:num>
  <w:num w:numId="32" w16cid:durableId="461927191">
    <w:abstractNumId w:val="9"/>
  </w:num>
  <w:num w:numId="33" w16cid:durableId="2010864184">
    <w:abstractNumId w:val="34"/>
  </w:num>
  <w:num w:numId="34" w16cid:durableId="1345670026">
    <w:abstractNumId w:val="21"/>
  </w:num>
  <w:num w:numId="35" w16cid:durableId="997459681">
    <w:abstractNumId w:val="20"/>
  </w:num>
  <w:num w:numId="36" w16cid:durableId="639770722">
    <w:abstractNumId w:val="38"/>
  </w:num>
  <w:num w:numId="37" w16cid:durableId="94786119">
    <w:abstractNumId w:val="19"/>
  </w:num>
  <w:num w:numId="38" w16cid:durableId="626356995">
    <w:abstractNumId w:val="23"/>
  </w:num>
  <w:num w:numId="39" w16cid:durableId="26916994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3CD"/>
    <w:rsid w:val="00022B48"/>
    <w:rsid w:val="00022CAF"/>
    <w:rsid w:val="00024AD7"/>
    <w:rsid w:val="00025215"/>
    <w:rsid w:val="00027736"/>
    <w:rsid w:val="00051125"/>
    <w:rsid w:val="000623C4"/>
    <w:rsid w:val="00074D6E"/>
    <w:rsid w:val="00080048"/>
    <w:rsid w:val="000B6621"/>
    <w:rsid w:val="000B7FA5"/>
    <w:rsid w:val="000C019A"/>
    <w:rsid w:val="000D027F"/>
    <w:rsid w:val="000D3F2D"/>
    <w:rsid w:val="000F030A"/>
    <w:rsid w:val="000F2684"/>
    <w:rsid w:val="000F4075"/>
    <w:rsid w:val="000F458F"/>
    <w:rsid w:val="000F6698"/>
    <w:rsid w:val="00134999"/>
    <w:rsid w:val="00147F45"/>
    <w:rsid w:val="00176E1C"/>
    <w:rsid w:val="00181DE9"/>
    <w:rsid w:val="00182C20"/>
    <w:rsid w:val="001922D6"/>
    <w:rsid w:val="001A3049"/>
    <w:rsid w:val="001C0664"/>
    <w:rsid w:val="001C3BAD"/>
    <w:rsid w:val="001C4A31"/>
    <w:rsid w:val="001E78B4"/>
    <w:rsid w:val="0020727F"/>
    <w:rsid w:val="00207A41"/>
    <w:rsid w:val="002102D5"/>
    <w:rsid w:val="002110A5"/>
    <w:rsid w:val="002115AF"/>
    <w:rsid w:val="002150B0"/>
    <w:rsid w:val="00220020"/>
    <w:rsid w:val="0022022F"/>
    <w:rsid w:val="002219A0"/>
    <w:rsid w:val="002320C5"/>
    <w:rsid w:val="002517F1"/>
    <w:rsid w:val="00256C6C"/>
    <w:rsid w:val="00260B64"/>
    <w:rsid w:val="002610F3"/>
    <w:rsid w:val="00267EA6"/>
    <w:rsid w:val="0027479E"/>
    <w:rsid w:val="00277389"/>
    <w:rsid w:val="002814CC"/>
    <w:rsid w:val="00282779"/>
    <w:rsid w:val="00290DDA"/>
    <w:rsid w:val="002956A4"/>
    <w:rsid w:val="002A0E5C"/>
    <w:rsid w:val="002B7331"/>
    <w:rsid w:val="002C297B"/>
    <w:rsid w:val="002E19F9"/>
    <w:rsid w:val="002E255A"/>
    <w:rsid w:val="002E2646"/>
    <w:rsid w:val="002F24FC"/>
    <w:rsid w:val="002F284B"/>
    <w:rsid w:val="002F458D"/>
    <w:rsid w:val="003012E4"/>
    <w:rsid w:val="00303DA3"/>
    <w:rsid w:val="00314D84"/>
    <w:rsid w:val="003150D5"/>
    <w:rsid w:val="003261D9"/>
    <w:rsid w:val="003411DF"/>
    <w:rsid w:val="0034162E"/>
    <w:rsid w:val="00344E5F"/>
    <w:rsid w:val="00350360"/>
    <w:rsid w:val="003628A8"/>
    <w:rsid w:val="00363513"/>
    <w:rsid w:val="00367D21"/>
    <w:rsid w:val="00373388"/>
    <w:rsid w:val="0039727B"/>
    <w:rsid w:val="00397E5F"/>
    <w:rsid w:val="003B5B6F"/>
    <w:rsid w:val="003C3DD9"/>
    <w:rsid w:val="003D3747"/>
    <w:rsid w:val="003D53CB"/>
    <w:rsid w:val="003E415E"/>
    <w:rsid w:val="00401F6D"/>
    <w:rsid w:val="0040335A"/>
    <w:rsid w:val="00403B92"/>
    <w:rsid w:val="00427826"/>
    <w:rsid w:val="0043224B"/>
    <w:rsid w:val="0045451B"/>
    <w:rsid w:val="004674B6"/>
    <w:rsid w:val="00470E03"/>
    <w:rsid w:val="00476F39"/>
    <w:rsid w:val="00486EAA"/>
    <w:rsid w:val="004926DD"/>
    <w:rsid w:val="004A4EEF"/>
    <w:rsid w:val="004A5E6C"/>
    <w:rsid w:val="004B4994"/>
    <w:rsid w:val="004C12FF"/>
    <w:rsid w:val="004E061C"/>
    <w:rsid w:val="004E1EDD"/>
    <w:rsid w:val="004E738A"/>
    <w:rsid w:val="004E7E08"/>
    <w:rsid w:val="004F2FF6"/>
    <w:rsid w:val="0053528C"/>
    <w:rsid w:val="00535A39"/>
    <w:rsid w:val="00536ED6"/>
    <w:rsid w:val="00544FD9"/>
    <w:rsid w:val="00545A55"/>
    <w:rsid w:val="005644AC"/>
    <w:rsid w:val="00566F51"/>
    <w:rsid w:val="00581FF8"/>
    <w:rsid w:val="00585D11"/>
    <w:rsid w:val="005930B5"/>
    <w:rsid w:val="005943F9"/>
    <w:rsid w:val="005B1DD8"/>
    <w:rsid w:val="005C386E"/>
    <w:rsid w:val="005D1881"/>
    <w:rsid w:val="005D259C"/>
    <w:rsid w:val="005D6E66"/>
    <w:rsid w:val="005E40B5"/>
    <w:rsid w:val="005E76E3"/>
    <w:rsid w:val="00611195"/>
    <w:rsid w:val="00613C13"/>
    <w:rsid w:val="00617240"/>
    <w:rsid w:val="00630067"/>
    <w:rsid w:val="00630FCE"/>
    <w:rsid w:val="0063631D"/>
    <w:rsid w:val="00662BF4"/>
    <w:rsid w:val="00662E06"/>
    <w:rsid w:val="006761C6"/>
    <w:rsid w:val="006826E6"/>
    <w:rsid w:val="006B5313"/>
    <w:rsid w:val="006C57F6"/>
    <w:rsid w:val="006C7D1D"/>
    <w:rsid w:val="006E0CF8"/>
    <w:rsid w:val="006F1C55"/>
    <w:rsid w:val="007023F3"/>
    <w:rsid w:val="007026B5"/>
    <w:rsid w:val="00704BA9"/>
    <w:rsid w:val="00712F2A"/>
    <w:rsid w:val="00726EA8"/>
    <w:rsid w:val="00735D26"/>
    <w:rsid w:val="007416F3"/>
    <w:rsid w:val="00743928"/>
    <w:rsid w:val="00747A38"/>
    <w:rsid w:val="007514CC"/>
    <w:rsid w:val="007921E3"/>
    <w:rsid w:val="007A7D47"/>
    <w:rsid w:val="007B48D5"/>
    <w:rsid w:val="007C5383"/>
    <w:rsid w:val="007D260A"/>
    <w:rsid w:val="007E16DB"/>
    <w:rsid w:val="007F48C4"/>
    <w:rsid w:val="007F7371"/>
    <w:rsid w:val="008117E5"/>
    <w:rsid w:val="0082537A"/>
    <w:rsid w:val="008325D8"/>
    <w:rsid w:val="008345DA"/>
    <w:rsid w:val="00857287"/>
    <w:rsid w:val="0086058E"/>
    <w:rsid w:val="00872310"/>
    <w:rsid w:val="008B6041"/>
    <w:rsid w:val="008D7E9C"/>
    <w:rsid w:val="008E3D8C"/>
    <w:rsid w:val="008E5E07"/>
    <w:rsid w:val="00907BC6"/>
    <w:rsid w:val="0093040B"/>
    <w:rsid w:val="00966A34"/>
    <w:rsid w:val="00976CF5"/>
    <w:rsid w:val="00986375"/>
    <w:rsid w:val="009949C1"/>
    <w:rsid w:val="009B2C84"/>
    <w:rsid w:val="009B350B"/>
    <w:rsid w:val="009D64B7"/>
    <w:rsid w:val="009E51EE"/>
    <w:rsid w:val="009E6B59"/>
    <w:rsid w:val="009F3BE1"/>
    <w:rsid w:val="00A23424"/>
    <w:rsid w:val="00A62C7F"/>
    <w:rsid w:val="00AA134E"/>
    <w:rsid w:val="00AA3410"/>
    <w:rsid w:val="00AB4889"/>
    <w:rsid w:val="00AC2098"/>
    <w:rsid w:val="00AC3C9D"/>
    <w:rsid w:val="00AC595B"/>
    <w:rsid w:val="00B11363"/>
    <w:rsid w:val="00B13005"/>
    <w:rsid w:val="00B222B4"/>
    <w:rsid w:val="00B2545A"/>
    <w:rsid w:val="00B34A81"/>
    <w:rsid w:val="00B35E90"/>
    <w:rsid w:val="00B60208"/>
    <w:rsid w:val="00B6069E"/>
    <w:rsid w:val="00B60AB0"/>
    <w:rsid w:val="00B7495D"/>
    <w:rsid w:val="00B8415F"/>
    <w:rsid w:val="00B85DA4"/>
    <w:rsid w:val="00B92287"/>
    <w:rsid w:val="00BA6A70"/>
    <w:rsid w:val="00BC77B3"/>
    <w:rsid w:val="00BD141B"/>
    <w:rsid w:val="00BE3BFE"/>
    <w:rsid w:val="00C02778"/>
    <w:rsid w:val="00C03AFA"/>
    <w:rsid w:val="00C05462"/>
    <w:rsid w:val="00C151FD"/>
    <w:rsid w:val="00C15C1C"/>
    <w:rsid w:val="00C15CC7"/>
    <w:rsid w:val="00C15ED5"/>
    <w:rsid w:val="00C43029"/>
    <w:rsid w:val="00C556A2"/>
    <w:rsid w:val="00C6061C"/>
    <w:rsid w:val="00C6738E"/>
    <w:rsid w:val="00C73FF1"/>
    <w:rsid w:val="00CA1D86"/>
    <w:rsid w:val="00CA1FE3"/>
    <w:rsid w:val="00CC0E46"/>
    <w:rsid w:val="00CC11B1"/>
    <w:rsid w:val="00CC3388"/>
    <w:rsid w:val="00CC345C"/>
    <w:rsid w:val="00CD0E97"/>
    <w:rsid w:val="00CD7E8E"/>
    <w:rsid w:val="00CE296E"/>
    <w:rsid w:val="00CE76C3"/>
    <w:rsid w:val="00CE785F"/>
    <w:rsid w:val="00D008CA"/>
    <w:rsid w:val="00D27835"/>
    <w:rsid w:val="00D519CA"/>
    <w:rsid w:val="00D559B3"/>
    <w:rsid w:val="00D840B6"/>
    <w:rsid w:val="00D86F3A"/>
    <w:rsid w:val="00D903CD"/>
    <w:rsid w:val="00DA3ED4"/>
    <w:rsid w:val="00DC2ED4"/>
    <w:rsid w:val="00DD73BC"/>
    <w:rsid w:val="00DD7CB0"/>
    <w:rsid w:val="00E12D27"/>
    <w:rsid w:val="00E22004"/>
    <w:rsid w:val="00E25772"/>
    <w:rsid w:val="00E30668"/>
    <w:rsid w:val="00E56C8A"/>
    <w:rsid w:val="00E57F9D"/>
    <w:rsid w:val="00E60176"/>
    <w:rsid w:val="00E74F08"/>
    <w:rsid w:val="00E76A6B"/>
    <w:rsid w:val="00E7762A"/>
    <w:rsid w:val="00E80365"/>
    <w:rsid w:val="00E820DE"/>
    <w:rsid w:val="00E85A90"/>
    <w:rsid w:val="00E90C89"/>
    <w:rsid w:val="00E979EC"/>
    <w:rsid w:val="00EA4996"/>
    <w:rsid w:val="00EB2ECE"/>
    <w:rsid w:val="00EC1013"/>
    <w:rsid w:val="00ED3A64"/>
    <w:rsid w:val="00F04E61"/>
    <w:rsid w:val="00F10132"/>
    <w:rsid w:val="00F1636F"/>
    <w:rsid w:val="00F31772"/>
    <w:rsid w:val="00F43F79"/>
    <w:rsid w:val="00F750AF"/>
    <w:rsid w:val="00F912A3"/>
    <w:rsid w:val="00F927B6"/>
    <w:rsid w:val="00FA5395"/>
    <w:rsid w:val="00FB687F"/>
    <w:rsid w:val="00FC515A"/>
    <w:rsid w:val="00FC5F62"/>
    <w:rsid w:val="00FD7AC7"/>
    <w:rsid w:val="3AE0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FB237"/>
  <w15:chartTrackingRefBased/>
  <w15:docId w15:val="{F2BCEFD3-78B5-CC49-A9A6-3C488042F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3C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90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3CD"/>
    <w:pPr>
      <w:spacing w:after="160" w:line="480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D903C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3C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903CD"/>
    <w:rPr>
      <w:b/>
      <w:bCs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D903CD"/>
    <w:pPr>
      <w:spacing w:after="160" w:line="480" w:lineRule="auto"/>
      <w:ind w:left="720"/>
      <w:contextualSpacing/>
    </w:pPr>
    <w:rPr>
      <w:rFonts w:ascii="Calibri" w:eastAsia="Calibri" w:hAnsi="Calibri" w:cs="Arial"/>
      <w:lang w:eastAsia="en-US"/>
    </w:rPr>
  </w:style>
  <w:style w:type="character" w:styleId="Hyperlink">
    <w:name w:val="Hyperlink"/>
    <w:uiPriority w:val="99"/>
    <w:unhideWhenUsed/>
    <w:rsid w:val="00D903CD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D903C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903CD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D903CD"/>
    <w:pPr>
      <w:tabs>
        <w:tab w:val="left" w:pos="380"/>
      </w:tabs>
      <w:spacing w:after="240"/>
      <w:ind w:left="384" w:hanging="384"/>
    </w:pPr>
  </w:style>
  <w:style w:type="character" w:styleId="Emphasis">
    <w:name w:val="Emphasis"/>
    <w:uiPriority w:val="20"/>
    <w:qFormat/>
    <w:rsid w:val="00D903CD"/>
    <w:rPr>
      <w:i/>
      <w:iCs/>
    </w:rPr>
  </w:style>
  <w:style w:type="paragraph" w:styleId="Revision">
    <w:name w:val="Revision"/>
    <w:hidden/>
    <w:uiPriority w:val="99"/>
    <w:semiHidden/>
    <w:rsid w:val="00D903CD"/>
    <w:rPr>
      <w:rFonts w:ascii="Times New Roman" w:eastAsia="Times New Roman" w:hAnsi="Times New Roman" w:cs="Times New Roman"/>
      <w:sz w:val="24"/>
      <w:szCs w:val="24"/>
    </w:rPr>
  </w:style>
  <w:style w:type="paragraph" w:customStyle="1" w:styleId="i4a-back-to-top">
    <w:name w:val="i4a-back-to-top"/>
    <w:basedOn w:val="Normal"/>
    <w:rsid w:val="00D903C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903C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D903CD"/>
    <w:rPr>
      <w:rFonts w:ascii="Times New Roman" w:eastAsia="Times New Roman" w:hAnsi="Times New Roman" w:cs="Times New Roman"/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903CD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D903CD"/>
    <w:rPr>
      <w:rFonts w:ascii="Times New Roman" w:eastAsia="Times New Roman" w:hAnsi="Times New Roman" w:cs="Times New Roman"/>
      <w:kern w:val="0"/>
      <w:lang w:eastAsia="en-GB"/>
    </w:rPr>
  </w:style>
  <w:style w:type="table" w:styleId="TableGrid">
    <w:name w:val="Table Grid"/>
    <w:basedOn w:val="TableNormal"/>
    <w:uiPriority w:val="59"/>
    <w:rsid w:val="003411DF"/>
    <w:rPr>
      <w:rFonts w:ascii="Helvetica Neue" w:eastAsia="Times New Roman" w:hAnsi="Helvetica Neue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7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ECAF4DDD6886449BB92827BD0CA4B1" ma:contentTypeVersion="6" ma:contentTypeDescription="Create a new document." ma:contentTypeScope="" ma:versionID="5c23174f41288bc4c26c0482771f90b4">
  <xsd:schema xmlns:xsd="http://www.w3.org/2001/XMLSchema" xmlns:xs="http://www.w3.org/2001/XMLSchema" xmlns:p="http://schemas.microsoft.com/office/2006/metadata/properties" xmlns:ns2="b91ccc93-98a5-41c8-a139-3de4db6ce166" xmlns:ns3="bc89815c-cc61-4473-886b-5081a6842f45" targetNamespace="http://schemas.microsoft.com/office/2006/metadata/properties" ma:root="true" ma:fieldsID="1de605526c23bd6a792edf47978ae094" ns2:_="" ns3:_="">
    <xsd:import namespace="b91ccc93-98a5-41c8-a139-3de4db6ce166"/>
    <xsd:import namespace="bc89815c-cc61-4473-886b-5081a6842f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1ccc93-98a5-41c8-a139-3de4db6ce1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89815c-cc61-4473-886b-5081a6842f4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AA252C-75F1-4FAE-B34F-E41B553470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9F310A6-0E93-44AC-8806-E2D8CBEB41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1ccc93-98a5-41c8-a139-3de4db6ce166"/>
    <ds:schemaRef ds:uri="bc89815c-cc61-4473-886b-5081a6842f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00B5FF-B978-4E75-A381-62667A0469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F991662-06DF-4F43-B3B6-EFFBB6613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2</Pages>
  <Words>3026</Words>
  <Characters>1725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ddin, Siti Watiqah</dc:creator>
  <cp:keywords/>
  <dc:description/>
  <cp:lastModifiedBy>Siti Watiqah Samsuddin</cp:lastModifiedBy>
  <cp:revision>18</cp:revision>
  <dcterms:created xsi:type="dcterms:W3CDTF">2024-09-11T12:08:00Z</dcterms:created>
  <dcterms:modified xsi:type="dcterms:W3CDTF">2025-07-01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ECAF4DDD6886449BB92827BD0CA4B1</vt:lpwstr>
  </property>
</Properties>
</file>